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7E479" w14:textId="77777777" w:rsidR="001E2AB3" w:rsidRPr="001E2AB3" w:rsidRDefault="001E2AB3" w:rsidP="001E2AB3">
      <w:pPr>
        <w:rPr>
          <w:rFonts w:ascii="Arial" w:hAnsi="Arial" w:cs="Arial"/>
          <w:b/>
          <w:bCs/>
          <w:lang w:bidi="hi-IN"/>
        </w:rPr>
      </w:pPr>
      <w:bookmarkStart w:id="0" w:name="_Toc119096487"/>
      <w:r w:rsidRPr="001E2AB3">
        <w:rPr>
          <w:rFonts w:ascii="Arial" w:hAnsi="Arial" w:cs="Arial"/>
          <w:b/>
          <w:bCs/>
          <w:lang w:bidi="hi-IN"/>
        </w:rPr>
        <w:t>Real-World Evaluation of AI-Driven Diabetic Retinopathy Screening in Public Health Settings: Validation and Implementation Study</w:t>
      </w:r>
    </w:p>
    <w:p w14:paraId="5A0733ED" w14:textId="77777777" w:rsidR="00EE587D" w:rsidRDefault="00EE587D" w:rsidP="008C6F9A">
      <w:pPr>
        <w:rPr>
          <w:rFonts w:ascii="Arial" w:hAnsi="Arial" w:cs="Arial"/>
          <w:lang w:bidi="hi-IN"/>
        </w:rPr>
      </w:pPr>
    </w:p>
    <w:p w14:paraId="63E944BF" w14:textId="45FB280C" w:rsidR="009923C5" w:rsidRPr="00615062" w:rsidRDefault="009923C5" w:rsidP="009923C5">
      <w:pPr>
        <w:rPr>
          <w:rFonts w:ascii="Arial" w:hAnsi="Arial" w:cs="Arial"/>
          <w:b/>
          <w:bCs/>
        </w:rPr>
      </w:pPr>
      <w:bookmarkStart w:id="1" w:name="_Hlk165918827"/>
      <w:r w:rsidRPr="00535DB1">
        <w:rPr>
          <w:rFonts w:ascii="Arial" w:hAnsi="Arial" w:cs="Arial"/>
          <w:b/>
          <w:bCs/>
        </w:rPr>
        <w:t xml:space="preserve">Supplementary Table 1: </w:t>
      </w:r>
      <w:bookmarkEnd w:id="1"/>
      <w:r w:rsidRPr="00535DB1">
        <w:rPr>
          <w:rFonts w:ascii="Arial" w:hAnsi="Arial" w:cs="Arial"/>
          <w:b/>
          <w:bCs/>
        </w:rPr>
        <w:t>Training module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4321"/>
        <w:gridCol w:w="1984"/>
        <w:gridCol w:w="1740"/>
      </w:tblGrid>
      <w:tr w:rsidR="009923C5" w:rsidRPr="00615062" w14:paraId="06864049" w14:textId="77777777" w:rsidTr="00005F9E">
        <w:trPr>
          <w:trHeight w:val="256"/>
        </w:trPr>
        <w:tc>
          <w:tcPr>
            <w:tcW w:w="636" w:type="dxa"/>
          </w:tcPr>
          <w:p w14:paraId="06FF36D2" w14:textId="77777777" w:rsidR="009923C5" w:rsidRPr="00615062" w:rsidRDefault="009923C5" w:rsidP="00005F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4321" w:type="dxa"/>
          </w:tcPr>
          <w:p w14:paraId="07E6CB31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b/>
                <w:bCs/>
                <w:szCs w:val="22"/>
              </w:rPr>
              <w:t>Content</w:t>
            </w:r>
          </w:p>
        </w:tc>
        <w:tc>
          <w:tcPr>
            <w:tcW w:w="1984" w:type="dxa"/>
          </w:tcPr>
          <w:p w14:paraId="3C0DD36B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b/>
                <w:bCs/>
                <w:szCs w:val="22"/>
              </w:rPr>
              <w:t>Material</w:t>
            </w:r>
          </w:p>
        </w:tc>
        <w:tc>
          <w:tcPr>
            <w:tcW w:w="1740" w:type="dxa"/>
          </w:tcPr>
          <w:p w14:paraId="797487AF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b/>
                <w:bCs/>
                <w:szCs w:val="22"/>
              </w:rPr>
              <w:t>Day</w:t>
            </w:r>
          </w:p>
        </w:tc>
      </w:tr>
      <w:tr w:rsidR="009923C5" w:rsidRPr="00615062" w14:paraId="5719CE16" w14:textId="77777777" w:rsidTr="00CF7729">
        <w:trPr>
          <w:trHeight w:val="114"/>
        </w:trPr>
        <w:tc>
          <w:tcPr>
            <w:tcW w:w="636" w:type="dxa"/>
          </w:tcPr>
          <w:p w14:paraId="675CDFCC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321" w:type="dxa"/>
          </w:tcPr>
          <w:p w14:paraId="7102868C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How to record history (pen and paper)</w:t>
            </w:r>
          </w:p>
        </w:tc>
        <w:tc>
          <w:tcPr>
            <w:tcW w:w="1984" w:type="dxa"/>
          </w:tcPr>
          <w:p w14:paraId="08F0A937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/paper</w:t>
            </w:r>
          </w:p>
        </w:tc>
        <w:tc>
          <w:tcPr>
            <w:tcW w:w="1740" w:type="dxa"/>
          </w:tcPr>
          <w:p w14:paraId="13985C4E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Day 1</w:t>
            </w:r>
          </w:p>
        </w:tc>
      </w:tr>
      <w:tr w:rsidR="009923C5" w:rsidRPr="00615062" w14:paraId="0310F5AB" w14:textId="77777777" w:rsidTr="00005F9E">
        <w:trPr>
          <w:trHeight w:val="276"/>
        </w:trPr>
        <w:tc>
          <w:tcPr>
            <w:tcW w:w="636" w:type="dxa"/>
          </w:tcPr>
          <w:p w14:paraId="14041336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321" w:type="dxa"/>
          </w:tcPr>
          <w:p w14:paraId="7B61C3B3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Patient sitting while image capturing</w:t>
            </w:r>
          </w:p>
        </w:tc>
        <w:tc>
          <w:tcPr>
            <w:tcW w:w="1984" w:type="dxa"/>
          </w:tcPr>
          <w:p w14:paraId="709D95FF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68904E19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Day 1</w:t>
            </w:r>
          </w:p>
        </w:tc>
      </w:tr>
      <w:tr w:rsidR="009923C5" w:rsidRPr="00615062" w14:paraId="264AF781" w14:textId="77777777" w:rsidTr="00967338">
        <w:trPr>
          <w:trHeight w:val="136"/>
        </w:trPr>
        <w:tc>
          <w:tcPr>
            <w:tcW w:w="636" w:type="dxa"/>
          </w:tcPr>
          <w:p w14:paraId="3CAD59C4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321" w:type="dxa"/>
          </w:tcPr>
          <w:p w14:paraId="61599A55" w14:textId="77777777" w:rsidR="009923C5" w:rsidRPr="00615062" w:rsidRDefault="009923C5" w:rsidP="00005F9E">
            <w:pPr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Patient positioning while image capturing</w:t>
            </w:r>
          </w:p>
        </w:tc>
        <w:tc>
          <w:tcPr>
            <w:tcW w:w="1984" w:type="dxa"/>
          </w:tcPr>
          <w:p w14:paraId="45828F76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3CC680E0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Day 1</w:t>
            </w:r>
          </w:p>
        </w:tc>
      </w:tr>
      <w:tr w:rsidR="009923C5" w:rsidRPr="00615062" w14:paraId="0D58F795" w14:textId="77777777" w:rsidTr="00005F9E">
        <w:trPr>
          <w:trHeight w:val="187"/>
        </w:trPr>
        <w:tc>
          <w:tcPr>
            <w:tcW w:w="636" w:type="dxa"/>
          </w:tcPr>
          <w:p w14:paraId="2505D972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321" w:type="dxa"/>
          </w:tcPr>
          <w:p w14:paraId="6C73AC20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Patient posture while </w:t>
            </w:r>
            <w:r>
              <w:rPr>
                <w:rFonts w:ascii="Arial" w:hAnsi="Arial" w:cs="Arial"/>
                <w:szCs w:val="22"/>
              </w:rPr>
              <w:t>image-capturing</w:t>
            </w:r>
          </w:p>
        </w:tc>
        <w:tc>
          <w:tcPr>
            <w:tcW w:w="1984" w:type="dxa"/>
          </w:tcPr>
          <w:p w14:paraId="2C9F2CEE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718B701D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Day 1</w:t>
            </w:r>
          </w:p>
        </w:tc>
      </w:tr>
      <w:tr w:rsidR="009923C5" w:rsidRPr="00615062" w14:paraId="5271AD24" w14:textId="77777777" w:rsidTr="00967338">
        <w:trPr>
          <w:trHeight w:val="41"/>
        </w:trPr>
        <w:tc>
          <w:tcPr>
            <w:tcW w:w="636" w:type="dxa"/>
          </w:tcPr>
          <w:p w14:paraId="291ECA19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4.1</w:t>
            </w:r>
          </w:p>
        </w:tc>
        <w:tc>
          <w:tcPr>
            <w:tcW w:w="4321" w:type="dxa"/>
          </w:tcPr>
          <w:p w14:paraId="1D3BF90D" w14:textId="77777777" w:rsidR="009923C5" w:rsidRPr="00615062" w:rsidRDefault="009923C5" w:rsidP="00005F9E">
            <w:pPr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Patient posture while </w:t>
            </w:r>
            <w:r>
              <w:rPr>
                <w:rFonts w:ascii="Arial" w:hAnsi="Arial" w:cs="Arial"/>
                <w:szCs w:val="22"/>
              </w:rPr>
              <w:t>image-capturing</w:t>
            </w:r>
          </w:p>
        </w:tc>
        <w:tc>
          <w:tcPr>
            <w:tcW w:w="1984" w:type="dxa"/>
          </w:tcPr>
          <w:p w14:paraId="20CE24A4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1F6074E8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Day 1</w:t>
            </w:r>
          </w:p>
        </w:tc>
      </w:tr>
      <w:tr w:rsidR="009923C5" w:rsidRPr="00615062" w14:paraId="49BAABCA" w14:textId="77777777" w:rsidTr="00967338">
        <w:trPr>
          <w:trHeight w:val="233"/>
        </w:trPr>
        <w:tc>
          <w:tcPr>
            <w:tcW w:w="636" w:type="dxa"/>
          </w:tcPr>
          <w:p w14:paraId="6E0C1524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321" w:type="dxa"/>
          </w:tcPr>
          <w:p w14:paraId="609408D4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Entering variable on </w:t>
            </w:r>
            <w:r>
              <w:rPr>
                <w:rFonts w:ascii="Arial" w:hAnsi="Arial" w:cs="Arial"/>
                <w:szCs w:val="22"/>
              </w:rPr>
              <w:t>the camera software</w:t>
            </w:r>
          </w:p>
        </w:tc>
        <w:tc>
          <w:tcPr>
            <w:tcW w:w="1984" w:type="dxa"/>
          </w:tcPr>
          <w:p w14:paraId="2A238582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2FC5938F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Day 1</w:t>
            </w:r>
          </w:p>
        </w:tc>
      </w:tr>
      <w:tr w:rsidR="009923C5" w:rsidRPr="00615062" w14:paraId="7EDDA9C0" w14:textId="77777777" w:rsidTr="00D076FA">
        <w:trPr>
          <w:trHeight w:val="222"/>
        </w:trPr>
        <w:tc>
          <w:tcPr>
            <w:tcW w:w="636" w:type="dxa"/>
          </w:tcPr>
          <w:p w14:paraId="195D523B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321" w:type="dxa"/>
          </w:tcPr>
          <w:p w14:paraId="2C285FDA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Light focus and image capture</w:t>
            </w:r>
          </w:p>
        </w:tc>
        <w:tc>
          <w:tcPr>
            <w:tcW w:w="1984" w:type="dxa"/>
          </w:tcPr>
          <w:p w14:paraId="23F1ED70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132EA0DB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Day </w:t>
            </w:r>
            <w:r>
              <w:rPr>
                <w:rFonts w:ascii="Arial" w:hAnsi="Arial" w:cs="Arial"/>
                <w:szCs w:val="22"/>
              </w:rPr>
              <w:t>2</w:t>
            </w:r>
          </w:p>
        </w:tc>
      </w:tr>
      <w:tr w:rsidR="009923C5" w:rsidRPr="00615062" w14:paraId="5F5521A5" w14:textId="77777777" w:rsidTr="00005F9E">
        <w:trPr>
          <w:trHeight w:val="211"/>
        </w:trPr>
        <w:tc>
          <w:tcPr>
            <w:tcW w:w="636" w:type="dxa"/>
          </w:tcPr>
          <w:p w14:paraId="18C633CC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321" w:type="dxa"/>
          </w:tcPr>
          <w:p w14:paraId="06BDD521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Image saving source in laptop</w:t>
            </w:r>
          </w:p>
        </w:tc>
        <w:tc>
          <w:tcPr>
            <w:tcW w:w="1984" w:type="dxa"/>
          </w:tcPr>
          <w:p w14:paraId="3BA6196C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6E2A142E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8A76CD">
              <w:rPr>
                <w:rFonts w:ascii="Arial" w:hAnsi="Arial" w:cs="Arial"/>
                <w:szCs w:val="22"/>
              </w:rPr>
              <w:t>Day 2</w:t>
            </w:r>
          </w:p>
        </w:tc>
      </w:tr>
      <w:tr w:rsidR="009923C5" w:rsidRPr="00615062" w14:paraId="00CD0274" w14:textId="77777777" w:rsidTr="00507B02">
        <w:trPr>
          <w:trHeight w:val="215"/>
        </w:trPr>
        <w:tc>
          <w:tcPr>
            <w:tcW w:w="636" w:type="dxa"/>
          </w:tcPr>
          <w:p w14:paraId="5FF8975F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4321" w:type="dxa"/>
          </w:tcPr>
          <w:p w14:paraId="5ED40EF2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Image containing folders (Right and Left)  </w:t>
            </w:r>
          </w:p>
        </w:tc>
        <w:tc>
          <w:tcPr>
            <w:tcW w:w="1984" w:type="dxa"/>
          </w:tcPr>
          <w:p w14:paraId="084E484A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3E37E15A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8A76CD">
              <w:rPr>
                <w:rFonts w:ascii="Arial" w:hAnsi="Arial" w:cs="Arial"/>
                <w:szCs w:val="22"/>
              </w:rPr>
              <w:t>Day 2</w:t>
            </w:r>
          </w:p>
        </w:tc>
      </w:tr>
      <w:tr w:rsidR="009923C5" w:rsidRPr="00615062" w14:paraId="32AF5971" w14:textId="77777777" w:rsidTr="00005F9E">
        <w:trPr>
          <w:trHeight w:val="191"/>
        </w:trPr>
        <w:tc>
          <w:tcPr>
            <w:tcW w:w="636" w:type="dxa"/>
          </w:tcPr>
          <w:p w14:paraId="53E3DDED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4321" w:type="dxa"/>
          </w:tcPr>
          <w:p w14:paraId="67C5B95E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Image segregation into right and left</w:t>
            </w:r>
          </w:p>
        </w:tc>
        <w:tc>
          <w:tcPr>
            <w:tcW w:w="1984" w:type="dxa"/>
          </w:tcPr>
          <w:p w14:paraId="27654283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72B55CA0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8A76CD">
              <w:rPr>
                <w:rFonts w:ascii="Arial" w:hAnsi="Arial" w:cs="Arial"/>
                <w:szCs w:val="22"/>
              </w:rPr>
              <w:t>Day 2</w:t>
            </w:r>
          </w:p>
        </w:tc>
      </w:tr>
      <w:tr w:rsidR="009923C5" w:rsidRPr="00615062" w14:paraId="5BE7443B" w14:textId="77777777" w:rsidTr="00005F9E">
        <w:trPr>
          <w:trHeight w:val="321"/>
        </w:trPr>
        <w:tc>
          <w:tcPr>
            <w:tcW w:w="636" w:type="dxa"/>
          </w:tcPr>
          <w:p w14:paraId="0C070C83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4321" w:type="dxa"/>
          </w:tcPr>
          <w:p w14:paraId="0577A382" w14:textId="77777777" w:rsidR="009923C5" w:rsidRPr="00615062" w:rsidRDefault="009923C5" w:rsidP="00005F9E">
            <w:pPr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Image sharing and upload process</w:t>
            </w:r>
          </w:p>
        </w:tc>
        <w:tc>
          <w:tcPr>
            <w:tcW w:w="1984" w:type="dxa"/>
          </w:tcPr>
          <w:p w14:paraId="59C86241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Video</w:t>
            </w:r>
          </w:p>
        </w:tc>
        <w:tc>
          <w:tcPr>
            <w:tcW w:w="1740" w:type="dxa"/>
          </w:tcPr>
          <w:p w14:paraId="776E4202" w14:textId="77777777" w:rsidR="009923C5" w:rsidRPr="00615062" w:rsidRDefault="009923C5" w:rsidP="00005F9E">
            <w:pPr>
              <w:jc w:val="center"/>
              <w:rPr>
                <w:rFonts w:ascii="Arial" w:hAnsi="Arial" w:cs="Arial"/>
                <w:szCs w:val="22"/>
              </w:rPr>
            </w:pPr>
            <w:r w:rsidRPr="008A76CD">
              <w:rPr>
                <w:rFonts w:ascii="Arial" w:hAnsi="Arial" w:cs="Arial"/>
                <w:szCs w:val="22"/>
              </w:rPr>
              <w:t>Day 2</w:t>
            </w:r>
          </w:p>
        </w:tc>
      </w:tr>
    </w:tbl>
    <w:p w14:paraId="52316EDD" w14:textId="249FB968" w:rsidR="009923C5" w:rsidRPr="00EF2EFC" w:rsidRDefault="009923C5" w:rsidP="009923C5">
      <w:pPr>
        <w:rPr>
          <w:rFonts w:ascii="Arial" w:hAnsi="Arial" w:cs="Arial"/>
          <w:sz w:val="16"/>
          <w:szCs w:val="16"/>
        </w:rPr>
      </w:pPr>
      <w:r w:rsidRPr="00EF2EFC">
        <w:rPr>
          <w:rFonts w:ascii="Arial" w:hAnsi="Arial" w:cs="Arial"/>
          <w:sz w:val="16"/>
          <w:szCs w:val="16"/>
        </w:rPr>
        <w:t>Image capturing: Day 3-11 training at A</w:t>
      </w:r>
      <w:r w:rsidR="00E6342E">
        <w:rPr>
          <w:rFonts w:ascii="Arial" w:hAnsi="Arial" w:cs="Arial"/>
          <w:sz w:val="16"/>
          <w:szCs w:val="16"/>
        </w:rPr>
        <w:t xml:space="preserve">dvanced Eye </w:t>
      </w:r>
      <w:r w:rsidRPr="00EF2EFC">
        <w:rPr>
          <w:rFonts w:ascii="Arial" w:hAnsi="Arial" w:cs="Arial"/>
          <w:sz w:val="16"/>
          <w:szCs w:val="16"/>
        </w:rPr>
        <w:t>C</w:t>
      </w:r>
      <w:r w:rsidR="00E6342E">
        <w:rPr>
          <w:rFonts w:ascii="Arial" w:hAnsi="Arial" w:cs="Arial"/>
          <w:sz w:val="16"/>
          <w:szCs w:val="16"/>
        </w:rPr>
        <w:t>entre</w:t>
      </w:r>
      <w:r w:rsidRPr="00EF2EFC">
        <w:rPr>
          <w:rFonts w:ascii="Arial" w:hAnsi="Arial" w:cs="Arial"/>
          <w:sz w:val="16"/>
          <w:szCs w:val="16"/>
        </w:rPr>
        <w:t>, day 12-14 at the P</w:t>
      </w:r>
      <w:r w:rsidR="0063712F">
        <w:rPr>
          <w:rFonts w:ascii="Arial" w:hAnsi="Arial" w:cs="Arial"/>
          <w:sz w:val="16"/>
          <w:szCs w:val="16"/>
        </w:rPr>
        <w:t xml:space="preserve">rimary </w:t>
      </w:r>
      <w:r w:rsidRPr="00EF2EFC">
        <w:rPr>
          <w:rFonts w:ascii="Arial" w:hAnsi="Arial" w:cs="Arial"/>
          <w:sz w:val="16"/>
          <w:szCs w:val="16"/>
        </w:rPr>
        <w:t>H</w:t>
      </w:r>
      <w:r w:rsidR="0063712F">
        <w:rPr>
          <w:rFonts w:ascii="Arial" w:hAnsi="Arial" w:cs="Arial"/>
          <w:sz w:val="16"/>
          <w:szCs w:val="16"/>
        </w:rPr>
        <w:t xml:space="preserve">ealth </w:t>
      </w:r>
      <w:r w:rsidRPr="00EF2EFC">
        <w:rPr>
          <w:rFonts w:ascii="Arial" w:hAnsi="Arial" w:cs="Arial"/>
          <w:sz w:val="16"/>
          <w:szCs w:val="16"/>
        </w:rPr>
        <w:t>C</w:t>
      </w:r>
      <w:r w:rsidR="0063712F">
        <w:rPr>
          <w:rFonts w:ascii="Arial" w:hAnsi="Arial" w:cs="Arial"/>
          <w:sz w:val="16"/>
          <w:szCs w:val="16"/>
        </w:rPr>
        <w:t>entre</w:t>
      </w:r>
      <w:r>
        <w:rPr>
          <w:rFonts w:ascii="Arial" w:hAnsi="Arial" w:cs="Arial"/>
          <w:sz w:val="16"/>
          <w:szCs w:val="16"/>
        </w:rPr>
        <w:t>.</w:t>
      </w:r>
    </w:p>
    <w:p w14:paraId="4D76EF8C" w14:textId="77777777" w:rsidR="009923C5" w:rsidRPr="00615062" w:rsidRDefault="009923C5" w:rsidP="009923C5">
      <w:pPr>
        <w:rPr>
          <w:rFonts w:ascii="Arial" w:hAnsi="Arial" w:cs="Arial"/>
        </w:rPr>
      </w:pPr>
    </w:p>
    <w:p w14:paraId="01332A79" w14:textId="77777777" w:rsidR="000A0C0A" w:rsidRDefault="000A0C0A" w:rsidP="00443A89">
      <w:pPr>
        <w:rPr>
          <w:highlight w:val="yellow"/>
          <w:lang w:bidi="hi-IN"/>
        </w:rPr>
      </w:pPr>
    </w:p>
    <w:p w14:paraId="149300B8" w14:textId="77777777" w:rsidR="000A0C0A" w:rsidRDefault="000A0C0A" w:rsidP="00443A89">
      <w:pPr>
        <w:rPr>
          <w:highlight w:val="yellow"/>
          <w:lang w:bidi="hi-IN"/>
        </w:rPr>
      </w:pPr>
    </w:p>
    <w:p w14:paraId="2190B924" w14:textId="77777777" w:rsidR="000A0C0A" w:rsidRDefault="000A0C0A" w:rsidP="00443A89">
      <w:pPr>
        <w:rPr>
          <w:highlight w:val="yellow"/>
          <w:lang w:bidi="hi-IN"/>
        </w:rPr>
      </w:pPr>
    </w:p>
    <w:p w14:paraId="5C16C046" w14:textId="77777777" w:rsidR="00786ED1" w:rsidRDefault="00786ED1" w:rsidP="00443A89">
      <w:pPr>
        <w:rPr>
          <w:highlight w:val="yellow"/>
          <w:lang w:bidi="hi-IN"/>
        </w:rPr>
      </w:pPr>
    </w:p>
    <w:p w14:paraId="45DBA3ED" w14:textId="77777777" w:rsidR="00786ED1" w:rsidRDefault="00786ED1" w:rsidP="00443A89">
      <w:pPr>
        <w:rPr>
          <w:highlight w:val="yellow"/>
          <w:lang w:bidi="hi-IN"/>
        </w:rPr>
      </w:pPr>
    </w:p>
    <w:p w14:paraId="44D6A9D4" w14:textId="77777777" w:rsidR="00786ED1" w:rsidRDefault="00786ED1" w:rsidP="00443A89">
      <w:pPr>
        <w:rPr>
          <w:highlight w:val="yellow"/>
          <w:lang w:bidi="hi-IN"/>
        </w:rPr>
      </w:pPr>
    </w:p>
    <w:p w14:paraId="387176DE" w14:textId="77777777" w:rsidR="00786ED1" w:rsidRDefault="00786ED1" w:rsidP="00443A89">
      <w:pPr>
        <w:rPr>
          <w:highlight w:val="yellow"/>
          <w:lang w:bidi="hi-IN"/>
        </w:rPr>
      </w:pPr>
    </w:p>
    <w:p w14:paraId="73A78C26" w14:textId="77777777" w:rsidR="00786ED1" w:rsidRDefault="00786ED1" w:rsidP="00443A89">
      <w:pPr>
        <w:rPr>
          <w:highlight w:val="yellow"/>
          <w:lang w:bidi="hi-IN"/>
        </w:rPr>
      </w:pPr>
    </w:p>
    <w:p w14:paraId="27DCE623" w14:textId="77777777" w:rsidR="00786ED1" w:rsidRDefault="00786ED1" w:rsidP="00443A89">
      <w:pPr>
        <w:rPr>
          <w:highlight w:val="yellow"/>
          <w:lang w:bidi="hi-IN"/>
        </w:rPr>
      </w:pPr>
    </w:p>
    <w:p w14:paraId="19308D8A" w14:textId="77777777" w:rsidR="00786ED1" w:rsidRDefault="00786ED1" w:rsidP="00443A89">
      <w:pPr>
        <w:rPr>
          <w:highlight w:val="yellow"/>
          <w:lang w:bidi="hi-IN"/>
        </w:rPr>
      </w:pPr>
    </w:p>
    <w:p w14:paraId="4165B05B" w14:textId="77777777" w:rsidR="00786ED1" w:rsidRDefault="00786ED1" w:rsidP="00443A89">
      <w:pPr>
        <w:rPr>
          <w:highlight w:val="yellow"/>
          <w:lang w:bidi="hi-IN"/>
        </w:rPr>
      </w:pPr>
    </w:p>
    <w:p w14:paraId="1CDE1229" w14:textId="77777777" w:rsidR="00786ED1" w:rsidRDefault="00786ED1" w:rsidP="00443A89">
      <w:pPr>
        <w:rPr>
          <w:highlight w:val="yellow"/>
          <w:lang w:bidi="hi-IN"/>
        </w:rPr>
      </w:pPr>
    </w:p>
    <w:p w14:paraId="4CE2778E" w14:textId="77777777" w:rsidR="00786ED1" w:rsidRDefault="00786ED1" w:rsidP="00443A89">
      <w:pPr>
        <w:rPr>
          <w:highlight w:val="yellow"/>
          <w:lang w:bidi="hi-IN"/>
        </w:rPr>
      </w:pPr>
    </w:p>
    <w:p w14:paraId="4009B8A9" w14:textId="77777777" w:rsidR="00A344A3" w:rsidRDefault="00A344A3" w:rsidP="00443A89">
      <w:pPr>
        <w:rPr>
          <w:highlight w:val="yellow"/>
          <w:lang w:bidi="hi-IN"/>
        </w:rPr>
      </w:pPr>
    </w:p>
    <w:p w14:paraId="63832BB2" w14:textId="77777777" w:rsidR="00786ED1" w:rsidRDefault="00786ED1" w:rsidP="00443A89">
      <w:pPr>
        <w:rPr>
          <w:highlight w:val="yellow"/>
          <w:lang w:bidi="hi-IN"/>
        </w:rPr>
      </w:pPr>
    </w:p>
    <w:p w14:paraId="46B49B39" w14:textId="77777777" w:rsidR="008D25B7" w:rsidRDefault="008D25B7" w:rsidP="00443A89">
      <w:pPr>
        <w:rPr>
          <w:highlight w:val="yellow"/>
          <w:lang w:bidi="hi-IN"/>
        </w:rPr>
      </w:pPr>
    </w:p>
    <w:p w14:paraId="1F51E425" w14:textId="77777777" w:rsidR="008D25B7" w:rsidRDefault="008D25B7" w:rsidP="00443A89">
      <w:pPr>
        <w:rPr>
          <w:highlight w:val="yellow"/>
          <w:lang w:bidi="hi-IN"/>
        </w:rPr>
      </w:pPr>
    </w:p>
    <w:p w14:paraId="4FD26577" w14:textId="11CC35BC" w:rsidR="008D25B7" w:rsidRDefault="008D25B7" w:rsidP="00443A89">
      <w:pPr>
        <w:rPr>
          <w:highlight w:val="yellow"/>
          <w:lang w:bidi="hi-IN"/>
        </w:rPr>
      </w:pPr>
    </w:p>
    <w:p w14:paraId="7CA2975F" w14:textId="4306D08C" w:rsidR="00786ED1" w:rsidRPr="00786ED1" w:rsidRDefault="00786ED1" w:rsidP="00921CE1">
      <w:pPr>
        <w:rPr>
          <w:rFonts w:ascii="Arial" w:hAnsi="Arial" w:cs="Arial"/>
          <w:highlight w:val="yellow"/>
          <w:lang w:bidi="hi-IN"/>
        </w:rPr>
      </w:pPr>
      <w:r w:rsidRPr="00786ED1">
        <w:rPr>
          <w:rFonts w:ascii="Arial" w:hAnsi="Arial" w:cs="Arial"/>
          <w:b/>
          <w:bCs/>
        </w:rPr>
        <w:lastRenderedPageBreak/>
        <w:t xml:space="preserve">Supplementary Figure </w:t>
      </w:r>
      <w:r w:rsidR="001E5272">
        <w:rPr>
          <w:rFonts w:ascii="Arial" w:hAnsi="Arial" w:cs="Arial"/>
          <w:b/>
          <w:bCs/>
        </w:rPr>
        <w:t>1</w:t>
      </w:r>
      <w:r w:rsidRPr="00786ED1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="00652C39">
        <w:rPr>
          <w:rFonts w:ascii="Arial" w:hAnsi="Arial" w:cs="Arial"/>
        </w:rPr>
        <w:t>Darkroom</w:t>
      </w:r>
      <w:r>
        <w:rPr>
          <w:rFonts w:ascii="Arial" w:hAnsi="Arial" w:cs="Arial"/>
        </w:rPr>
        <w:t xml:space="preserve"> conditions at the study sites</w:t>
      </w:r>
    </w:p>
    <w:p w14:paraId="5BBFE3A5" w14:textId="45CEF132" w:rsidR="000A0C0A" w:rsidRDefault="00786ED1" w:rsidP="00443A89">
      <w:pPr>
        <w:rPr>
          <w:highlight w:val="yellow"/>
          <w:lang w:bidi="hi-IN"/>
        </w:rPr>
      </w:pPr>
      <w:r w:rsidRPr="00EE55C7">
        <w:rPr>
          <w:rFonts w:ascii="Arial" w:hAnsi="Arial" w:cs="Arial"/>
          <w:noProof/>
        </w:rPr>
        <w:drawing>
          <wp:inline distT="0" distB="0" distL="0" distR="0" wp14:anchorId="101A1B8C" wp14:editId="6A1F5718">
            <wp:extent cx="2708275" cy="1782365"/>
            <wp:effectExtent l="0" t="0" r="0" b="889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D91BD5B8-73DE-1CDE-027E-897728A214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D91BD5B8-73DE-1CDE-027E-897728A214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358" cy="180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55C7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3E2B5078" wp14:editId="354EC31E">
            <wp:simplePos x="914400" y="1200150"/>
            <wp:positionH relativeFrom="column">
              <wp:align>left</wp:align>
            </wp:positionH>
            <wp:positionV relativeFrom="paragraph">
              <wp:align>top</wp:align>
            </wp:positionV>
            <wp:extent cx="2644422" cy="1811108"/>
            <wp:effectExtent l="0" t="0" r="3810" b="0"/>
            <wp:wrapSquare wrapText="bothSides"/>
            <wp:docPr id="276" name="Google Shape;276;p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Google Shape;276;p7"/>
                    <pic:cNvPicPr preferRelativeResize="0"/>
                  </pic:nvPicPr>
                  <pic:blipFill rotWithShape="1">
                    <a:blip r:embed="rId9" cstate="print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270"/>
                    <a:stretch/>
                  </pic:blipFill>
                  <pic:spPr>
                    <a:xfrm>
                      <a:off x="0" y="0"/>
                      <a:ext cx="2644422" cy="1811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5A1693" w14:textId="61B1483E" w:rsidR="00741106" w:rsidRPr="00786ED1" w:rsidRDefault="00786ED1" w:rsidP="00786ED1">
      <w:pPr>
        <w:pStyle w:val="ListParagraph"/>
        <w:numPr>
          <w:ilvl w:val="0"/>
          <w:numId w:val="1"/>
        </w:numPr>
        <w:rPr>
          <w:rFonts w:ascii="Arial" w:hAnsi="Arial" w:cs="Arial"/>
          <w:lang w:bidi="hi-IN"/>
        </w:rPr>
      </w:pPr>
      <w:r w:rsidRPr="00786ED1">
        <w:rPr>
          <w:rFonts w:ascii="Arial" w:hAnsi="Arial" w:cs="Arial"/>
          <w:lang w:bidi="hi-IN"/>
        </w:rPr>
        <w:t>Primary Health Centre Khijrabad</w:t>
      </w:r>
      <w:r w:rsidRPr="00786ED1">
        <w:rPr>
          <w:rFonts w:ascii="Arial" w:hAnsi="Arial" w:cs="Arial"/>
          <w:lang w:bidi="hi-IN"/>
        </w:rPr>
        <w:tab/>
      </w:r>
      <w:r w:rsidR="007B661A">
        <w:rPr>
          <w:rFonts w:ascii="Arial" w:hAnsi="Arial" w:cs="Arial"/>
          <w:lang w:bidi="hi-IN"/>
        </w:rPr>
        <w:t xml:space="preserve">       </w:t>
      </w:r>
      <w:r w:rsidR="001765AD">
        <w:rPr>
          <w:rFonts w:ascii="Arial" w:hAnsi="Arial" w:cs="Arial"/>
          <w:lang w:bidi="hi-IN"/>
        </w:rPr>
        <w:t xml:space="preserve">     </w:t>
      </w:r>
      <w:r w:rsidRPr="00786ED1">
        <w:rPr>
          <w:rFonts w:ascii="Arial" w:hAnsi="Arial" w:cs="Arial"/>
          <w:lang w:bidi="hi-IN"/>
        </w:rPr>
        <w:t xml:space="preserve">b) Community Health Centre </w:t>
      </w:r>
      <w:r w:rsidR="007B661A">
        <w:rPr>
          <w:rFonts w:ascii="Arial" w:hAnsi="Arial" w:cs="Arial"/>
          <w:lang w:bidi="hi-IN"/>
        </w:rPr>
        <w:t>Badhani Kalan</w:t>
      </w:r>
    </w:p>
    <w:p w14:paraId="5AE2261D" w14:textId="09949CC8" w:rsidR="00741106" w:rsidRDefault="00741106" w:rsidP="00443A89">
      <w:pPr>
        <w:rPr>
          <w:highlight w:val="yellow"/>
          <w:lang w:bidi="hi-IN"/>
        </w:rPr>
      </w:pPr>
    </w:p>
    <w:p w14:paraId="2A97C6B6" w14:textId="77777777" w:rsidR="00741106" w:rsidRDefault="00741106" w:rsidP="00443A89">
      <w:pPr>
        <w:rPr>
          <w:highlight w:val="yellow"/>
          <w:lang w:bidi="hi-IN"/>
        </w:rPr>
      </w:pPr>
    </w:p>
    <w:p w14:paraId="22CEC32C" w14:textId="77777777" w:rsidR="00741106" w:rsidRDefault="00741106" w:rsidP="00443A89">
      <w:pPr>
        <w:rPr>
          <w:highlight w:val="yellow"/>
          <w:lang w:bidi="hi-IN"/>
        </w:rPr>
      </w:pPr>
    </w:p>
    <w:p w14:paraId="4A39C4DE" w14:textId="77777777" w:rsidR="00741106" w:rsidRDefault="00741106" w:rsidP="00443A89">
      <w:pPr>
        <w:rPr>
          <w:highlight w:val="yellow"/>
          <w:lang w:bidi="hi-IN"/>
        </w:rPr>
      </w:pPr>
    </w:p>
    <w:p w14:paraId="7EBEFBEC" w14:textId="77777777" w:rsidR="00741106" w:rsidRDefault="00741106" w:rsidP="00443A89">
      <w:pPr>
        <w:rPr>
          <w:highlight w:val="yellow"/>
          <w:lang w:bidi="hi-IN"/>
        </w:rPr>
      </w:pPr>
    </w:p>
    <w:p w14:paraId="6E8B4AB2" w14:textId="77777777" w:rsidR="00741106" w:rsidRDefault="00741106" w:rsidP="00443A89">
      <w:pPr>
        <w:rPr>
          <w:highlight w:val="yellow"/>
          <w:lang w:bidi="hi-IN"/>
        </w:rPr>
      </w:pPr>
    </w:p>
    <w:p w14:paraId="30784AEB" w14:textId="77777777" w:rsidR="00741106" w:rsidRDefault="00741106" w:rsidP="00443A89">
      <w:pPr>
        <w:rPr>
          <w:highlight w:val="yellow"/>
          <w:lang w:bidi="hi-IN"/>
        </w:rPr>
      </w:pPr>
    </w:p>
    <w:p w14:paraId="2E67CFD9" w14:textId="77777777" w:rsidR="00741106" w:rsidRDefault="00741106" w:rsidP="00443A89">
      <w:pPr>
        <w:rPr>
          <w:highlight w:val="yellow"/>
          <w:lang w:bidi="hi-IN"/>
        </w:rPr>
      </w:pPr>
    </w:p>
    <w:p w14:paraId="364FBA2E" w14:textId="77777777" w:rsidR="00741106" w:rsidRDefault="00741106" w:rsidP="00443A89">
      <w:pPr>
        <w:rPr>
          <w:highlight w:val="yellow"/>
          <w:lang w:bidi="hi-IN"/>
        </w:rPr>
      </w:pPr>
    </w:p>
    <w:p w14:paraId="5456F999" w14:textId="77777777" w:rsidR="00741106" w:rsidRDefault="00741106" w:rsidP="00443A89">
      <w:pPr>
        <w:rPr>
          <w:highlight w:val="yellow"/>
          <w:lang w:bidi="hi-IN"/>
        </w:rPr>
      </w:pPr>
    </w:p>
    <w:p w14:paraId="6C50ACC3" w14:textId="77777777" w:rsidR="00FA1FD2" w:rsidRDefault="00FA1FD2" w:rsidP="00443A89">
      <w:pPr>
        <w:rPr>
          <w:highlight w:val="yellow"/>
          <w:lang w:bidi="hi-IN"/>
        </w:rPr>
      </w:pPr>
    </w:p>
    <w:p w14:paraId="472DC6AB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17E986E7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2A1ED16A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7A3689E6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72AA5705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290D689A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0316EFD4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40A5E848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492502BA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4187A498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35044BEA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581806A0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517CAEDD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28C3DE38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54AF3346" w14:textId="77777777" w:rsidR="00C45DE5" w:rsidRDefault="00C45DE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681FB699" w14:textId="77777777" w:rsidR="00340B33" w:rsidRDefault="00340B33" w:rsidP="00340B33">
      <w:pPr>
        <w:rPr>
          <w:lang w:bidi="hi-IN"/>
        </w:rPr>
      </w:pPr>
    </w:p>
    <w:p w14:paraId="3CF83A3D" w14:textId="77777777" w:rsidR="00340B33" w:rsidRDefault="00340B33" w:rsidP="00340B33">
      <w:pPr>
        <w:rPr>
          <w:lang w:bidi="hi-IN"/>
        </w:rPr>
      </w:pPr>
    </w:p>
    <w:p w14:paraId="7E8FAB42" w14:textId="77777777" w:rsidR="0096650F" w:rsidRDefault="0096650F" w:rsidP="00340B33">
      <w:pPr>
        <w:rPr>
          <w:lang w:bidi="hi-IN"/>
        </w:rPr>
      </w:pPr>
    </w:p>
    <w:p w14:paraId="55ABAEE9" w14:textId="22DB22B8" w:rsidR="00C45DE5" w:rsidRPr="00BE0892" w:rsidRDefault="00340B33" w:rsidP="00340B33">
      <w:pPr>
        <w:rPr>
          <w:rFonts w:ascii="Arial" w:hAnsi="Arial" w:cs="Arial"/>
          <w:lang w:bidi="hi-IN"/>
        </w:rPr>
      </w:pPr>
      <w:r w:rsidRPr="00BE0892">
        <w:rPr>
          <w:rFonts w:ascii="Arial" w:hAnsi="Arial" w:cs="Arial"/>
          <w:b/>
          <w:bCs/>
          <w:lang w:bidi="hi-IN"/>
        </w:rPr>
        <w:lastRenderedPageBreak/>
        <w:t xml:space="preserve">Supplementary </w:t>
      </w:r>
      <w:r w:rsidRPr="00BE0892">
        <w:rPr>
          <w:rFonts w:ascii="Arial" w:hAnsi="Arial" w:cs="Arial"/>
          <w:b/>
          <w:bCs/>
        </w:rPr>
        <w:t xml:space="preserve">Figure 2: </w:t>
      </w:r>
      <w:r w:rsidR="00BE0892" w:rsidRPr="00BE0892">
        <w:rPr>
          <w:rFonts w:ascii="Arial" w:hAnsi="Arial" w:cs="Arial"/>
        </w:rPr>
        <w:t>Artificial intelligence algorithms screening outputs</w:t>
      </w:r>
    </w:p>
    <w:p w14:paraId="66BEB514" w14:textId="0DD9ADFC" w:rsidR="00F40912" w:rsidRDefault="00BE089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  <w:r>
        <w:rPr>
          <w:noProof/>
        </w:rPr>
        <w:drawing>
          <wp:inline distT="0" distB="0" distL="0" distR="0" wp14:anchorId="36868B63" wp14:editId="2050922A">
            <wp:extent cx="5168309" cy="1911262"/>
            <wp:effectExtent l="0" t="0" r="0" b="0"/>
            <wp:docPr id="701760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65" t="20330" r="4926" b="20352"/>
                    <a:stretch/>
                  </pic:blipFill>
                  <pic:spPr bwMode="auto">
                    <a:xfrm>
                      <a:off x="0" y="0"/>
                      <a:ext cx="5170272" cy="1911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40B33" w:rsidRPr="00B27F39">
        <w:rPr>
          <w:rFonts w:cs="Arial"/>
          <w:b/>
          <w:bCs/>
          <w:i w:val="0"/>
          <w:iCs w:val="0"/>
          <w:sz w:val="22"/>
          <w:szCs w:val="22"/>
        </w:rPr>
        <w:t xml:space="preserve"> </w:t>
      </w:r>
    </w:p>
    <w:p w14:paraId="72D59A2E" w14:textId="34792971" w:rsidR="00F40912" w:rsidRPr="002C1476" w:rsidRDefault="002C1476" w:rsidP="00216A68">
      <w:pPr>
        <w:pStyle w:val="Caption"/>
        <w:spacing w:after="0"/>
        <w:rPr>
          <w:rFonts w:cs="Arial"/>
          <w:i w:val="0"/>
          <w:iCs w:val="0"/>
          <w:sz w:val="16"/>
        </w:rPr>
      </w:pPr>
      <w:r w:rsidRPr="002C1476">
        <w:rPr>
          <w:rFonts w:cs="Arial"/>
          <w:i w:val="0"/>
          <w:iCs w:val="0"/>
          <w:sz w:val="16"/>
        </w:rPr>
        <w:t xml:space="preserve">AI </w:t>
      </w:r>
      <w:r>
        <w:rPr>
          <w:rFonts w:cs="Arial"/>
          <w:i w:val="0"/>
          <w:iCs w:val="0"/>
          <w:sz w:val="16"/>
        </w:rPr>
        <w:t>-</w:t>
      </w:r>
      <w:r w:rsidRPr="002C1476">
        <w:rPr>
          <w:rFonts w:cs="Arial"/>
          <w:i w:val="0"/>
          <w:iCs w:val="0"/>
          <w:sz w:val="16"/>
        </w:rPr>
        <w:t xml:space="preserve"> Artificial intelligence, NPDR- Non-Proliferative Diabetic retinopathy, PDR - Proliferative Diabetic retinopathy, </w:t>
      </w:r>
    </w:p>
    <w:p w14:paraId="267EAE35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15E412FA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6F006CBC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1E3284E8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04B9BCF2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5938F01F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3177BB1E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41E50E5F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421019A1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5ACE716E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56A7051B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064B8246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0FB4B257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4F31A8C4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6EF0FCDF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639DBE32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69F0C0DD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7A610986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513956AD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7FC192FC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288EF050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42395997" w14:textId="77777777" w:rsidR="00952F8E" w:rsidRDefault="00952F8E" w:rsidP="00952F8E">
      <w:pPr>
        <w:rPr>
          <w:lang w:bidi="hi-IN"/>
        </w:rPr>
      </w:pPr>
    </w:p>
    <w:p w14:paraId="788F2993" w14:textId="77777777" w:rsidR="00952F8E" w:rsidRDefault="00952F8E" w:rsidP="00952F8E">
      <w:pPr>
        <w:rPr>
          <w:lang w:bidi="hi-IN"/>
        </w:rPr>
      </w:pPr>
    </w:p>
    <w:p w14:paraId="17F32652" w14:textId="77777777" w:rsidR="00952F8E" w:rsidRDefault="00952F8E" w:rsidP="00952F8E">
      <w:pPr>
        <w:rPr>
          <w:lang w:bidi="hi-IN"/>
        </w:rPr>
      </w:pPr>
    </w:p>
    <w:p w14:paraId="55730D12" w14:textId="77777777" w:rsidR="00952F8E" w:rsidRDefault="00952F8E" w:rsidP="00952F8E">
      <w:pPr>
        <w:rPr>
          <w:lang w:bidi="hi-IN"/>
        </w:rPr>
      </w:pPr>
    </w:p>
    <w:p w14:paraId="7A2C83C2" w14:textId="77777777" w:rsidR="00952F8E" w:rsidRDefault="00952F8E" w:rsidP="00952F8E">
      <w:pPr>
        <w:rPr>
          <w:lang w:bidi="hi-IN"/>
        </w:rPr>
      </w:pPr>
    </w:p>
    <w:p w14:paraId="400A1B45" w14:textId="77777777" w:rsidR="00952F8E" w:rsidRDefault="00952F8E" w:rsidP="00952F8E">
      <w:pPr>
        <w:rPr>
          <w:lang w:bidi="hi-IN"/>
        </w:rPr>
      </w:pPr>
    </w:p>
    <w:p w14:paraId="45BCE2E9" w14:textId="77777777" w:rsidR="00952F8E" w:rsidRDefault="00952F8E" w:rsidP="00952F8E">
      <w:pPr>
        <w:rPr>
          <w:lang w:bidi="hi-IN"/>
        </w:rPr>
      </w:pPr>
    </w:p>
    <w:p w14:paraId="66375B84" w14:textId="77777777" w:rsidR="00952F8E" w:rsidRDefault="00952F8E" w:rsidP="00952F8E">
      <w:pPr>
        <w:rPr>
          <w:lang w:bidi="hi-IN"/>
        </w:rPr>
      </w:pPr>
    </w:p>
    <w:p w14:paraId="569BFEDC" w14:textId="77777777" w:rsidR="00952F8E" w:rsidRPr="00952F8E" w:rsidRDefault="00952F8E" w:rsidP="00952F8E">
      <w:pPr>
        <w:rPr>
          <w:lang w:bidi="hi-IN"/>
        </w:rPr>
      </w:pPr>
    </w:p>
    <w:p w14:paraId="1010985D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2E7FFC24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2773E33B" w14:textId="77777777" w:rsidR="00F40912" w:rsidRDefault="00F40912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</w:p>
    <w:p w14:paraId="7FFDB483" w14:textId="7EF8BCE7" w:rsidR="00E87B71" w:rsidRPr="00332030" w:rsidRDefault="00D57825" w:rsidP="00216A68">
      <w:pPr>
        <w:pStyle w:val="Caption"/>
        <w:spacing w:after="0"/>
        <w:rPr>
          <w:rFonts w:cs="Arial"/>
          <w:b/>
          <w:bCs/>
          <w:i w:val="0"/>
          <w:iCs w:val="0"/>
          <w:sz w:val="22"/>
          <w:szCs w:val="22"/>
        </w:rPr>
      </w:pPr>
      <w:r w:rsidRPr="00B27F39">
        <w:rPr>
          <w:rFonts w:cs="Arial"/>
          <w:b/>
          <w:bCs/>
          <w:i w:val="0"/>
          <w:iCs w:val="0"/>
          <w:sz w:val="22"/>
          <w:szCs w:val="22"/>
        </w:rPr>
        <w:lastRenderedPageBreak/>
        <w:t>S</w:t>
      </w:r>
      <w:r w:rsidR="009923C5" w:rsidRPr="00B27F39">
        <w:rPr>
          <w:rFonts w:cs="Arial"/>
          <w:b/>
          <w:bCs/>
          <w:i w:val="0"/>
          <w:iCs w:val="0"/>
          <w:sz w:val="22"/>
          <w:szCs w:val="22"/>
        </w:rPr>
        <w:t>upp</w:t>
      </w:r>
      <w:r w:rsidR="009923C5" w:rsidRPr="00332030">
        <w:rPr>
          <w:rFonts w:cs="Arial"/>
          <w:b/>
          <w:bCs/>
          <w:i w:val="0"/>
          <w:iCs w:val="0"/>
          <w:sz w:val="22"/>
          <w:szCs w:val="22"/>
        </w:rPr>
        <w:t xml:space="preserve">lementary </w:t>
      </w:r>
      <w:r w:rsidR="00332030">
        <w:rPr>
          <w:rFonts w:cs="Arial"/>
          <w:b/>
          <w:bCs/>
          <w:i w:val="0"/>
          <w:iCs w:val="0"/>
          <w:sz w:val="22"/>
          <w:szCs w:val="22"/>
        </w:rPr>
        <w:t>Figure</w:t>
      </w:r>
      <w:r w:rsidR="009923C5" w:rsidRPr="00332030">
        <w:rPr>
          <w:rFonts w:cs="Arial"/>
          <w:b/>
          <w:bCs/>
          <w:i w:val="0"/>
          <w:iCs w:val="0"/>
          <w:sz w:val="22"/>
          <w:szCs w:val="22"/>
        </w:rPr>
        <w:t xml:space="preserve"> </w:t>
      </w:r>
      <w:r w:rsidR="00786ED1">
        <w:rPr>
          <w:rFonts w:cs="Arial"/>
          <w:b/>
          <w:bCs/>
          <w:i w:val="0"/>
          <w:iCs w:val="0"/>
          <w:sz w:val="22"/>
          <w:szCs w:val="22"/>
        </w:rPr>
        <w:t>3</w:t>
      </w:r>
      <w:r w:rsidRPr="00332030">
        <w:rPr>
          <w:rFonts w:cs="Arial"/>
          <w:b/>
          <w:bCs/>
          <w:i w:val="0"/>
          <w:iCs w:val="0"/>
          <w:sz w:val="22"/>
          <w:szCs w:val="22"/>
        </w:rPr>
        <w:t>:</w:t>
      </w:r>
      <w:r w:rsidR="00E87B71" w:rsidRPr="00332030">
        <w:rPr>
          <w:rFonts w:cs="Arial"/>
          <w:b/>
          <w:bCs/>
          <w:i w:val="0"/>
          <w:iCs w:val="0"/>
          <w:sz w:val="22"/>
          <w:szCs w:val="22"/>
        </w:rPr>
        <w:t xml:space="preserve"> </w:t>
      </w:r>
      <w:r w:rsidR="00E87B71" w:rsidRPr="009F54D2">
        <w:rPr>
          <w:rFonts w:cs="Arial"/>
          <w:i w:val="0"/>
          <w:iCs w:val="0"/>
          <w:sz w:val="22"/>
          <w:szCs w:val="22"/>
        </w:rPr>
        <w:t xml:space="preserve">Integration of AI with the </w:t>
      </w:r>
      <w:bookmarkEnd w:id="0"/>
      <w:proofErr w:type="spellStart"/>
      <w:r w:rsidR="00C07CE6" w:rsidRPr="009F54D2">
        <w:rPr>
          <w:rFonts w:cs="Arial"/>
          <w:i w:val="0"/>
          <w:iCs w:val="0"/>
          <w:sz w:val="22"/>
          <w:szCs w:val="22"/>
        </w:rPr>
        <w:t>Forus</w:t>
      </w:r>
      <w:proofErr w:type="spellEnd"/>
      <w:r w:rsidR="00C07CE6" w:rsidRPr="009F54D2">
        <w:rPr>
          <w:rFonts w:cs="Arial"/>
          <w:i w:val="0"/>
          <w:iCs w:val="0"/>
          <w:sz w:val="22"/>
          <w:szCs w:val="22"/>
        </w:rPr>
        <w:t xml:space="preserve"> 3Nethra Classic</w:t>
      </w:r>
    </w:p>
    <w:p w14:paraId="5755D8A1" w14:textId="19310DD7" w:rsidR="00E87B71" w:rsidRPr="00615062" w:rsidRDefault="00E87B71" w:rsidP="00E87B71">
      <w:pPr>
        <w:pStyle w:val="Default"/>
        <w:keepNext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062">
        <w:rPr>
          <w:rFonts w:ascii="Arial" w:hAnsi="Arial" w:cs="Arial"/>
          <w:noProof/>
          <w:color w:val="auto"/>
          <w:sz w:val="22"/>
          <w:szCs w:val="22"/>
          <w:lang w:val="en-GB" w:eastAsia="en-GB" w:bidi="ar-SA"/>
        </w:rPr>
        <w:drawing>
          <wp:inline distT="0" distB="0" distL="0" distR="0" wp14:anchorId="0EF8D866" wp14:editId="7B927A12">
            <wp:extent cx="5731510" cy="2690854"/>
            <wp:effectExtent l="0" t="114300" r="0" b="52705"/>
            <wp:docPr id="8" name="Diagram 8">
              <a:extLst xmlns:a="http://schemas.openxmlformats.org/drawingml/2006/main">
                <a:ext uri="{FF2B5EF4-FFF2-40B4-BE49-F238E27FC236}">
                  <a16:creationId xmlns:a16="http://schemas.microsoft.com/office/drawing/2014/main" id="{34D9DD1A-F60B-EEBA-6207-3CB3C998BF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bookmarkStart w:id="2" w:name="_Toc116643391"/>
    </w:p>
    <w:bookmarkEnd w:id="2"/>
    <w:p w14:paraId="70C1F189" w14:textId="77777777" w:rsidR="00E87B71" w:rsidRDefault="00E87B71">
      <w:pPr>
        <w:rPr>
          <w:rFonts w:ascii="Arial" w:hAnsi="Arial" w:cs="Arial"/>
        </w:rPr>
      </w:pPr>
    </w:p>
    <w:p w14:paraId="52FF29D0" w14:textId="77777777" w:rsidR="004E2A06" w:rsidRDefault="004E2A06">
      <w:pPr>
        <w:rPr>
          <w:rFonts w:ascii="Arial" w:hAnsi="Arial" w:cs="Arial"/>
        </w:rPr>
      </w:pPr>
    </w:p>
    <w:p w14:paraId="2518473B" w14:textId="77777777" w:rsidR="004E2A06" w:rsidRDefault="004E2A06">
      <w:pPr>
        <w:rPr>
          <w:rFonts w:ascii="Arial" w:hAnsi="Arial" w:cs="Arial"/>
        </w:rPr>
      </w:pPr>
    </w:p>
    <w:p w14:paraId="2403975D" w14:textId="77777777" w:rsidR="004E2A06" w:rsidRDefault="004E2A06">
      <w:pPr>
        <w:rPr>
          <w:rFonts w:ascii="Arial" w:hAnsi="Arial" w:cs="Arial"/>
        </w:rPr>
      </w:pPr>
    </w:p>
    <w:p w14:paraId="2D66CA8D" w14:textId="77777777" w:rsidR="004E2A06" w:rsidRDefault="004E2A06">
      <w:pPr>
        <w:rPr>
          <w:rFonts w:ascii="Arial" w:hAnsi="Arial" w:cs="Arial"/>
        </w:rPr>
      </w:pPr>
    </w:p>
    <w:p w14:paraId="136031AB" w14:textId="77777777" w:rsidR="004E2A06" w:rsidRDefault="004E2A06">
      <w:pPr>
        <w:rPr>
          <w:rFonts w:ascii="Arial" w:hAnsi="Arial" w:cs="Arial"/>
        </w:rPr>
      </w:pPr>
    </w:p>
    <w:p w14:paraId="05FD4BEA" w14:textId="77777777" w:rsidR="004E2A06" w:rsidRDefault="004E2A06">
      <w:pPr>
        <w:rPr>
          <w:rFonts w:ascii="Arial" w:hAnsi="Arial" w:cs="Arial"/>
        </w:rPr>
      </w:pPr>
    </w:p>
    <w:p w14:paraId="28A9E28D" w14:textId="77777777" w:rsidR="004E2A06" w:rsidRDefault="004E2A06">
      <w:pPr>
        <w:rPr>
          <w:rFonts w:ascii="Arial" w:hAnsi="Arial" w:cs="Arial"/>
        </w:rPr>
      </w:pPr>
    </w:p>
    <w:p w14:paraId="241A7DE4" w14:textId="77777777" w:rsidR="004E2A06" w:rsidRDefault="004E2A06">
      <w:pPr>
        <w:rPr>
          <w:rFonts w:ascii="Arial" w:hAnsi="Arial" w:cs="Arial"/>
        </w:rPr>
      </w:pPr>
    </w:p>
    <w:p w14:paraId="2FEB8AE4" w14:textId="77777777" w:rsidR="004E2A06" w:rsidRDefault="004E2A06">
      <w:pPr>
        <w:rPr>
          <w:rFonts w:ascii="Arial" w:hAnsi="Arial" w:cs="Arial"/>
        </w:rPr>
      </w:pPr>
    </w:p>
    <w:p w14:paraId="4494D56D" w14:textId="77777777" w:rsidR="004E2A06" w:rsidRDefault="004E2A06">
      <w:pPr>
        <w:rPr>
          <w:rFonts w:ascii="Arial" w:hAnsi="Arial" w:cs="Arial"/>
        </w:rPr>
      </w:pPr>
    </w:p>
    <w:p w14:paraId="1C1135BB" w14:textId="77777777" w:rsidR="004E2A06" w:rsidRDefault="004E2A06">
      <w:pPr>
        <w:rPr>
          <w:rFonts w:ascii="Arial" w:hAnsi="Arial" w:cs="Arial"/>
        </w:rPr>
      </w:pPr>
    </w:p>
    <w:p w14:paraId="58A04278" w14:textId="77777777" w:rsidR="004E2A06" w:rsidRDefault="004E2A06">
      <w:pPr>
        <w:rPr>
          <w:rFonts w:ascii="Arial" w:hAnsi="Arial" w:cs="Arial"/>
        </w:rPr>
      </w:pPr>
    </w:p>
    <w:p w14:paraId="37D98E38" w14:textId="77777777" w:rsidR="004E2A06" w:rsidRDefault="004E2A06">
      <w:pPr>
        <w:rPr>
          <w:rFonts w:ascii="Arial" w:hAnsi="Arial" w:cs="Arial"/>
        </w:rPr>
      </w:pPr>
    </w:p>
    <w:p w14:paraId="025D7ABC" w14:textId="49BE03B3" w:rsidR="004E2A06" w:rsidRDefault="004E2A06">
      <w:pPr>
        <w:rPr>
          <w:rFonts w:ascii="Arial" w:hAnsi="Arial" w:cs="Arial"/>
        </w:rPr>
      </w:pPr>
    </w:p>
    <w:p w14:paraId="18CB4A43" w14:textId="2AA9BF80" w:rsidR="004E2A06" w:rsidRDefault="004E2A06">
      <w:pPr>
        <w:rPr>
          <w:rFonts w:ascii="Arial" w:hAnsi="Arial" w:cs="Arial"/>
        </w:rPr>
      </w:pPr>
    </w:p>
    <w:p w14:paraId="3034ABDE" w14:textId="77777777" w:rsidR="004E2A06" w:rsidRDefault="004E2A06">
      <w:pPr>
        <w:rPr>
          <w:rFonts w:ascii="Arial" w:hAnsi="Arial" w:cs="Arial"/>
        </w:rPr>
      </w:pPr>
    </w:p>
    <w:p w14:paraId="748400CE" w14:textId="77777777" w:rsidR="004E2A06" w:rsidRDefault="004E2A06">
      <w:pPr>
        <w:rPr>
          <w:rFonts w:ascii="Arial" w:hAnsi="Arial" w:cs="Arial"/>
        </w:rPr>
      </w:pPr>
    </w:p>
    <w:p w14:paraId="7921E0C3" w14:textId="77777777" w:rsidR="004E2A06" w:rsidRDefault="004E2A06">
      <w:pPr>
        <w:rPr>
          <w:rFonts w:ascii="Arial" w:hAnsi="Arial" w:cs="Arial"/>
        </w:rPr>
      </w:pPr>
    </w:p>
    <w:p w14:paraId="547D16CE" w14:textId="77777777" w:rsidR="004E2A06" w:rsidRPr="00615062" w:rsidRDefault="004E2A06">
      <w:pPr>
        <w:rPr>
          <w:rFonts w:ascii="Arial" w:hAnsi="Arial" w:cs="Arial"/>
        </w:rPr>
      </w:pPr>
    </w:p>
    <w:p w14:paraId="22153595" w14:textId="77777777" w:rsidR="00053E1E" w:rsidRPr="00053E1E" w:rsidRDefault="00053E1E" w:rsidP="00053E1E">
      <w:pPr>
        <w:spacing w:after="0" w:line="276" w:lineRule="auto"/>
        <w:jc w:val="both"/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</w:pPr>
      <w:bookmarkStart w:id="3" w:name="_Hlk165919139"/>
      <w:bookmarkStart w:id="4" w:name="_Toc129955766"/>
      <w:r w:rsidRPr="00053E1E">
        <w:rPr>
          <w:rFonts w:ascii="Arial" w:hAnsi="Arial" w:cs="Arial"/>
          <w:b/>
          <w:bCs/>
        </w:rPr>
        <w:lastRenderedPageBreak/>
        <w:t>S</w:t>
      </w:r>
      <w:r w:rsidRPr="00053E1E">
        <w:rPr>
          <w:rFonts w:ascii="Arial" w:hAnsi="Arial" w:cs="Arial"/>
          <w:b/>
          <w:bCs/>
          <w:noProof/>
        </w:rPr>
        <w:t xml:space="preserve">upplementary Table </w:t>
      </w:r>
      <w:r>
        <w:rPr>
          <w:rFonts w:ascii="Arial" w:hAnsi="Arial" w:cs="Arial"/>
          <w:b/>
          <w:bCs/>
          <w:noProof/>
        </w:rPr>
        <w:t>2</w:t>
      </w:r>
      <w:r w:rsidRPr="00053E1E">
        <w:rPr>
          <w:rFonts w:ascii="Arial" w:eastAsia="Times New Roman" w:hAnsi="Arial" w:cs="Arial"/>
          <w:color w:val="000000"/>
          <w:kern w:val="0"/>
          <w:lang w:eastAsia="en-IN"/>
          <w14:ligatures w14:val="none"/>
        </w:rPr>
        <w:t>: Diagnostic performance of three Artificial Intelligence algorithms to detect diabetic retinopathy with the Arbitrated Grader Set</w:t>
      </w:r>
    </w:p>
    <w:tbl>
      <w:tblPr>
        <w:tblStyle w:val="1"/>
        <w:tblW w:w="9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500"/>
        <w:gridCol w:w="1534"/>
        <w:gridCol w:w="1534"/>
        <w:gridCol w:w="1534"/>
        <w:gridCol w:w="1022"/>
        <w:gridCol w:w="767"/>
      </w:tblGrid>
      <w:tr w:rsidR="00053E1E" w:rsidRPr="00053E1E" w14:paraId="1E7FAD2A" w14:textId="77777777" w:rsidTr="005455FB">
        <w:trPr>
          <w:trHeight w:val="349"/>
        </w:trPr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562AF" w14:textId="77777777" w:rsidR="00053E1E" w:rsidRPr="00053E1E" w:rsidRDefault="00053E1E" w:rsidP="005455FB">
            <w:pPr>
              <w:spacing w:line="24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DR (yes/no)</w:t>
            </w:r>
          </w:p>
        </w:tc>
        <w:tc>
          <w:tcPr>
            <w:tcW w:w="15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786FA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Sensitivity</w:t>
            </w:r>
          </w:p>
          <w:p w14:paraId="0721EF87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EC531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Specificity</w:t>
            </w:r>
          </w:p>
          <w:p w14:paraId="520FB6A7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EF3F1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PPV</w:t>
            </w:r>
          </w:p>
          <w:p w14:paraId="67414522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6085C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 xml:space="preserve">NPV </w:t>
            </w:r>
          </w:p>
          <w:p w14:paraId="587B978C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1C5CE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E318C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Kappa</w:t>
            </w:r>
          </w:p>
        </w:tc>
      </w:tr>
      <w:tr w:rsidR="00053E1E" w:rsidRPr="00053E1E" w14:paraId="55BFC152" w14:textId="77777777" w:rsidTr="005455FB">
        <w:trPr>
          <w:trHeight w:val="398"/>
        </w:trPr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2EDEA" w14:textId="77777777" w:rsidR="00053E1E" w:rsidRPr="00053E1E" w:rsidRDefault="00053E1E" w:rsidP="005455FB">
            <w:pPr>
              <w:spacing w:line="24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HG vs. AI-1</w:t>
            </w:r>
          </w:p>
        </w:tc>
        <w:tc>
          <w:tcPr>
            <w:tcW w:w="15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DF2B1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97·74</w:t>
            </w:r>
          </w:p>
          <w:p w14:paraId="48242B1F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93·05 – 99·42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70E4B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14·25</w:t>
            </w:r>
          </w:p>
          <w:p w14:paraId="740C1867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10·85 – 18·45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11A5C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30·16</w:t>
            </w:r>
          </w:p>
          <w:p w14:paraId="1E2D077A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25·91 – 34·77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494CF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94·34</w:t>
            </w:r>
          </w:p>
          <w:p w14:paraId="394D9999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83·37 – 98·53)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A5899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37·19%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5D381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0·04</w:t>
            </w:r>
          </w:p>
        </w:tc>
      </w:tr>
      <w:tr w:rsidR="00053E1E" w:rsidRPr="00053E1E" w14:paraId="6B5BD54D" w14:textId="77777777" w:rsidTr="005455FB">
        <w:trPr>
          <w:trHeight w:val="248"/>
        </w:trPr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4F3D" w14:textId="77777777" w:rsidR="00053E1E" w:rsidRPr="00053E1E" w:rsidRDefault="00053E1E" w:rsidP="005455FB">
            <w:pPr>
              <w:spacing w:line="24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HG vs AI-2</w:t>
            </w:r>
          </w:p>
        </w:tc>
        <w:tc>
          <w:tcPr>
            <w:tcW w:w="15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4B8F2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59·69</w:t>
            </w:r>
          </w:p>
          <w:p w14:paraId="7427D0F6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50·68 – 68·12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85E49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87·05</w:t>
            </w:r>
          </w:p>
          <w:p w14:paraId="2895E62C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83·15 – 90·63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BDCAF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64·71</w:t>
            </w:r>
          </w:p>
          <w:p w14:paraId="713DEFFA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55·35 – 73·09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C31D1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85</w:t>
            </w:r>
          </w:p>
          <w:p w14:paraId="6A80239F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80·45 – 88·34)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37EFA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79·39%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B0C18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0·42</w:t>
            </w:r>
          </w:p>
        </w:tc>
      </w:tr>
      <w:tr w:rsidR="00053E1E" w:rsidRPr="00053E1E" w14:paraId="4BD7E04E" w14:textId="77777777" w:rsidTr="005455FB">
        <w:trPr>
          <w:trHeight w:val="254"/>
        </w:trPr>
        <w:tc>
          <w:tcPr>
            <w:tcW w:w="11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2C9FB" w14:textId="77777777" w:rsidR="00053E1E" w:rsidRPr="00053E1E" w:rsidRDefault="00053E1E" w:rsidP="005455FB">
            <w:pPr>
              <w:spacing w:line="24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053E1E">
              <w:rPr>
                <w:rFonts w:eastAsia="Times New Roman"/>
                <w:b/>
                <w:sz w:val="20"/>
                <w:szCs w:val="20"/>
              </w:rPr>
              <w:t>HG vs AI-3</w:t>
            </w:r>
          </w:p>
        </w:tc>
        <w:tc>
          <w:tcPr>
            <w:tcW w:w="15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B8850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68·42</w:t>
            </w:r>
          </w:p>
          <w:p w14:paraId="45092EA4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59·71 – 76·05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F31A8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96·01</w:t>
            </w:r>
          </w:p>
          <w:p w14:paraId="5530B8F8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93·24 – 97·72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4F21C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86·67</w:t>
            </w:r>
          </w:p>
          <w:p w14:paraId="0F390B38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78·31 – 92·26)</w:t>
            </w:r>
          </w:p>
        </w:tc>
        <w:tc>
          <w:tcPr>
            <w:tcW w:w="15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01E2A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88·92</w:t>
            </w:r>
          </w:p>
          <w:p w14:paraId="5A41FB49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(85·21 – 91·81)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20B0B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88·43%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E7192" w14:textId="77777777" w:rsidR="00053E1E" w:rsidRPr="00053E1E" w:rsidRDefault="00053E1E" w:rsidP="005455FB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053E1E">
              <w:rPr>
                <w:rFonts w:eastAsia="Times New Roman"/>
                <w:bCs/>
                <w:sz w:val="20"/>
                <w:szCs w:val="20"/>
              </w:rPr>
              <w:t>0·65</w:t>
            </w:r>
          </w:p>
        </w:tc>
      </w:tr>
    </w:tbl>
    <w:p w14:paraId="33C4EA40" w14:textId="77777777" w:rsidR="00053E1E" w:rsidRPr="00053E1E" w:rsidRDefault="00053E1E" w:rsidP="00053E1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16"/>
          <w:szCs w:val="16"/>
          <w:lang w:eastAsia="en-IN"/>
          <w14:ligatures w14:val="none"/>
        </w:rPr>
      </w:pPr>
      <w:r w:rsidRPr="00053E1E">
        <w:rPr>
          <w:rFonts w:ascii="Arial" w:eastAsia="Times New Roman" w:hAnsi="Arial" w:cs="Arial"/>
          <w:color w:val="000000"/>
          <w:kern w:val="0"/>
          <w:sz w:val="16"/>
          <w:szCs w:val="16"/>
          <w:lang w:eastAsia="en-IN"/>
          <w14:ligatures w14:val="none"/>
        </w:rPr>
        <w:t>DR: Diabetic retinopathy; CI: Confidence interval; PPV: Positive predictive value; NPV: Negative predictive value; AI: Artificial intelligence</w:t>
      </w:r>
    </w:p>
    <w:p w14:paraId="245B71E4" w14:textId="77777777" w:rsidR="00053E1E" w:rsidRDefault="00053E1E" w:rsidP="00053E1E">
      <w:pPr>
        <w:rPr>
          <w:rFonts w:ascii="Arial" w:hAnsi="Arial" w:cs="Arial"/>
        </w:rPr>
      </w:pPr>
    </w:p>
    <w:p w14:paraId="469E0F92" w14:textId="77777777" w:rsidR="00053E1E" w:rsidRDefault="00053E1E" w:rsidP="00053E1E">
      <w:pPr>
        <w:rPr>
          <w:rFonts w:ascii="Arial" w:hAnsi="Arial" w:cs="Arial"/>
        </w:rPr>
      </w:pPr>
    </w:p>
    <w:p w14:paraId="73EAF304" w14:textId="77777777" w:rsidR="00053E1E" w:rsidRDefault="00053E1E" w:rsidP="00053E1E">
      <w:pPr>
        <w:rPr>
          <w:rFonts w:ascii="Arial" w:hAnsi="Arial" w:cs="Arial"/>
        </w:rPr>
      </w:pPr>
    </w:p>
    <w:p w14:paraId="3ADA3120" w14:textId="77777777" w:rsidR="00053E1E" w:rsidRDefault="00053E1E" w:rsidP="00053E1E">
      <w:pPr>
        <w:rPr>
          <w:rFonts w:ascii="Arial" w:hAnsi="Arial" w:cs="Arial"/>
        </w:rPr>
      </w:pPr>
    </w:p>
    <w:p w14:paraId="67D6C42B" w14:textId="77777777" w:rsidR="00053E1E" w:rsidRDefault="00053E1E" w:rsidP="00053E1E">
      <w:pPr>
        <w:rPr>
          <w:rFonts w:ascii="Arial" w:hAnsi="Arial" w:cs="Arial"/>
        </w:rPr>
      </w:pPr>
    </w:p>
    <w:p w14:paraId="264DC1B7" w14:textId="77777777" w:rsidR="00053E1E" w:rsidRDefault="00053E1E" w:rsidP="00053E1E">
      <w:pPr>
        <w:rPr>
          <w:rFonts w:ascii="Arial" w:hAnsi="Arial" w:cs="Arial"/>
        </w:rPr>
      </w:pPr>
    </w:p>
    <w:p w14:paraId="68B1601C" w14:textId="77777777" w:rsidR="00053E1E" w:rsidRDefault="00053E1E" w:rsidP="00053E1E">
      <w:pPr>
        <w:rPr>
          <w:rFonts w:ascii="Arial" w:hAnsi="Arial" w:cs="Arial"/>
        </w:rPr>
      </w:pPr>
    </w:p>
    <w:p w14:paraId="4463A4A0" w14:textId="77777777" w:rsidR="00053E1E" w:rsidRDefault="00053E1E" w:rsidP="00053E1E">
      <w:pPr>
        <w:rPr>
          <w:rFonts w:ascii="Arial" w:hAnsi="Arial" w:cs="Arial"/>
        </w:rPr>
      </w:pPr>
    </w:p>
    <w:p w14:paraId="0D6DBDD2" w14:textId="77777777" w:rsidR="00053E1E" w:rsidRDefault="00053E1E" w:rsidP="00053E1E">
      <w:pPr>
        <w:rPr>
          <w:rFonts w:ascii="Arial" w:hAnsi="Arial" w:cs="Arial"/>
        </w:rPr>
      </w:pPr>
    </w:p>
    <w:p w14:paraId="1A5E7F7B" w14:textId="77777777" w:rsidR="00053E1E" w:rsidRDefault="00053E1E" w:rsidP="00053E1E">
      <w:pPr>
        <w:rPr>
          <w:rFonts w:ascii="Arial" w:hAnsi="Arial" w:cs="Arial"/>
        </w:rPr>
      </w:pPr>
    </w:p>
    <w:p w14:paraId="51F7D2CD" w14:textId="77777777" w:rsidR="00053E1E" w:rsidRDefault="00053E1E" w:rsidP="00053E1E">
      <w:pPr>
        <w:rPr>
          <w:rFonts w:ascii="Arial" w:hAnsi="Arial" w:cs="Arial"/>
        </w:rPr>
      </w:pPr>
    </w:p>
    <w:p w14:paraId="72227020" w14:textId="77777777" w:rsidR="00053E1E" w:rsidRDefault="00053E1E" w:rsidP="00053E1E">
      <w:pPr>
        <w:rPr>
          <w:rFonts w:ascii="Arial" w:hAnsi="Arial" w:cs="Arial"/>
        </w:rPr>
      </w:pPr>
    </w:p>
    <w:p w14:paraId="2F87B9DE" w14:textId="77777777" w:rsidR="00053E1E" w:rsidRDefault="00053E1E" w:rsidP="00053E1E">
      <w:pPr>
        <w:rPr>
          <w:rFonts w:ascii="Arial" w:hAnsi="Arial" w:cs="Arial"/>
        </w:rPr>
      </w:pPr>
    </w:p>
    <w:p w14:paraId="5B608349" w14:textId="77777777" w:rsidR="00053E1E" w:rsidRDefault="00053E1E" w:rsidP="00053E1E">
      <w:pPr>
        <w:rPr>
          <w:rFonts w:ascii="Arial" w:hAnsi="Arial" w:cs="Arial"/>
        </w:rPr>
      </w:pPr>
    </w:p>
    <w:p w14:paraId="385B2B08" w14:textId="77777777" w:rsidR="00053E1E" w:rsidRDefault="00053E1E" w:rsidP="00053E1E">
      <w:pPr>
        <w:rPr>
          <w:rFonts w:ascii="Arial" w:hAnsi="Arial" w:cs="Arial"/>
        </w:rPr>
      </w:pPr>
    </w:p>
    <w:p w14:paraId="292BA6E1" w14:textId="77777777" w:rsidR="00053E1E" w:rsidRDefault="00053E1E" w:rsidP="00053E1E">
      <w:pPr>
        <w:rPr>
          <w:rFonts w:ascii="Arial" w:hAnsi="Arial" w:cs="Arial"/>
        </w:rPr>
      </w:pPr>
    </w:p>
    <w:p w14:paraId="47BB0CBA" w14:textId="77777777" w:rsidR="00053E1E" w:rsidRDefault="00053E1E" w:rsidP="00053E1E">
      <w:pPr>
        <w:rPr>
          <w:rFonts w:ascii="Arial" w:hAnsi="Arial" w:cs="Arial"/>
        </w:rPr>
      </w:pPr>
    </w:p>
    <w:p w14:paraId="62BFC72F" w14:textId="77777777" w:rsidR="00053E1E" w:rsidRDefault="00053E1E" w:rsidP="00053E1E">
      <w:pPr>
        <w:rPr>
          <w:rFonts w:ascii="Arial" w:hAnsi="Arial" w:cs="Arial"/>
        </w:rPr>
      </w:pPr>
    </w:p>
    <w:p w14:paraId="00800A7D" w14:textId="77777777" w:rsidR="00053E1E" w:rsidRDefault="00053E1E" w:rsidP="00053E1E">
      <w:pPr>
        <w:rPr>
          <w:rFonts w:ascii="Arial" w:hAnsi="Arial" w:cs="Arial"/>
        </w:rPr>
      </w:pPr>
    </w:p>
    <w:p w14:paraId="02789EE6" w14:textId="77777777" w:rsidR="00053E1E" w:rsidRDefault="00053E1E" w:rsidP="00053E1E">
      <w:pPr>
        <w:rPr>
          <w:rFonts w:ascii="Arial" w:hAnsi="Arial" w:cs="Arial"/>
        </w:rPr>
      </w:pPr>
    </w:p>
    <w:p w14:paraId="5C7C3F9A" w14:textId="77777777" w:rsidR="00053E1E" w:rsidRDefault="00053E1E" w:rsidP="00053E1E">
      <w:pPr>
        <w:rPr>
          <w:rFonts w:ascii="Arial" w:hAnsi="Arial" w:cs="Arial"/>
        </w:rPr>
      </w:pPr>
    </w:p>
    <w:p w14:paraId="293C553D" w14:textId="77777777" w:rsidR="00053E1E" w:rsidRDefault="00053E1E" w:rsidP="00053E1E">
      <w:pPr>
        <w:rPr>
          <w:rFonts w:ascii="Arial" w:hAnsi="Arial" w:cs="Arial"/>
        </w:rPr>
      </w:pPr>
    </w:p>
    <w:p w14:paraId="0B429BA9" w14:textId="77777777" w:rsidR="00053E1E" w:rsidRDefault="00053E1E" w:rsidP="00053E1E">
      <w:pPr>
        <w:rPr>
          <w:rFonts w:ascii="Arial" w:hAnsi="Arial" w:cs="Arial"/>
        </w:rPr>
      </w:pPr>
    </w:p>
    <w:p w14:paraId="4466ABA7" w14:textId="77777777" w:rsidR="00053E1E" w:rsidRPr="00F772D8" w:rsidRDefault="00053E1E" w:rsidP="00053E1E">
      <w:pPr>
        <w:rPr>
          <w:rFonts w:ascii="Arial" w:hAnsi="Arial" w:cs="Arial"/>
        </w:rPr>
      </w:pPr>
    </w:p>
    <w:p w14:paraId="7224ADA5" w14:textId="525C46AE" w:rsidR="00E87B71" w:rsidRPr="00E647B8" w:rsidRDefault="00FC1492" w:rsidP="00787300">
      <w:pPr>
        <w:pStyle w:val="Caption"/>
        <w:keepNext/>
        <w:spacing w:after="0"/>
        <w:rPr>
          <w:rFonts w:cs="Arial"/>
          <w:b/>
          <w:bCs/>
          <w:i w:val="0"/>
          <w:iCs w:val="0"/>
          <w:sz w:val="22"/>
          <w:szCs w:val="22"/>
        </w:rPr>
      </w:pPr>
      <w:r w:rsidRPr="00E647B8">
        <w:rPr>
          <w:rFonts w:cs="Arial"/>
          <w:b/>
          <w:bCs/>
          <w:i w:val="0"/>
          <w:iCs w:val="0"/>
          <w:sz w:val="22"/>
          <w:szCs w:val="22"/>
        </w:rPr>
        <w:lastRenderedPageBreak/>
        <w:t>S</w:t>
      </w:r>
      <w:r w:rsidR="004E2A06" w:rsidRPr="00E647B8">
        <w:rPr>
          <w:rFonts w:cs="Arial"/>
          <w:b/>
          <w:bCs/>
          <w:i w:val="0"/>
          <w:iCs w:val="0"/>
          <w:noProof/>
          <w:sz w:val="22"/>
          <w:szCs w:val="22"/>
        </w:rPr>
        <w:t xml:space="preserve">upplementary Table </w:t>
      </w:r>
      <w:bookmarkEnd w:id="3"/>
      <w:r w:rsidR="00053E1E">
        <w:rPr>
          <w:rFonts w:cs="Arial"/>
          <w:b/>
          <w:bCs/>
          <w:i w:val="0"/>
          <w:iCs w:val="0"/>
          <w:noProof/>
          <w:sz w:val="22"/>
          <w:szCs w:val="22"/>
        </w:rPr>
        <w:t>3</w:t>
      </w:r>
      <w:r w:rsidR="00E87B71" w:rsidRPr="00E647B8">
        <w:rPr>
          <w:rFonts w:cs="Arial"/>
          <w:b/>
          <w:bCs/>
          <w:i w:val="0"/>
          <w:iCs w:val="0"/>
          <w:sz w:val="22"/>
          <w:szCs w:val="22"/>
        </w:rPr>
        <w:t xml:space="preserve">: Suggested changes and incorporation into </w:t>
      </w:r>
      <w:bookmarkEnd w:id="4"/>
      <w:r w:rsidR="003D7A28">
        <w:rPr>
          <w:rFonts w:cs="Arial"/>
          <w:b/>
          <w:bCs/>
          <w:i w:val="0"/>
          <w:iCs w:val="0"/>
          <w:sz w:val="22"/>
          <w:szCs w:val="22"/>
        </w:rPr>
        <w:t>artificial intelligence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555"/>
        <w:gridCol w:w="3969"/>
        <w:gridCol w:w="3402"/>
      </w:tblGrid>
      <w:tr w:rsidR="00E87B71" w:rsidRPr="00615062" w14:paraId="52BC7A31" w14:textId="77777777" w:rsidTr="00F14466">
        <w:tc>
          <w:tcPr>
            <w:tcW w:w="1555" w:type="dxa"/>
          </w:tcPr>
          <w:p w14:paraId="042697F1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b/>
                <w:bCs/>
                <w:szCs w:val="22"/>
              </w:rPr>
              <w:t>Section</w:t>
            </w:r>
          </w:p>
        </w:tc>
        <w:tc>
          <w:tcPr>
            <w:tcW w:w="3969" w:type="dxa"/>
          </w:tcPr>
          <w:p w14:paraId="579FBBE9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b/>
                <w:bCs/>
                <w:szCs w:val="22"/>
              </w:rPr>
              <w:t>Feedback</w:t>
            </w:r>
          </w:p>
        </w:tc>
        <w:tc>
          <w:tcPr>
            <w:tcW w:w="3402" w:type="dxa"/>
          </w:tcPr>
          <w:p w14:paraId="25F8BECD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  <w:r w:rsidRPr="00615062">
              <w:rPr>
                <w:rFonts w:ascii="Arial" w:hAnsi="Arial" w:cs="Arial"/>
                <w:b/>
                <w:bCs/>
                <w:szCs w:val="22"/>
              </w:rPr>
              <w:t>Changes</w:t>
            </w:r>
          </w:p>
        </w:tc>
      </w:tr>
      <w:tr w:rsidR="00E87B71" w:rsidRPr="00615062" w14:paraId="5702A5AC" w14:textId="77777777" w:rsidTr="00F14466">
        <w:tc>
          <w:tcPr>
            <w:tcW w:w="1555" w:type="dxa"/>
            <w:vMerge w:val="restart"/>
          </w:tcPr>
          <w:p w14:paraId="23A87ABA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Contact information</w:t>
            </w:r>
          </w:p>
        </w:tc>
        <w:tc>
          <w:tcPr>
            <w:tcW w:w="3969" w:type="dxa"/>
          </w:tcPr>
          <w:p w14:paraId="1178EBA5" w14:textId="25195450" w:rsidR="00E87B71" w:rsidRPr="00615062" w:rsidRDefault="005215C0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on-editable</w:t>
            </w:r>
            <w:r w:rsidRPr="00615062">
              <w:rPr>
                <w:rFonts w:ascii="Arial" w:hAnsi="Arial" w:cs="Arial"/>
                <w:szCs w:val="22"/>
              </w:rPr>
              <w:t xml:space="preserve"> </w:t>
            </w:r>
            <w:r w:rsidR="00E87B71" w:rsidRPr="00615062">
              <w:rPr>
                <w:rFonts w:ascii="Arial" w:hAnsi="Arial" w:cs="Arial"/>
                <w:szCs w:val="22"/>
              </w:rPr>
              <w:t>after initial entry</w:t>
            </w:r>
          </w:p>
        </w:tc>
        <w:tc>
          <w:tcPr>
            <w:tcW w:w="3402" w:type="dxa"/>
          </w:tcPr>
          <w:p w14:paraId="66F4C3A6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enabled</w:t>
            </w:r>
          </w:p>
        </w:tc>
      </w:tr>
      <w:tr w:rsidR="00E87B71" w:rsidRPr="00615062" w14:paraId="79193402" w14:textId="77777777" w:rsidTr="00F14466">
        <w:tc>
          <w:tcPr>
            <w:tcW w:w="1555" w:type="dxa"/>
            <w:vMerge/>
          </w:tcPr>
          <w:p w14:paraId="1B9AA6AE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969" w:type="dxa"/>
          </w:tcPr>
          <w:p w14:paraId="16F929F8" w14:textId="71FAF226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SMS and WhatsApp </w:t>
            </w:r>
            <w:r w:rsidR="008C0355">
              <w:rPr>
                <w:rFonts w:ascii="Arial" w:hAnsi="Arial" w:cs="Arial"/>
                <w:szCs w:val="22"/>
              </w:rPr>
              <w:t>options</w:t>
            </w:r>
            <w:r w:rsidRPr="00615062">
              <w:rPr>
                <w:rFonts w:ascii="Arial" w:hAnsi="Arial" w:cs="Arial"/>
                <w:szCs w:val="22"/>
              </w:rPr>
              <w:t xml:space="preserve"> are not available for sharing the results</w:t>
            </w:r>
          </w:p>
        </w:tc>
        <w:tc>
          <w:tcPr>
            <w:tcW w:w="3402" w:type="dxa"/>
          </w:tcPr>
          <w:p w14:paraId="6FCBD0E1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enabled</w:t>
            </w:r>
          </w:p>
        </w:tc>
      </w:tr>
      <w:tr w:rsidR="00E87B71" w:rsidRPr="00615062" w14:paraId="46FCF364" w14:textId="77777777" w:rsidTr="00F14466">
        <w:tc>
          <w:tcPr>
            <w:tcW w:w="1555" w:type="dxa"/>
            <w:vMerge w:val="restart"/>
          </w:tcPr>
          <w:p w14:paraId="56ED1CB2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Integration</w:t>
            </w:r>
          </w:p>
        </w:tc>
        <w:tc>
          <w:tcPr>
            <w:tcW w:w="3969" w:type="dxa"/>
          </w:tcPr>
          <w:p w14:paraId="6172CF20" w14:textId="38D18B13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An Internet connection is mandatory to start </w:t>
            </w:r>
            <w:r w:rsidR="00AA69C2">
              <w:rPr>
                <w:rFonts w:ascii="Arial" w:hAnsi="Arial" w:cs="Arial"/>
                <w:szCs w:val="22"/>
              </w:rPr>
              <w:t>image-capturing</w:t>
            </w:r>
            <w:r w:rsidRPr="00615062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3402" w:type="dxa"/>
          </w:tcPr>
          <w:p w14:paraId="0C80DF23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not done, internet connection is mandatory</w:t>
            </w:r>
          </w:p>
        </w:tc>
      </w:tr>
      <w:tr w:rsidR="00E87B71" w:rsidRPr="00615062" w14:paraId="130DE1B8" w14:textId="77777777" w:rsidTr="00F14466">
        <w:tc>
          <w:tcPr>
            <w:tcW w:w="1555" w:type="dxa"/>
            <w:vMerge/>
          </w:tcPr>
          <w:p w14:paraId="71122D93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969" w:type="dxa"/>
          </w:tcPr>
          <w:p w14:paraId="616B4FF8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Loss of images in case of loss of internet connection</w:t>
            </w:r>
          </w:p>
        </w:tc>
        <w:tc>
          <w:tcPr>
            <w:tcW w:w="3402" w:type="dxa"/>
          </w:tcPr>
          <w:p w14:paraId="6CE7C8C3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cloud backup for intermittent storage</w:t>
            </w:r>
          </w:p>
        </w:tc>
      </w:tr>
      <w:tr w:rsidR="00E87B71" w:rsidRPr="00615062" w14:paraId="2EBC0800" w14:textId="77777777" w:rsidTr="00F14466">
        <w:tc>
          <w:tcPr>
            <w:tcW w:w="1555" w:type="dxa"/>
            <w:vMerge w:val="restart"/>
          </w:tcPr>
          <w:p w14:paraId="16991382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Connectivity</w:t>
            </w:r>
          </w:p>
        </w:tc>
        <w:tc>
          <w:tcPr>
            <w:tcW w:w="3969" w:type="dxa"/>
          </w:tcPr>
          <w:p w14:paraId="098E1688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Cannot initiate entries without an internet connection</w:t>
            </w:r>
          </w:p>
        </w:tc>
        <w:tc>
          <w:tcPr>
            <w:tcW w:w="3402" w:type="dxa"/>
          </w:tcPr>
          <w:p w14:paraId="2B030AA4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not done, internet connection is mandatory </w:t>
            </w:r>
          </w:p>
        </w:tc>
      </w:tr>
      <w:tr w:rsidR="00E87B71" w:rsidRPr="00615062" w14:paraId="0CC36844" w14:textId="77777777" w:rsidTr="00F14466">
        <w:tc>
          <w:tcPr>
            <w:tcW w:w="1555" w:type="dxa"/>
            <w:vMerge/>
          </w:tcPr>
          <w:p w14:paraId="7E8BBA58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3969" w:type="dxa"/>
          </w:tcPr>
          <w:p w14:paraId="5178B3B6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Cannot initiate image capturing without an internet connection</w:t>
            </w:r>
          </w:p>
        </w:tc>
        <w:tc>
          <w:tcPr>
            <w:tcW w:w="3402" w:type="dxa"/>
          </w:tcPr>
          <w:p w14:paraId="1E931CC5" w14:textId="77777777" w:rsidR="00E87B71" w:rsidRPr="00615062" w:rsidRDefault="00E87B71" w:rsidP="00970A5E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not done, internet connection is mandatory</w:t>
            </w:r>
          </w:p>
        </w:tc>
      </w:tr>
      <w:tr w:rsidR="00890658" w:rsidRPr="00615062" w14:paraId="7565668B" w14:textId="77777777" w:rsidTr="00F14466">
        <w:tc>
          <w:tcPr>
            <w:tcW w:w="1555" w:type="dxa"/>
            <w:vMerge w:val="restart"/>
          </w:tcPr>
          <w:p w14:paraId="3F83C31B" w14:textId="77777777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Result</w:t>
            </w:r>
          </w:p>
        </w:tc>
        <w:tc>
          <w:tcPr>
            <w:tcW w:w="3969" w:type="dxa"/>
          </w:tcPr>
          <w:p w14:paraId="3CE0CACF" w14:textId="5BF5E143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No DR stages </w:t>
            </w:r>
            <w:r>
              <w:rPr>
                <w:rFonts w:ascii="Arial" w:hAnsi="Arial" w:cs="Arial"/>
                <w:szCs w:val="22"/>
              </w:rPr>
              <w:t xml:space="preserve">were </w:t>
            </w:r>
            <w:r w:rsidRPr="00615062">
              <w:rPr>
                <w:rFonts w:ascii="Arial" w:hAnsi="Arial" w:cs="Arial"/>
                <w:szCs w:val="22"/>
              </w:rPr>
              <w:t>provided</w:t>
            </w:r>
          </w:p>
        </w:tc>
        <w:tc>
          <w:tcPr>
            <w:tcW w:w="3402" w:type="dxa"/>
          </w:tcPr>
          <w:p w14:paraId="16D14589" w14:textId="65AB0D4C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7272E1">
              <w:rPr>
                <w:rFonts w:ascii="Arial" w:hAnsi="Arial" w:cs="Arial"/>
              </w:rPr>
              <w:t>added</w:t>
            </w:r>
          </w:p>
        </w:tc>
      </w:tr>
      <w:tr w:rsidR="00890658" w:rsidRPr="00615062" w14:paraId="302BE968" w14:textId="77777777" w:rsidTr="00F14466">
        <w:tc>
          <w:tcPr>
            <w:tcW w:w="1555" w:type="dxa"/>
            <w:vMerge/>
          </w:tcPr>
          <w:p w14:paraId="3496F482" w14:textId="77777777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</w:tcPr>
          <w:p w14:paraId="1E2EF2C6" w14:textId="0094412B" w:rsidR="00890658" w:rsidRPr="00615062" w:rsidRDefault="00890658" w:rsidP="0089065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2"/>
              </w:rPr>
              <w:t xml:space="preserve">DME </w:t>
            </w:r>
            <w:r w:rsidRPr="00615062">
              <w:rPr>
                <w:rFonts w:ascii="Arial" w:hAnsi="Arial" w:cs="Arial"/>
                <w:szCs w:val="22"/>
              </w:rPr>
              <w:t>status not provided</w:t>
            </w:r>
          </w:p>
        </w:tc>
        <w:tc>
          <w:tcPr>
            <w:tcW w:w="3402" w:type="dxa"/>
          </w:tcPr>
          <w:p w14:paraId="0A245DB7" w14:textId="60134F92" w:rsidR="00890658" w:rsidRPr="00615062" w:rsidRDefault="00890658" w:rsidP="00890658">
            <w:pPr>
              <w:spacing w:line="276" w:lineRule="auto"/>
              <w:rPr>
                <w:rFonts w:ascii="Arial" w:hAnsi="Arial" w:cs="Arial"/>
              </w:rPr>
            </w:pPr>
            <w:r w:rsidRPr="007272E1">
              <w:rPr>
                <w:rFonts w:ascii="Arial" w:hAnsi="Arial" w:cs="Arial"/>
              </w:rPr>
              <w:t>added</w:t>
            </w:r>
          </w:p>
        </w:tc>
      </w:tr>
      <w:tr w:rsidR="00890658" w:rsidRPr="00615062" w14:paraId="4DE29B8A" w14:textId="77777777" w:rsidTr="00F14466">
        <w:tc>
          <w:tcPr>
            <w:tcW w:w="1555" w:type="dxa"/>
            <w:vMerge/>
          </w:tcPr>
          <w:p w14:paraId="4E1BD12A" w14:textId="77777777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969" w:type="dxa"/>
          </w:tcPr>
          <w:p w14:paraId="1C341D0A" w14:textId="77777777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>Referral status not provided</w:t>
            </w:r>
          </w:p>
        </w:tc>
        <w:tc>
          <w:tcPr>
            <w:tcW w:w="3402" w:type="dxa"/>
          </w:tcPr>
          <w:p w14:paraId="164AC7E0" w14:textId="4159D199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7272E1">
              <w:rPr>
                <w:rFonts w:ascii="Arial" w:hAnsi="Arial" w:cs="Arial"/>
              </w:rPr>
              <w:t>added</w:t>
            </w:r>
          </w:p>
        </w:tc>
      </w:tr>
      <w:tr w:rsidR="00890658" w:rsidRPr="00615062" w14:paraId="406FB33D" w14:textId="77777777" w:rsidTr="00F14466">
        <w:tc>
          <w:tcPr>
            <w:tcW w:w="1555" w:type="dxa"/>
            <w:vMerge/>
          </w:tcPr>
          <w:p w14:paraId="0975DBB2" w14:textId="77777777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969" w:type="dxa"/>
          </w:tcPr>
          <w:p w14:paraId="0979F7FC" w14:textId="73614821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615062">
              <w:rPr>
                <w:rFonts w:ascii="Arial" w:hAnsi="Arial" w:cs="Arial"/>
                <w:szCs w:val="22"/>
              </w:rPr>
              <w:t xml:space="preserve">Output as </w:t>
            </w:r>
            <w:r>
              <w:rPr>
                <w:rFonts w:ascii="Arial" w:hAnsi="Arial" w:cs="Arial"/>
                <w:szCs w:val="22"/>
              </w:rPr>
              <w:t>Excel</w:t>
            </w:r>
            <w:r w:rsidRPr="00615062">
              <w:rPr>
                <w:rFonts w:ascii="Arial" w:hAnsi="Arial" w:cs="Arial"/>
                <w:szCs w:val="22"/>
              </w:rPr>
              <w:t>/csv file not provided</w:t>
            </w:r>
          </w:p>
        </w:tc>
        <w:tc>
          <w:tcPr>
            <w:tcW w:w="3402" w:type="dxa"/>
          </w:tcPr>
          <w:p w14:paraId="272B3A7E" w14:textId="549AE35A" w:rsidR="00890658" w:rsidRPr="00615062" w:rsidRDefault="00890658" w:rsidP="00890658">
            <w:pPr>
              <w:spacing w:line="276" w:lineRule="auto"/>
              <w:rPr>
                <w:rFonts w:ascii="Arial" w:hAnsi="Arial" w:cs="Arial"/>
                <w:szCs w:val="22"/>
              </w:rPr>
            </w:pPr>
            <w:r w:rsidRPr="007272E1">
              <w:rPr>
                <w:rFonts w:ascii="Arial" w:hAnsi="Arial" w:cs="Arial"/>
              </w:rPr>
              <w:t>added</w:t>
            </w:r>
          </w:p>
        </w:tc>
      </w:tr>
    </w:tbl>
    <w:p w14:paraId="74EE399A" w14:textId="75BCB1A7" w:rsidR="00E87B71" w:rsidRPr="00C5125C" w:rsidRDefault="00C5125C">
      <w:pPr>
        <w:rPr>
          <w:rFonts w:ascii="Arial" w:hAnsi="Arial" w:cs="Arial"/>
          <w:sz w:val="16"/>
          <w:szCs w:val="16"/>
        </w:rPr>
      </w:pPr>
      <w:r w:rsidRPr="00C5125C">
        <w:rPr>
          <w:rFonts w:ascii="Arial" w:hAnsi="Arial" w:cs="Arial"/>
          <w:sz w:val="16"/>
          <w:szCs w:val="16"/>
        </w:rPr>
        <w:t xml:space="preserve">*DME - Diabetic Macular </w:t>
      </w:r>
      <w:proofErr w:type="spellStart"/>
      <w:r w:rsidRPr="00C5125C">
        <w:rPr>
          <w:rFonts w:ascii="Arial" w:hAnsi="Arial" w:cs="Arial"/>
          <w:sz w:val="16"/>
          <w:szCs w:val="16"/>
        </w:rPr>
        <w:t>Edema</w:t>
      </w:r>
      <w:proofErr w:type="spellEnd"/>
      <w:r w:rsidRPr="00C5125C">
        <w:rPr>
          <w:rFonts w:ascii="Arial" w:hAnsi="Arial" w:cs="Arial"/>
          <w:sz w:val="16"/>
          <w:szCs w:val="16"/>
        </w:rPr>
        <w:t>, DR - Diabetic Retinopathy</w:t>
      </w:r>
    </w:p>
    <w:p w14:paraId="2878C0DD" w14:textId="77777777" w:rsidR="00F11032" w:rsidRDefault="00F11032">
      <w:pPr>
        <w:rPr>
          <w:rFonts w:ascii="Arial" w:hAnsi="Arial" w:cs="Arial"/>
        </w:rPr>
      </w:pPr>
    </w:p>
    <w:p w14:paraId="3CC25A93" w14:textId="77777777" w:rsidR="004619B1" w:rsidRDefault="004619B1">
      <w:pPr>
        <w:rPr>
          <w:rFonts w:ascii="Arial" w:hAnsi="Arial" w:cs="Arial"/>
        </w:rPr>
      </w:pPr>
    </w:p>
    <w:p w14:paraId="79AB94C8" w14:textId="77777777" w:rsidR="004619B1" w:rsidRDefault="004619B1">
      <w:pPr>
        <w:rPr>
          <w:rFonts w:ascii="Arial" w:hAnsi="Arial" w:cs="Arial"/>
        </w:rPr>
      </w:pPr>
    </w:p>
    <w:p w14:paraId="148D9097" w14:textId="77777777" w:rsidR="00053E1E" w:rsidRDefault="00053E1E">
      <w:pPr>
        <w:rPr>
          <w:rFonts w:ascii="Arial" w:hAnsi="Arial" w:cs="Arial"/>
        </w:rPr>
      </w:pPr>
    </w:p>
    <w:p w14:paraId="4CA6597F" w14:textId="77777777" w:rsidR="00053E1E" w:rsidRDefault="00053E1E">
      <w:pPr>
        <w:rPr>
          <w:rFonts w:ascii="Arial" w:hAnsi="Arial" w:cs="Arial"/>
        </w:rPr>
      </w:pPr>
    </w:p>
    <w:p w14:paraId="192FC775" w14:textId="77777777" w:rsidR="00053E1E" w:rsidRDefault="00053E1E">
      <w:pPr>
        <w:rPr>
          <w:rFonts w:ascii="Arial" w:hAnsi="Arial" w:cs="Arial"/>
        </w:rPr>
      </w:pPr>
    </w:p>
    <w:p w14:paraId="788ECF25" w14:textId="77777777" w:rsidR="00053E1E" w:rsidRDefault="00053E1E">
      <w:pPr>
        <w:rPr>
          <w:rFonts w:ascii="Arial" w:hAnsi="Arial" w:cs="Arial"/>
        </w:rPr>
      </w:pPr>
    </w:p>
    <w:p w14:paraId="372D2C12" w14:textId="77777777" w:rsidR="00053E1E" w:rsidRDefault="00053E1E">
      <w:pPr>
        <w:rPr>
          <w:rFonts w:ascii="Arial" w:hAnsi="Arial" w:cs="Arial"/>
        </w:rPr>
      </w:pPr>
    </w:p>
    <w:p w14:paraId="3EF85D59" w14:textId="77777777" w:rsidR="00053E1E" w:rsidRDefault="00053E1E">
      <w:pPr>
        <w:rPr>
          <w:rFonts w:ascii="Arial" w:hAnsi="Arial" w:cs="Arial"/>
        </w:rPr>
      </w:pPr>
    </w:p>
    <w:p w14:paraId="09802638" w14:textId="77777777" w:rsidR="00053E1E" w:rsidRDefault="00053E1E">
      <w:pPr>
        <w:rPr>
          <w:rFonts w:ascii="Arial" w:hAnsi="Arial" w:cs="Arial"/>
        </w:rPr>
      </w:pPr>
    </w:p>
    <w:p w14:paraId="7D1CAFC7" w14:textId="77777777" w:rsidR="00053E1E" w:rsidRDefault="00053E1E">
      <w:pPr>
        <w:rPr>
          <w:rFonts w:ascii="Arial" w:hAnsi="Arial" w:cs="Arial"/>
        </w:rPr>
      </w:pPr>
    </w:p>
    <w:p w14:paraId="5033580E" w14:textId="77777777" w:rsidR="00053E1E" w:rsidRDefault="00053E1E">
      <w:pPr>
        <w:rPr>
          <w:rFonts w:ascii="Arial" w:hAnsi="Arial" w:cs="Arial"/>
        </w:rPr>
      </w:pPr>
    </w:p>
    <w:p w14:paraId="3230DC7C" w14:textId="77777777" w:rsidR="00053E1E" w:rsidRDefault="00053E1E">
      <w:pPr>
        <w:rPr>
          <w:rFonts w:ascii="Arial" w:hAnsi="Arial" w:cs="Arial"/>
        </w:rPr>
      </w:pPr>
    </w:p>
    <w:p w14:paraId="3AD11503" w14:textId="77777777" w:rsidR="00053E1E" w:rsidRDefault="00053E1E">
      <w:pPr>
        <w:rPr>
          <w:rFonts w:ascii="Arial" w:hAnsi="Arial" w:cs="Arial"/>
        </w:rPr>
      </w:pPr>
    </w:p>
    <w:p w14:paraId="1F7BA3AD" w14:textId="77777777" w:rsidR="00053E1E" w:rsidRDefault="00053E1E">
      <w:pPr>
        <w:rPr>
          <w:rFonts w:ascii="Arial" w:hAnsi="Arial" w:cs="Arial"/>
        </w:rPr>
      </w:pPr>
    </w:p>
    <w:p w14:paraId="531733A0" w14:textId="77777777" w:rsidR="00053E1E" w:rsidRDefault="00053E1E">
      <w:pPr>
        <w:rPr>
          <w:rFonts w:ascii="Arial" w:hAnsi="Arial" w:cs="Arial"/>
        </w:rPr>
      </w:pPr>
    </w:p>
    <w:p w14:paraId="59C84724" w14:textId="77777777" w:rsidR="00053E1E" w:rsidRDefault="00053E1E">
      <w:pPr>
        <w:rPr>
          <w:rFonts w:ascii="Arial" w:hAnsi="Arial" w:cs="Arial"/>
        </w:rPr>
      </w:pPr>
    </w:p>
    <w:p w14:paraId="167C40D0" w14:textId="77777777" w:rsidR="00053E1E" w:rsidRDefault="00053E1E">
      <w:pPr>
        <w:rPr>
          <w:rFonts w:ascii="Arial" w:hAnsi="Arial" w:cs="Arial"/>
        </w:rPr>
      </w:pPr>
    </w:p>
    <w:p w14:paraId="7844F04F" w14:textId="71C8EA72" w:rsidR="004619B1" w:rsidRDefault="00B3758A" w:rsidP="00D34A18">
      <w:pPr>
        <w:spacing w:after="0"/>
        <w:rPr>
          <w:noProof/>
        </w:rPr>
      </w:pPr>
      <w:r>
        <w:rPr>
          <w:rFonts w:ascii="Arial" w:hAnsi="Arial" w:cs="Arial"/>
        </w:rPr>
        <w:lastRenderedPageBreak/>
        <w:t xml:space="preserve">Supplementary Figure 4: </w:t>
      </w:r>
      <w:r w:rsidR="00051923" w:rsidRPr="00051923">
        <w:rPr>
          <w:rFonts w:ascii="Arial" w:hAnsi="Arial" w:cs="Arial"/>
        </w:rPr>
        <w:t>Receiver Operating Characteristic (ROC) Curves for AI Performance Across Outcome Variables in Diabetic Retinopathy Screening</w:t>
      </w:r>
      <w:r>
        <w:rPr>
          <w:rFonts w:ascii="Arial" w:hAnsi="Arial" w:cs="Arial"/>
        </w:rPr>
        <w:br/>
      </w:r>
      <w:r>
        <w:rPr>
          <w:noProof/>
        </w:rPr>
        <w:drawing>
          <wp:inline distT="0" distB="0" distL="0" distR="0" wp14:anchorId="5B4FC172" wp14:editId="1D80D929">
            <wp:extent cx="4411495" cy="3119718"/>
            <wp:effectExtent l="0" t="0" r="8255" b="5080"/>
            <wp:docPr id="228799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299" cy="3133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D0F9E" w14:textId="7AC752DE" w:rsidR="006B417B" w:rsidRDefault="00E66BA3" w:rsidP="00D34A18">
      <w:pPr>
        <w:tabs>
          <w:tab w:val="left" w:pos="2795"/>
          <w:tab w:val="left" w:pos="3843"/>
        </w:tabs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</w:rPr>
        <w:t>*</w:t>
      </w:r>
      <w:r w:rsidR="006B417B" w:rsidRPr="00D34A18">
        <w:rPr>
          <w:rFonts w:ascii="Arial" w:hAnsi="Arial" w:cs="Arial"/>
          <w:sz w:val="16"/>
          <w:szCs w:val="16"/>
        </w:rPr>
        <w:t xml:space="preserve">DR: Diabetic retinopathy, DME: Diabetic macular </w:t>
      </w:r>
      <w:proofErr w:type="spellStart"/>
      <w:r w:rsidR="006B417B" w:rsidRPr="00D34A18">
        <w:rPr>
          <w:rFonts w:ascii="Arial" w:hAnsi="Arial" w:cs="Arial"/>
          <w:sz w:val="16"/>
          <w:szCs w:val="16"/>
        </w:rPr>
        <w:t>edema</w:t>
      </w:r>
      <w:proofErr w:type="spellEnd"/>
      <w:r w:rsidR="006B417B" w:rsidRPr="00D34A18">
        <w:rPr>
          <w:rFonts w:ascii="Arial" w:hAnsi="Arial" w:cs="Arial"/>
          <w:sz w:val="16"/>
          <w:szCs w:val="16"/>
        </w:rPr>
        <w:t>, RDR: Referable diabetic retinopathy</w:t>
      </w:r>
    </w:p>
    <w:p w14:paraId="257D87FD" w14:textId="77777777" w:rsidR="00051923" w:rsidRDefault="00051923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5847A550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504A3D3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044ABEE1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2BD21349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26799631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52386C4B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53EF3A60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48CF7D56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60737EC7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50ABAA11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207325E1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9CBB646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3F3AEB38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13C679FB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4AB087F8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1BADC601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1B49EB23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157FC16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52DBC2BD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1FA77695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30561EEC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0B49FC76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4B383E80" w14:textId="77777777" w:rsidR="00051923" w:rsidRDefault="00051923" w:rsidP="00051923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Figure 5: Sample of normal retinal image</w:t>
      </w:r>
    </w:p>
    <w:p w14:paraId="2C52B9CD" w14:textId="77777777" w:rsidR="00051923" w:rsidRDefault="00051923" w:rsidP="00051923">
      <w:pPr>
        <w:rPr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544CE5D5" wp14:editId="5F425407">
            <wp:extent cx="3166299" cy="2374900"/>
            <wp:effectExtent l="0" t="0" r="0" b="6350"/>
            <wp:docPr id="2834077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248" cy="238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FC3EE" w14:textId="77777777" w:rsidR="00051923" w:rsidRDefault="00051923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34F0AA0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4635D922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637D0EE9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736E046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2AE2967F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0DCA82E7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57C7B6C8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D731961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2C44EFD5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17040FB3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1ADBC1EE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00B9EB46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0A1B2CA7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63D87F40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452EABD6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DC16440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6A3AEBF9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311FF74B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6E8931D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422141FA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6A6F34B2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519A146B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B3259D5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707F9DE0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0E39C4EF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3C5F33A5" w14:textId="77777777" w:rsidR="002E5010" w:rsidRDefault="002E5010" w:rsidP="006B417B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p w14:paraId="6D06DF85" w14:textId="72B11671" w:rsidR="00051923" w:rsidRDefault="00051923" w:rsidP="006B417B">
      <w:pPr>
        <w:tabs>
          <w:tab w:val="left" w:pos="2795"/>
          <w:tab w:val="left" w:pos="3843"/>
        </w:tabs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Figure 6: Sample of ungradable retinal image</w:t>
      </w:r>
    </w:p>
    <w:p w14:paraId="1A52572F" w14:textId="77777777" w:rsidR="00051923" w:rsidRDefault="00051923" w:rsidP="00051923">
      <w:pPr>
        <w:rPr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3DD642B9" wp14:editId="35BC8FDA">
            <wp:extent cx="3208629" cy="2406650"/>
            <wp:effectExtent l="0" t="0" r="0" b="0"/>
            <wp:docPr id="468113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096" cy="2423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75C8C" w14:textId="511E7C26" w:rsidR="00051923" w:rsidRDefault="00051923" w:rsidP="00051923">
      <w:pPr>
        <w:rPr>
          <w:rFonts w:ascii="Arial" w:hAnsi="Arial" w:cs="Arial"/>
          <w:color w:val="000000" w:themeColor="text1"/>
        </w:rPr>
      </w:pPr>
    </w:p>
    <w:p w14:paraId="5213E40F" w14:textId="77777777" w:rsidR="00051923" w:rsidRPr="00D34A18" w:rsidRDefault="00051923" w:rsidP="00D34A18">
      <w:pPr>
        <w:tabs>
          <w:tab w:val="left" w:pos="2795"/>
          <w:tab w:val="left" w:pos="3843"/>
        </w:tabs>
        <w:rPr>
          <w:rFonts w:ascii="Arial" w:hAnsi="Arial" w:cs="Arial"/>
          <w:sz w:val="16"/>
          <w:szCs w:val="16"/>
        </w:rPr>
      </w:pPr>
    </w:p>
    <w:sectPr w:rsidR="00051923" w:rsidRPr="00D34A18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00183" w14:textId="77777777" w:rsidR="00EB7FF1" w:rsidRDefault="00EB7FF1" w:rsidP="00E87B71">
      <w:pPr>
        <w:spacing w:after="0" w:line="240" w:lineRule="auto"/>
      </w:pPr>
      <w:r>
        <w:separator/>
      </w:r>
    </w:p>
  </w:endnote>
  <w:endnote w:type="continuationSeparator" w:id="0">
    <w:p w14:paraId="099576C8" w14:textId="77777777" w:rsidR="00EB7FF1" w:rsidRDefault="00EB7FF1" w:rsidP="00E87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0452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C08C7" w14:textId="72AB5C1E" w:rsidR="0042436A" w:rsidRDefault="004243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F88802" w14:textId="77777777" w:rsidR="00E87B71" w:rsidRDefault="00E87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E4664" w14:textId="77777777" w:rsidR="00EB7FF1" w:rsidRDefault="00EB7FF1" w:rsidP="00E87B71">
      <w:pPr>
        <w:spacing w:after="0" w:line="240" w:lineRule="auto"/>
      </w:pPr>
      <w:r>
        <w:separator/>
      </w:r>
    </w:p>
  </w:footnote>
  <w:footnote w:type="continuationSeparator" w:id="0">
    <w:p w14:paraId="2F0F1020" w14:textId="77777777" w:rsidR="00EB7FF1" w:rsidRDefault="00EB7FF1" w:rsidP="00E87B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36475B"/>
    <w:multiLevelType w:val="hybridMultilevel"/>
    <w:tmpl w:val="4C18CC20"/>
    <w:lvl w:ilvl="0" w:tplc="40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279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E4A"/>
    <w:rsid w:val="00030B03"/>
    <w:rsid w:val="00035B33"/>
    <w:rsid w:val="00050D78"/>
    <w:rsid w:val="00051923"/>
    <w:rsid w:val="00053E1E"/>
    <w:rsid w:val="00074581"/>
    <w:rsid w:val="0008343E"/>
    <w:rsid w:val="000A0C0A"/>
    <w:rsid w:val="000B3FD0"/>
    <w:rsid w:val="00104A02"/>
    <w:rsid w:val="00117B31"/>
    <w:rsid w:val="001415C0"/>
    <w:rsid w:val="00150387"/>
    <w:rsid w:val="001765AD"/>
    <w:rsid w:val="00197D4C"/>
    <w:rsid w:val="001A4FAA"/>
    <w:rsid w:val="001C1209"/>
    <w:rsid w:val="001C450B"/>
    <w:rsid w:val="001E12AB"/>
    <w:rsid w:val="001E2AB3"/>
    <w:rsid w:val="001E5272"/>
    <w:rsid w:val="00216A68"/>
    <w:rsid w:val="00255478"/>
    <w:rsid w:val="002840CA"/>
    <w:rsid w:val="002C1476"/>
    <w:rsid w:val="002C5F59"/>
    <w:rsid w:val="002C6333"/>
    <w:rsid w:val="002D1FDF"/>
    <w:rsid w:val="002E3296"/>
    <w:rsid w:val="002E5010"/>
    <w:rsid w:val="002F21D8"/>
    <w:rsid w:val="002F4257"/>
    <w:rsid w:val="00302F82"/>
    <w:rsid w:val="00312B6E"/>
    <w:rsid w:val="00323ABA"/>
    <w:rsid w:val="00326AD0"/>
    <w:rsid w:val="00332030"/>
    <w:rsid w:val="00340B33"/>
    <w:rsid w:val="00346FCA"/>
    <w:rsid w:val="00353D63"/>
    <w:rsid w:val="00371B5C"/>
    <w:rsid w:val="00374938"/>
    <w:rsid w:val="00377C9B"/>
    <w:rsid w:val="00385FAF"/>
    <w:rsid w:val="003D7A28"/>
    <w:rsid w:val="003E071F"/>
    <w:rsid w:val="00400D09"/>
    <w:rsid w:val="00403F05"/>
    <w:rsid w:val="0042436A"/>
    <w:rsid w:val="00435D53"/>
    <w:rsid w:val="00443A89"/>
    <w:rsid w:val="004619B1"/>
    <w:rsid w:val="004627E6"/>
    <w:rsid w:val="00484795"/>
    <w:rsid w:val="00490680"/>
    <w:rsid w:val="004C2780"/>
    <w:rsid w:val="004C702F"/>
    <w:rsid w:val="004D42FE"/>
    <w:rsid w:val="004D66AE"/>
    <w:rsid w:val="004E2A06"/>
    <w:rsid w:val="0050133A"/>
    <w:rsid w:val="00507B02"/>
    <w:rsid w:val="005215C0"/>
    <w:rsid w:val="0053034E"/>
    <w:rsid w:val="00535DB1"/>
    <w:rsid w:val="00542CE5"/>
    <w:rsid w:val="00550C7D"/>
    <w:rsid w:val="00555FE7"/>
    <w:rsid w:val="00557269"/>
    <w:rsid w:val="005604EB"/>
    <w:rsid w:val="005655B0"/>
    <w:rsid w:val="00591D2B"/>
    <w:rsid w:val="005B18D5"/>
    <w:rsid w:val="005B6EAD"/>
    <w:rsid w:val="005D6823"/>
    <w:rsid w:val="00603BEA"/>
    <w:rsid w:val="00615062"/>
    <w:rsid w:val="006321ED"/>
    <w:rsid w:val="0063712F"/>
    <w:rsid w:val="00642C62"/>
    <w:rsid w:val="00652C39"/>
    <w:rsid w:val="00652EC5"/>
    <w:rsid w:val="006566C7"/>
    <w:rsid w:val="00675174"/>
    <w:rsid w:val="00682B01"/>
    <w:rsid w:val="00692124"/>
    <w:rsid w:val="006A24D0"/>
    <w:rsid w:val="006B13F7"/>
    <w:rsid w:val="006B417B"/>
    <w:rsid w:val="006B60DD"/>
    <w:rsid w:val="006D1F3E"/>
    <w:rsid w:val="006D414C"/>
    <w:rsid w:val="006E0ED0"/>
    <w:rsid w:val="00741106"/>
    <w:rsid w:val="00742117"/>
    <w:rsid w:val="00760F99"/>
    <w:rsid w:val="00777E4A"/>
    <w:rsid w:val="007857EC"/>
    <w:rsid w:val="00786ED1"/>
    <w:rsid w:val="00787300"/>
    <w:rsid w:val="0079034A"/>
    <w:rsid w:val="00793081"/>
    <w:rsid w:val="007B661A"/>
    <w:rsid w:val="007C23CE"/>
    <w:rsid w:val="007D506B"/>
    <w:rsid w:val="007D6EAE"/>
    <w:rsid w:val="007F18D4"/>
    <w:rsid w:val="0080006D"/>
    <w:rsid w:val="00810A31"/>
    <w:rsid w:val="0081189E"/>
    <w:rsid w:val="00817752"/>
    <w:rsid w:val="00822D61"/>
    <w:rsid w:val="00855511"/>
    <w:rsid w:val="00864901"/>
    <w:rsid w:val="00882A2F"/>
    <w:rsid w:val="00890658"/>
    <w:rsid w:val="008A36D9"/>
    <w:rsid w:val="008B4853"/>
    <w:rsid w:val="008C0355"/>
    <w:rsid w:val="008C6F9A"/>
    <w:rsid w:val="008D25B7"/>
    <w:rsid w:val="008E0B3A"/>
    <w:rsid w:val="00903A54"/>
    <w:rsid w:val="00910FEC"/>
    <w:rsid w:val="00914608"/>
    <w:rsid w:val="00915790"/>
    <w:rsid w:val="00921CE1"/>
    <w:rsid w:val="009474A5"/>
    <w:rsid w:val="00952F8E"/>
    <w:rsid w:val="0096650F"/>
    <w:rsid w:val="00967338"/>
    <w:rsid w:val="0097038E"/>
    <w:rsid w:val="00970A5E"/>
    <w:rsid w:val="00976B1D"/>
    <w:rsid w:val="00981A43"/>
    <w:rsid w:val="00982FF3"/>
    <w:rsid w:val="0098341F"/>
    <w:rsid w:val="00987C4E"/>
    <w:rsid w:val="009923C5"/>
    <w:rsid w:val="009A074A"/>
    <w:rsid w:val="009B75DB"/>
    <w:rsid w:val="009F26EE"/>
    <w:rsid w:val="009F54D2"/>
    <w:rsid w:val="00A0608A"/>
    <w:rsid w:val="00A06331"/>
    <w:rsid w:val="00A13B4E"/>
    <w:rsid w:val="00A1580F"/>
    <w:rsid w:val="00A344A3"/>
    <w:rsid w:val="00A34BF3"/>
    <w:rsid w:val="00A41D88"/>
    <w:rsid w:val="00A703E5"/>
    <w:rsid w:val="00A707EC"/>
    <w:rsid w:val="00A75F45"/>
    <w:rsid w:val="00A849FD"/>
    <w:rsid w:val="00A95327"/>
    <w:rsid w:val="00AA69C2"/>
    <w:rsid w:val="00AB0598"/>
    <w:rsid w:val="00AB1817"/>
    <w:rsid w:val="00AB1CB6"/>
    <w:rsid w:val="00AC1BA7"/>
    <w:rsid w:val="00B02594"/>
    <w:rsid w:val="00B17DCF"/>
    <w:rsid w:val="00B24B36"/>
    <w:rsid w:val="00B27F39"/>
    <w:rsid w:val="00B36338"/>
    <w:rsid w:val="00B3758A"/>
    <w:rsid w:val="00B4008A"/>
    <w:rsid w:val="00B55947"/>
    <w:rsid w:val="00B6593A"/>
    <w:rsid w:val="00BE0892"/>
    <w:rsid w:val="00BE4A86"/>
    <w:rsid w:val="00BF575F"/>
    <w:rsid w:val="00C07AA6"/>
    <w:rsid w:val="00C07CE6"/>
    <w:rsid w:val="00C45DE5"/>
    <w:rsid w:val="00C5125C"/>
    <w:rsid w:val="00C65360"/>
    <w:rsid w:val="00C666E3"/>
    <w:rsid w:val="00C71F38"/>
    <w:rsid w:val="00C8731C"/>
    <w:rsid w:val="00C9029D"/>
    <w:rsid w:val="00C92D9F"/>
    <w:rsid w:val="00CB25E7"/>
    <w:rsid w:val="00CB6D84"/>
    <w:rsid w:val="00CF7729"/>
    <w:rsid w:val="00D076FA"/>
    <w:rsid w:val="00D24AEE"/>
    <w:rsid w:val="00D34A18"/>
    <w:rsid w:val="00D57825"/>
    <w:rsid w:val="00D65308"/>
    <w:rsid w:val="00D715AE"/>
    <w:rsid w:val="00D8174F"/>
    <w:rsid w:val="00D92537"/>
    <w:rsid w:val="00DA398A"/>
    <w:rsid w:val="00DB12AA"/>
    <w:rsid w:val="00DC7C26"/>
    <w:rsid w:val="00DD4C94"/>
    <w:rsid w:val="00DF5FAD"/>
    <w:rsid w:val="00E10510"/>
    <w:rsid w:val="00E136E2"/>
    <w:rsid w:val="00E17846"/>
    <w:rsid w:val="00E35990"/>
    <w:rsid w:val="00E369A5"/>
    <w:rsid w:val="00E6342E"/>
    <w:rsid w:val="00E647B8"/>
    <w:rsid w:val="00E64C92"/>
    <w:rsid w:val="00E66BA3"/>
    <w:rsid w:val="00E72F67"/>
    <w:rsid w:val="00E87B71"/>
    <w:rsid w:val="00E94D62"/>
    <w:rsid w:val="00EB7FF1"/>
    <w:rsid w:val="00ED6459"/>
    <w:rsid w:val="00EE55C7"/>
    <w:rsid w:val="00EE587D"/>
    <w:rsid w:val="00EF2EFC"/>
    <w:rsid w:val="00EF649C"/>
    <w:rsid w:val="00F11032"/>
    <w:rsid w:val="00F238E3"/>
    <w:rsid w:val="00F35BA3"/>
    <w:rsid w:val="00F40912"/>
    <w:rsid w:val="00F46094"/>
    <w:rsid w:val="00F618E1"/>
    <w:rsid w:val="00F772D8"/>
    <w:rsid w:val="00FA1FD2"/>
    <w:rsid w:val="00FA33A2"/>
    <w:rsid w:val="00FA60EA"/>
    <w:rsid w:val="00FB0E8F"/>
    <w:rsid w:val="00FB5EC3"/>
    <w:rsid w:val="00FC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A1D63"/>
  <w15:chartTrackingRefBased/>
  <w15:docId w15:val="{70C6171C-73F2-41B8-9B98-AAF6E5C9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87B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bidi="hi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87B71"/>
    <w:pPr>
      <w:spacing w:after="200" w:line="240" w:lineRule="auto"/>
    </w:pPr>
    <w:rPr>
      <w:rFonts w:ascii="Arial" w:hAnsi="Arial" w:cs="Mangal"/>
      <w:i/>
      <w:iCs/>
      <w:kern w:val="0"/>
      <w:sz w:val="20"/>
      <w:szCs w:val="16"/>
      <w:lang w:bidi="hi-IN"/>
      <w14:ligatures w14:val="none"/>
    </w:rPr>
  </w:style>
  <w:style w:type="character" w:customStyle="1" w:styleId="DefaultChar">
    <w:name w:val="Default Char"/>
    <w:basedOn w:val="DefaultParagraphFont"/>
    <w:link w:val="Default"/>
    <w:rsid w:val="00E87B71"/>
    <w:rPr>
      <w:rFonts w:ascii="Times New Roman" w:hAnsi="Times New Roman" w:cs="Times New Roman"/>
      <w:color w:val="000000"/>
      <w:kern w:val="0"/>
      <w:sz w:val="24"/>
      <w:szCs w:val="24"/>
      <w:lang w:bidi="hi-IN"/>
      <w14:ligatures w14:val="none"/>
    </w:rPr>
  </w:style>
  <w:style w:type="table" w:styleId="TableGrid">
    <w:name w:val="Table Grid"/>
    <w:basedOn w:val="TableNormal"/>
    <w:uiPriority w:val="39"/>
    <w:rsid w:val="00E87B71"/>
    <w:pPr>
      <w:spacing w:after="0" w:line="240" w:lineRule="auto"/>
    </w:pPr>
    <w:rPr>
      <w:kern w:val="0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7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B71"/>
  </w:style>
  <w:style w:type="paragraph" w:styleId="Footer">
    <w:name w:val="footer"/>
    <w:basedOn w:val="Normal"/>
    <w:link w:val="FooterChar"/>
    <w:uiPriority w:val="99"/>
    <w:unhideWhenUsed/>
    <w:rsid w:val="00E87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B71"/>
  </w:style>
  <w:style w:type="table" w:styleId="GridTable1Light">
    <w:name w:val="Grid Table 1 Light"/>
    <w:basedOn w:val="TableNormal"/>
    <w:uiPriority w:val="46"/>
    <w:rsid w:val="00F1103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4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25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257"/>
    <w:rPr>
      <w:kern w:val="0"/>
      <w:sz w:val="20"/>
      <w:szCs w:val="20"/>
      <w14:ligatures w14:val="none"/>
    </w:rPr>
  </w:style>
  <w:style w:type="table" w:customStyle="1" w:styleId="1">
    <w:name w:val="1"/>
    <w:basedOn w:val="TableNormal"/>
    <w:rsid w:val="002F4257"/>
    <w:pPr>
      <w:spacing w:after="0" w:line="276" w:lineRule="auto"/>
    </w:pPr>
    <w:rPr>
      <w:rFonts w:ascii="Arial" w:eastAsia="Arial" w:hAnsi="Arial" w:cs="Arial"/>
      <w:kern w:val="0"/>
      <w:lang w:val="en" w:eastAsia="en-IN" w:bidi="hi-I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3E5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3E5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86ED1"/>
    <w:pPr>
      <w:ind w:left="720"/>
      <w:contextualSpacing/>
    </w:pPr>
  </w:style>
  <w:style w:type="paragraph" w:styleId="Revision">
    <w:name w:val="Revision"/>
    <w:hidden/>
    <w:uiPriority w:val="99"/>
    <w:semiHidden/>
    <w:rsid w:val="008555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5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diagramQuickStyle" Target="diagrams/quickStyle1.xml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diagramLayout" Target="diagrams/layout1.xml"/><Relationship Id="rId17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Data" Target="diagrams/data1.xml"/><Relationship Id="rId5" Type="http://schemas.openxmlformats.org/officeDocument/2006/relationships/webSettings" Target="webSettings.xml"/><Relationship Id="rId15" Type="http://schemas.microsoft.com/office/2007/relationships/diagramDrawing" Target="diagrams/drawing1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437C3DB-5C91-4DCA-85DA-9D2D3D379A38}" type="doc">
      <dgm:prSet loTypeId="urn:microsoft.com/office/officeart/2005/8/layout/hProcess4" loCatId="process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IN"/>
        </a:p>
      </dgm:t>
    </dgm:pt>
    <dgm:pt modelId="{51FC0FD6-1D4F-491B-AB7F-CDCB40570813}">
      <dgm:prSet phldrT="[Text]" custT="1"/>
      <dgm:spPr/>
      <dgm:t>
        <a:bodyPr/>
        <a:lstStyle/>
        <a:p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Integration </a:t>
          </a:r>
        </a:p>
      </dgm:t>
    </dgm:pt>
    <dgm:pt modelId="{0C51FD22-ECDE-4A2A-93C8-295B8DFBEAF3}" type="parTrans" cxnId="{FD1CB855-4935-49F1-9051-9EAAE9CCA421}">
      <dgm:prSet/>
      <dgm:spPr/>
      <dgm:t>
        <a:bodyPr/>
        <a:lstStyle/>
        <a:p>
          <a:endParaRPr lang="en-IN" sz="800"/>
        </a:p>
      </dgm:t>
    </dgm:pt>
    <dgm:pt modelId="{0720FE75-6700-45F6-9D26-7BEF98AD5860}" type="sibTrans" cxnId="{FD1CB855-4935-49F1-9051-9EAAE9CCA421}">
      <dgm:prSet/>
      <dgm:spPr/>
      <dgm:t>
        <a:bodyPr/>
        <a:lstStyle/>
        <a:p>
          <a:endParaRPr lang="en-IN" sz="800"/>
        </a:p>
      </dgm:t>
    </dgm:pt>
    <dgm:pt modelId="{1A8A6688-7DE8-4C94-85D7-A698DDDD0F6C}">
      <dgm:prSet phldrT="[Text]" custT="1"/>
      <dgm:spPr/>
      <dgm:t>
        <a:bodyPr/>
        <a:lstStyle/>
        <a:p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Testing: 2 weeks</a:t>
          </a:r>
        </a:p>
        <a:p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PGIMER &amp;</a:t>
          </a:r>
        </a:p>
        <a:p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DH Mohali</a:t>
          </a:r>
        </a:p>
      </dgm:t>
    </dgm:pt>
    <dgm:pt modelId="{664FEC3E-C512-4E7E-904D-01F57FDA9F76}" type="parTrans" cxnId="{EB534F6D-C6DB-4856-9F23-D19B682B8FFD}">
      <dgm:prSet/>
      <dgm:spPr/>
      <dgm:t>
        <a:bodyPr/>
        <a:lstStyle/>
        <a:p>
          <a:endParaRPr lang="en-IN" sz="800"/>
        </a:p>
      </dgm:t>
    </dgm:pt>
    <dgm:pt modelId="{0FCDF7AB-2214-41D2-A0FE-7AD763379F07}" type="sibTrans" cxnId="{EB534F6D-C6DB-4856-9F23-D19B682B8FFD}">
      <dgm:prSet/>
      <dgm:spPr/>
      <dgm:t>
        <a:bodyPr/>
        <a:lstStyle/>
        <a:p>
          <a:endParaRPr lang="en-IN" sz="800"/>
        </a:p>
      </dgm:t>
    </dgm:pt>
    <dgm:pt modelId="{131E63BE-82C9-48D3-9A1F-7EEB30BF20AF}">
      <dgm:prSet phldrT="[Text]" custT="1"/>
      <dgm:spPr/>
      <dgm:t>
        <a:bodyPr/>
        <a:lstStyle/>
        <a:p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Feedback</a:t>
          </a:r>
        </a:p>
      </dgm:t>
    </dgm:pt>
    <dgm:pt modelId="{4A375526-5E8D-4959-A6F9-27F25E86A822}" type="parTrans" cxnId="{DD2ED08C-D513-422E-B67C-E8969E6EE64E}">
      <dgm:prSet/>
      <dgm:spPr/>
      <dgm:t>
        <a:bodyPr/>
        <a:lstStyle/>
        <a:p>
          <a:endParaRPr lang="en-IN" sz="800"/>
        </a:p>
      </dgm:t>
    </dgm:pt>
    <dgm:pt modelId="{D8E0F97A-A004-46CA-BC19-A94801FC3601}" type="sibTrans" cxnId="{DD2ED08C-D513-422E-B67C-E8969E6EE64E}">
      <dgm:prSet/>
      <dgm:spPr/>
      <dgm:t>
        <a:bodyPr/>
        <a:lstStyle/>
        <a:p>
          <a:endParaRPr lang="en-IN" sz="800"/>
        </a:p>
      </dgm:t>
    </dgm:pt>
    <dgm:pt modelId="{01C2B039-BD43-4FAE-AEF2-021BF4BD6EBE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Hardware &amp; software</a:t>
          </a:r>
        </a:p>
      </dgm:t>
    </dgm:pt>
    <dgm:pt modelId="{DE293902-DFC8-453B-BD6A-9D835E40B91E}" type="parTrans" cxnId="{44064B41-61F5-4E01-8EDC-B044005846F4}">
      <dgm:prSet/>
      <dgm:spPr/>
      <dgm:t>
        <a:bodyPr/>
        <a:lstStyle/>
        <a:p>
          <a:endParaRPr lang="en-IN" sz="800"/>
        </a:p>
      </dgm:t>
    </dgm:pt>
    <dgm:pt modelId="{59148C0E-CAEC-4AB3-B64C-B698B734B2AD}" type="sibTrans" cxnId="{44064B41-61F5-4E01-8EDC-B044005846F4}">
      <dgm:prSet/>
      <dgm:spPr/>
      <dgm:t>
        <a:bodyPr/>
        <a:lstStyle/>
        <a:p>
          <a:endParaRPr lang="en-IN" sz="800"/>
        </a:p>
      </dgm:t>
    </dgm:pt>
    <dgm:pt modelId="{BF5EC0CB-D4DD-430C-99EB-6895DF6E5F8E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Dummy results</a:t>
          </a:r>
        </a:p>
      </dgm:t>
    </dgm:pt>
    <dgm:pt modelId="{B739A4E7-15DC-4BD2-953F-AC294CBA4C7A}" type="parTrans" cxnId="{6BC7572F-A9E2-4726-A4B4-C30517DAF3EE}">
      <dgm:prSet/>
      <dgm:spPr/>
      <dgm:t>
        <a:bodyPr/>
        <a:lstStyle/>
        <a:p>
          <a:endParaRPr lang="en-IN" sz="800"/>
        </a:p>
      </dgm:t>
    </dgm:pt>
    <dgm:pt modelId="{25CADDBE-E21A-45B2-954F-9E07D90C01AD}" type="sibTrans" cxnId="{6BC7572F-A9E2-4726-A4B4-C30517DAF3EE}">
      <dgm:prSet/>
      <dgm:spPr/>
      <dgm:t>
        <a:bodyPr/>
        <a:lstStyle/>
        <a:p>
          <a:endParaRPr lang="en-IN" sz="800"/>
        </a:p>
      </dgm:t>
    </dgm:pt>
    <dgm:pt modelId="{C5CB2F81-02CD-43D1-B3A1-37D7F23D08C9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End to end running: data entry to results</a:t>
          </a:r>
        </a:p>
      </dgm:t>
    </dgm:pt>
    <dgm:pt modelId="{22EC350B-BDF5-4976-B2A8-22932DC5C8A0}" type="parTrans" cxnId="{5615C98C-B3DC-45B0-A9B7-342C78EF4F11}">
      <dgm:prSet/>
      <dgm:spPr/>
      <dgm:t>
        <a:bodyPr/>
        <a:lstStyle/>
        <a:p>
          <a:endParaRPr lang="en-IN" sz="800"/>
        </a:p>
      </dgm:t>
    </dgm:pt>
    <dgm:pt modelId="{02416F29-F09E-45FE-A317-4369FF14A3BD}" type="sibTrans" cxnId="{5615C98C-B3DC-45B0-A9B7-342C78EF4F11}">
      <dgm:prSet/>
      <dgm:spPr/>
      <dgm:t>
        <a:bodyPr/>
        <a:lstStyle/>
        <a:p>
          <a:endParaRPr lang="en-IN" sz="800"/>
        </a:p>
      </dgm:t>
    </dgm:pt>
    <dgm:pt modelId="{9C12A4CE-A04E-442F-AEF8-054D375D8BCC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Internet compatibility</a:t>
          </a:r>
        </a:p>
      </dgm:t>
    </dgm:pt>
    <dgm:pt modelId="{1A14E892-66D1-4D81-83A2-CAC56A3154FE}" type="parTrans" cxnId="{0C7C914D-ED5F-4085-B54E-0F52608BDE4B}">
      <dgm:prSet/>
      <dgm:spPr/>
      <dgm:t>
        <a:bodyPr/>
        <a:lstStyle/>
        <a:p>
          <a:endParaRPr lang="en-IN" sz="800"/>
        </a:p>
      </dgm:t>
    </dgm:pt>
    <dgm:pt modelId="{2E9FAA5B-2ED5-40A5-A03C-4A3EF60A11C8}" type="sibTrans" cxnId="{0C7C914D-ED5F-4085-B54E-0F52608BDE4B}">
      <dgm:prSet/>
      <dgm:spPr/>
      <dgm:t>
        <a:bodyPr/>
        <a:lstStyle/>
        <a:p>
          <a:endParaRPr lang="en-IN" sz="800"/>
        </a:p>
      </dgm:t>
    </dgm:pt>
    <dgm:pt modelId="{DB26CFD3-F2F3-4559-839C-2E9C867958FA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Technical problems identified and notified</a:t>
          </a:r>
        </a:p>
      </dgm:t>
    </dgm:pt>
    <dgm:pt modelId="{E89F221F-EA45-4A98-BDBB-A468CEC920F4}" type="parTrans" cxnId="{12B613A2-49F5-4D7E-8B9B-7F74C235A779}">
      <dgm:prSet/>
      <dgm:spPr/>
      <dgm:t>
        <a:bodyPr/>
        <a:lstStyle/>
        <a:p>
          <a:endParaRPr lang="en-IN" sz="800"/>
        </a:p>
      </dgm:t>
    </dgm:pt>
    <dgm:pt modelId="{2ACA67E0-BB56-47F5-BAE6-0F6DD256C450}" type="sibTrans" cxnId="{12B613A2-49F5-4D7E-8B9B-7F74C235A779}">
      <dgm:prSet/>
      <dgm:spPr/>
      <dgm:t>
        <a:bodyPr/>
        <a:lstStyle/>
        <a:p>
          <a:endParaRPr lang="en-IN" sz="800"/>
        </a:p>
      </dgm:t>
    </dgm:pt>
    <dgm:pt modelId="{B1384D0A-9C38-4875-A875-19817C2033A0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Internet connectivity</a:t>
          </a:r>
        </a:p>
      </dgm:t>
    </dgm:pt>
    <dgm:pt modelId="{EF6BB36F-24E8-42AA-A2F6-7DE02B1629A4}" type="parTrans" cxnId="{4DE78B37-4846-4A76-978C-27F14E406CB0}">
      <dgm:prSet/>
      <dgm:spPr/>
      <dgm:t>
        <a:bodyPr/>
        <a:lstStyle/>
        <a:p>
          <a:endParaRPr lang="en-IN" sz="800"/>
        </a:p>
      </dgm:t>
    </dgm:pt>
    <dgm:pt modelId="{CAD9154E-05A2-4CAA-9117-09332E0D471F}" type="sibTrans" cxnId="{4DE78B37-4846-4A76-978C-27F14E406CB0}">
      <dgm:prSet/>
      <dgm:spPr/>
      <dgm:t>
        <a:bodyPr/>
        <a:lstStyle/>
        <a:p>
          <a:endParaRPr lang="en-IN" sz="800"/>
        </a:p>
      </dgm:t>
    </dgm:pt>
    <dgm:pt modelId="{B7AAEFCE-41D7-4D6E-A265-F3B2B1C3D9B8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Mandatory variables</a:t>
          </a:r>
        </a:p>
      </dgm:t>
    </dgm:pt>
    <dgm:pt modelId="{6D2072A4-0861-4F35-9902-965ABF738568}" type="parTrans" cxnId="{7A5624A0-9877-440E-ACED-FEA5131A1F6D}">
      <dgm:prSet/>
      <dgm:spPr/>
      <dgm:t>
        <a:bodyPr/>
        <a:lstStyle/>
        <a:p>
          <a:endParaRPr lang="en-IN" sz="800"/>
        </a:p>
      </dgm:t>
    </dgm:pt>
    <dgm:pt modelId="{FE79C91C-A3C2-4CBE-8DB9-56EADFC0D00B}" type="sibTrans" cxnId="{7A5624A0-9877-440E-ACED-FEA5131A1F6D}">
      <dgm:prSet/>
      <dgm:spPr/>
      <dgm:t>
        <a:bodyPr/>
        <a:lstStyle/>
        <a:p>
          <a:endParaRPr lang="en-IN" sz="800"/>
        </a:p>
      </dgm:t>
    </dgm:pt>
    <dgm:pt modelId="{145767D9-3842-4CEC-857E-F0C9328BE402}">
      <dgm:prSet custT="1"/>
      <dgm:spPr/>
      <dgm:t>
        <a:bodyPr/>
        <a:lstStyle/>
        <a:p>
          <a:pPr>
            <a:lnSpc>
              <a:spcPct val="150000"/>
            </a:lnSpc>
          </a:pPr>
          <a:r>
            <a:rPr lang="en-IN" sz="1050" dirty="0">
              <a:latin typeface="Arial" panose="020B0604020202020204" pitchFamily="34" charset="0"/>
              <a:cs typeface="Arial" panose="020B0604020202020204" pitchFamily="34" charset="0"/>
            </a:rPr>
            <a:t>Results time and interpretation</a:t>
          </a:r>
        </a:p>
      </dgm:t>
    </dgm:pt>
    <dgm:pt modelId="{A2383867-9B29-4BCC-BF0C-B8DB4CDCB979}" type="parTrans" cxnId="{5EBC2640-FF5E-4020-A38B-1F6E17C6436F}">
      <dgm:prSet/>
      <dgm:spPr/>
      <dgm:t>
        <a:bodyPr/>
        <a:lstStyle/>
        <a:p>
          <a:endParaRPr lang="en-IN" sz="800"/>
        </a:p>
      </dgm:t>
    </dgm:pt>
    <dgm:pt modelId="{29A8F728-43D6-4D79-AE7D-9C626E32C50F}" type="sibTrans" cxnId="{5EBC2640-FF5E-4020-A38B-1F6E17C6436F}">
      <dgm:prSet/>
      <dgm:spPr/>
      <dgm:t>
        <a:bodyPr/>
        <a:lstStyle/>
        <a:p>
          <a:endParaRPr lang="en-IN" sz="800"/>
        </a:p>
      </dgm:t>
    </dgm:pt>
    <dgm:pt modelId="{238F86BC-1EAA-4005-B901-732958A43BD0}" type="pres">
      <dgm:prSet presAssocID="{6437C3DB-5C91-4DCA-85DA-9D2D3D379A38}" presName="Name0" presStyleCnt="0">
        <dgm:presLayoutVars>
          <dgm:dir/>
          <dgm:animLvl val="lvl"/>
          <dgm:resizeHandles val="exact"/>
        </dgm:presLayoutVars>
      </dgm:prSet>
      <dgm:spPr/>
    </dgm:pt>
    <dgm:pt modelId="{3C5671EF-B55F-437C-A8CA-6CEC97BE6644}" type="pres">
      <dgm:prSet presAssocID="{6437C3DB-5C91-4DCA-85DA-9D2D3D379A38}" presName="tSp" presStyleCnt="0"/>
      <dgm:spPr/>
    </dgm:pt>
    <dgm:pt modelId="{FA9B8603-25F2-4B5F-A518-A96912FE047D}" type="pres">
      <dgm:prSet presAssocID="{6437C3DB-5C91-4DCA-85DA-9D2D3D379A38}" presName="bSp" presStyleCnt="0"/>
      <dgm:spPr/>
    </dgm:pt>
    <dgm:pt modelId="{F15A0258-5422-4C40-86DB-A48305572FC9}" type="pres">
      <dgm:prSet presAssocID="{6437C3DB-5C91-4DCA-85DA-9D2D3D379A38}" presName="process" presStyleCnt="0"/>
      <dgm:spPr/>
    </dgm:pt>
    <dgm:pt modelId="{C6893430-DCF0-41C8-A4F1-5BFD960083A7}" type="pres">
      <dgm:prSet presAssocID="{51FC0FD6-1D4F-491B-AB7F-CDCB40570813}" presName="composite1" presStyleCnt="0"/>
      <dgm:spPr/>
    </dgm:pt>
    <dgm:pt modelId="{9AEA2C01-3D86-40B6-BF0D-0BE7AECAC5D9}" type="pres">
      <dgm:prSet presAssocID="{51FC0FD6-1D4F-491B-AB7F-CDCB40570813}" presName="dummyNode1" presStyleLbl="node1" presStyleIdx="0" presStyleCnt="3"/>
      <dgm:spPr/>
    </dgm:pt>
    <dgm:pt modelId="{CF1B3B5D-A48A-4D7B-B80A-F65A835D6A9B}" type="pres">
      <dgm:prSet presAssocID="{51FC0FD6-1D4F-491B-AB7F-CDCB40570813}" presName="childNode1" presStyleLbl="bgAcc1" presStyleIdx="0" presStyleCnt="3" custScaleY="160779">
        <dgm:presLayoutVars>
          <dgm:bulletEnabled val="1"/>
        </dgm:presLayoutVars>
      </dgm:prSet>
      <dgm:spPr/>
    </dgm:pt>
    <dgm:pt modelId="{92565E94-97C9-451F-8360-2D33F2066B0C}" type="pres">
      <dgm:prSet presAssocID="{51FC0FD6-1D4F-491B-AB7F-CDCB40570813}" presName="childNode1tx" presStyleLbl="bgAcc1" presStyleIdx="0" presStyleCnt="3">
        <dgm:presLayoutVars>
          <dgm:bulletEnabled val="1"/>
        </dgm:presLayoutVars>
      </dgm:prSet>
      <dgm:spPr/>
    </dgm:pt>
    <dgm:pt modelId="{1E939120-1D61-4D11-9111-B0D37EBB15F5}" type="pres">
      <dgm:prSet presAssocID="{51FC0FD6-1D4F-491B-AB7F-CDCB40570813}" presName="parentNode1" presStyleLbl="node1" presStyleIdx="0" presStyleCnt="3" custScaleY="47209" custLinFactNeighborX="621" custLinFactNeighborY="34377">
        <dgm:presLayoutVars>
          <dgm:chMax val="1"/>
          <dgm:bulletEnabled val="1"/>
        </dgm:presLayoutVars>
      </dgm:prSet>
      <dgm:spPr/>
    </dgm:pt>
    <dgm:pt modelId="{5F369262-F089-407C-9C8A-F48848BDCC8A}" type="pres">
      <dgm:prSet presAssocID="{51FC0FD6-1D4F-491B-AB7F-CDCB40570813}" presName="connSite1" presStyleCnt="0"/>
      <dgm:spPr/>
    </dgm:pt>
    <dgm:pt modelId="{01CA3308-5486-4E64-9A85-C35CA25E5E7C}" type="pres">
      <dgm:prSet presAssocID="{0720FE75-6700-45F6-9D26-7BEF98AD5860}" presName="Name9" presStyleLbl="sibTrans2D1" presStyleIdx="0" presStyleCnt="2"/>
      <dgm:spPr/>
    </dgm:pt>
    <dgm:pt modelId="{EB66AFC3-440E-4A94-9C6F-41A63FB412A6}" type="pres">
      <dgm:prSet presAssocID="{1A8A6688-7DE8-4C94-85D7-A698DDDD0F6C}" presName="composite2" presStyleCnt="0"/>
      <dgm:spPr/>
    </dgm:pt>
    <dgm:pt modelId="{8A8F1553-DE25-4152-AECA-A9C2F97669BA}" type="pres">
      <dgm:prSet presAssocID="{1A8A6688-7DE8-4C94-85D7-A698DDDD0F6C}" presName="dummyNode2" presStyleLbl="node1" presStyleIdx="0" presStyleCnt="3"/>
      <dgm:spPr/>
    </dgm:pt>
    <dgm:pt modelId="{DEBA4085-5EA0-4313-BD11-14B8CCA75596}" type="pres">
      <dgm:prSet presAssocID="{1A8A6688-7DE8-4C94-85D7-A698DDDD0F6C}" presName="childNode2" presStyleLbl="bgAcc1" presStyleIdx="1" presStyleCnt="3" custScaleX="119434" custScaleY="142970" custLinFactNeighborY="659">
        <dgm:presLayoutVars>
          <dgm:bulletEnabled val="1"/>
        </dgm:presLayoutVars>
      </dgm:prSet>
      <dgm:spPr/>
    </dgm:pt>
    <dgm:pt modelId="{508C7A5F-BFBC-4DC8-9DED-BF9D96910D4F}" type="pres">
      <dgm:prSet presAssocID="{1A8A6688-7DE8-4C94-85D7-A698DDDD0F6C}" presName="childNode2tx" presStyleLbl="bgAcc1" presStyleIdx="1" presStyleCnt="3">
        <dgm:presLayoutVars>
          <dgm:bulletEnabled val="1"/>
        </dgm:presLayoutVars>
      </dgm:prSet>
      <dgm:spPr/>
    </dgm:pt>
    <dgm:pt modelId="{110D4CA3-576A-483A-BD5B-B7651AD374C4}" type="pres">
      <dgm:prSet presAssocID="{1A8A6688-7DE8-4C94-85D7-A698DDDD0F6C}" presName="parentNode2" presStyleLbl="node1" presStyleIdx="1" presStyleCnt="3" custScaleX="112991" custScaleY="117235" custLinFactNeighborX="-4971" custLinFactNeighborY="-14063">
        <dgm:presLayoutVars>
          <dgm:chMax val="0"/>
          <dgm:bulletEnabled val="1"/>
        </dgm:presLayoutVars>
      </dgm:prSet>
      <dgm:spPr/>
    </dgm:pt>
    <dgm:pt modelId="{023BA43F-0B57-4521-804B-219067CDBD54}" type="pres">
      <dgm:prSet presAssocID="{1A8A6688-7DE8-4C94-85D7-A698DDDD0F6C}" presName="connSite2" presStyleCnt="0"/>
      <dgm:spPr/>
    </dgm:pt>
    <dgm:pt modelId="{683B4F84-A0C8-4F4F-B041-67FD20FF875B}" type="pres">
      <dgm:prSet presAssocID="{0FCDF7AB-2214-41D2-A0FE-7AD763379F07}" presName="Name18" presStyleLbl="sibTrans2D1" presStyleIdx="1" presStyleCnt="2"/>
      <dgm:spPr/>
    </dgm:pt>
    <dgm:pt modelId="{E2968922-6FFD-4989-87F6-78A5FE912CD7}" type="pres">
      <dgm:prSet presAssocID="{131E63BE-82C9-48D3-9A1F-7EEB30BF20AF}" presName="composite1" presStyleCnt="0"/>
      <dgm:spPr/>
    </dgm:pt>
    <dgm:pt modelId="{63860CF1-4DDC-40E7-AAFA-F1AD6BD732D5}" type="pres">
      <dgm:prSet presAssocID="{131E63BE-82C9-48D3-9A1F-7EEB30BF20AF}" presName="dummyNode1" presStyleLbl="node1" presStyleIdx="1" presStyleCnt="3"/>
      <dgm:spPr/>
    </dgm:pt>
    <dgm:pt modelId="{101A0DC2-2C9A-46A1-8485-66DE5E2037E2}" type="pres">
      <dgm:prSet presAssocID="{131E63BE-82C9-48D3-9A1F-7EEB30BF20AF}" presName="childNode1" presStyleLbl="bgAcc1" presStyleIdx="2" presStyleCnt="3" custScaleY="160779">
        <dgm:presLayoutVars>
          <dgm:bulletEnabled val="1"/>
        </dgm:presLayoutVars>
      </dgm:prSet>
      <dgm:spPr/>
    </dgm:pt>
    <dgm:pt modelId="{31EB1798-975E-475B-AAE9-164ABBB27758}" type="pres">
      <dgm:prSet presAssocID="{131E63BE-82C9-48D3-9A1F-7EEB30BF20AF}" presName="childNode1tx" presStyleLbl="bgAcc1" presStyleIdx="2" presStyleCnt="3">
        <dgm:presLayoutVars>
          <dgm:bulletEnabled val="1"/>
        </dgm:presLayoutVars>
      </dgm:prSet>
      <dgm:spPr/>
    </dgm:pt>
    <dgm:pt modelId="{2BA2B007-0210-476B-9CB0-6414A300E4B4}" type="pres">
      <dgm:prSet presAssocID="{131E63BE-82C9-48D3-9A1F-7EEB30BF20AF}" presName="parentNode1" presStyleLbl="node1" presStyleIdx="2" presStyleCnt="3" custScaleX="82330" custScaleY="40417" custLinFactNeighborX="-1124" custLinFactNeighborY="37503">
        <dgm:presLayoutVars>
          <dgm:chMax val="1"/>
          <dgm:bulletEnabled val="1"/>
        </dgm:presLayoutVars>
      </dgm:prSet>
      <dgm:spPr/>
    </dgm:pt>
    <dgm:pt modelId="{1F797496-7816-46CC-9C59-34B8F0099948}" type="pres">
      <dgm:prSet presAssocID="{131E63BE-82C9-48D3-9A1F-7EEB30BF20AF}" presName="connSite1" presStyleCnt="0"/>
      <dgm:spPr/>
    </dgm:pt>
  </dgm:ptLst>
  <dgm:cxnLst>
    <dgm:cxn modelId="{270FFA08-F85F-4121-A711-169C00163D13}" type="presOf" srcId="{B1384D0A-9C38-4875-A875-19817C2033A0}" destId="{101A0DC2-2C9A-46A1-8485-66DE5E2037E2}" srcOrd="0" destOrd="0" presId="urn:microsoft.com/office/officeart/2005/8/layout/hProcess4"/>
    <dgm:cxn modelId="{6BC7572F-A9E2-4726-A4B4-C30517DAF3EE}" srcId="{51FC0FD6-1D4F-491B-AB7F-CDCB40570813}" destId="{BF5EC0CB-D4DD-430C-99EB-6895DF6E5F8E}" srcOrd="2" destOrd="0" parTransId="{B739A4E7-15DC-4BD2-953F-AC294CBA4C7A}" sibTransId="{25CADDBE-E21A-45B2-954F-9E07D90C01AD}"/>
    <dgm:cxn modelId="{4DE78B37-4846-4A76-978C-27F14E406CB0}" srcId="{131E63BE-82C9-48D3-9A1F-7EEB30BF20AF}" destId="{B1384D0A-9C38-4875-A875-19817C2033A0}" srcOrd="0" destOrd="0" parTransId="{EF6BB36F-24E8-42AA-A2F6-7DE02B1629A4}" sibTransId="{CAD9154E-05A2-4CAA-9117-09332E0D471F}"/>
    <dgm:cxn modelId="{D828B73E-16A0-4E0F-B09D-5B270EB49B1C}" type="presOf" srcId="{9C12A4CE-A04E-442F-AEF8-054D375D8BCC}" destId="{CF1B3B5D-A48A-4D7B-B80A-F65A835D6A9B}" srcOrd="0" destOrd="1" presId="urn:microsoft.com/office/officeart/2005/8/layout/hProcess4"/>
    <dgm:cxn modelId="{5EBC2640-FF5E-4020-A38B-1F6E17C6436F}" srcId="{131E63BE-82C9-48D3-9A1F-7EEB30BF20AF}" destId="{145767D9-3842-4CEC-857E-F0C9328BE402}" srcOrd="2" destOrd="0" parTransId="{A2383867-9B29-4BCC-BF0C-B8DB4CDCB979}" sibTransId="{29A8F728-43D6-4D79-AE7D-9C626E32C50F}"/>
    <dgm:cxn modelId="{44064B41-61F5-4E01-8EDC-B044005846F4}" srcId="{51FC0FD6-1D4F-491B-AB7F-CDCB40570813}" destId="{01C2B039-BD43-4FAE-AEF2-021BF4BD6EBE}" srcOrd="0" destOrd="0" parTransId="{DE293902-DFC8-453B-BD6A-9D835E40B91E}" sibTransId="{59148C0E-CAEC-4AB3-B64C-B698B734B2AD}"/>
    <dgm:cxn modelId="{61F21069-A5A8-42B9-B94D-FC8846D5C2F1}" type="presOf" srcId="{BF5EC0CB-D4DD-430C-99EB-6895DF6E5F8E}" destId="{CF1B3B5D-A48A-4D7B-B80A-F65A835D6A9B}" srcOrd="0" destOrd="2" presId="urn:microsoft.com/office/officeart/2005/8/layout/hProcess4"/>
    <dgm:cxn modelId="{AFC1204B-ED0D-4300-A748-92E9C0DE4965}" type="presOf" srcId="{DB26CFD3-F2F3-4559-839C-2E9C867958FA}" destId="{508C7A5F-BFBC-4DC8-9DED-BF9D96910D4F}" srcOrd="1" destOrd="1" presId="urn:microsoft.com/office/officeart/2005/8/layout/hProcess4"/>
    <dgm:cxn modelId="{52F5744C-61E6-4F9B-8286-9395482E692D}" type="presOf" srcId="{01C2B039-BD43-4FAE-AEF2-021BF4BD6EBE}" destId="{CF1B3B5D-A48A-4D7B-B80A-F65A835D6A9B}" srcOrd="0" destOrd="0" presId="urn:microsoft.com/office/officeart/2005/8/layout/hProcess4"/>
    <dgm:cxn modelId="{EB534F6D-C6DB-4856-9F23-D19B682B8FFD}" srcId="{6437C3DB-5C91-4DCA-85DA-9D2D3D379A38}" destId="{1A8A6688-7DE8-4C94-85D7-A698DDDD0F6C}" srcOrd="1" destOrd="0" parTransId="{664FEC3E-C512-4E7E-904D-01F57FDA9F76}" sibTransId="{0FCDF7AB-2214-41D2-A0FE-7AD763379F07}"/>
    <dgm:cxn modelId="{0C7C914D-ED5F-4085-B54E-0F52608BDE4B}" srcId="{51FC0FD6-1D4F-491B-AB7F-CDCB40570813}" destId="{9C12A4CE-A04E-442F-AEF8-054D375D8BCC}" srcOrd="1" destOrd="0" parTransId="{1A14E892-66D1-4D81-83A2-CAC56A3154FE}" sibTransId="{2E9FAA5B-2ED5-40A5-A03C-4A3EF60A11C8}"/>
    <dgm:cxn modelId="{FD1CB855-4935-49F1-9051-9EAAE9CCA421}" srcId="{6437C3DB-5C91-4DCA-85DA-9D2D3D379A38}" destId="{51FC0FD6-1D4F-491B-AB7F-CDCB40570813}" srcOrd="0" destOrd="0" parTransId="{0C51FD22-ECDE-4A2A-93C8-295B8DFBEAF3}" sibTransId="{0720FE75-6700-45F6-9D26-7BEF98AD5860}"/>
    <dgm:cxn modelId="{0E0E2277-F037-4C12-AA90-241788FFD1C5}" type="presOf" srcId="{B7AAEFCE-41D7-4D6E-A265-F3B2B1C3D9B8}" destId="{31EB1798-975E-475B-AAE9-164ABBB27758}" srcOrd="1" destOrd="1" presId="urn:microsoft.com/office/officeart/2005/8/layout/hProcess4"/>
    <dgm:cxn modelId="{3891FF81-50B4-410E-A8E2-590C296BD2BB}" type="presOf" srcId="{145767D9-3842-4CEC-857E-F0C9328BE402}" destId="{31EB1798-975E-475B-AAE9-164ABBB27758}" srcOrd="1" destOrd="2" presId="urn:microsoft.com/office/officeart/2005/8/layout/hProcess4"/>
    <dgm:cxn modelId="{9739CE8B-1E1F-4A8F-BE89-5D397C1A97BB}" type="presOf" srcId="{B1384D0A-9C38-4875-A875-19817C2033A0}" destId="{31EB1798-975E-475B-AAE9-164ABBB27758}" srcOrd="1" destOrd="0" presId="urn:microsoft.com/office/officeart/2005/8/layout/hProcess4"/>
    <dgm:cxn modelId="{5615C98C-B3DC-45B0-A9B7-342C78EF4F11}" srcId="{1A8A6688-7DE8-4C94-85D7-A698DDDD0F6C}" destId="{C5CB2F81-02CD-43D1-B3A1-37D7F23D08C9}" srcOrd="0" destOrd="0" parTransId="{22EC350B-BDF5-4976-B2A8-22932DC5C8A0}" sibTransId="{02416F29-F09E-45FE-A317-4369FF14A3BD}"/>
    <dgm:cxn modelId="{DD2ED08C-D513-422E-B67C-E8969E6EE64E}" srcId="{6437C3DB-5C91-4DCA-85DA-9D2D3D379A38}" destId="{131E63BE-82C9-48D3-9A1F-7EEB30BF20AF}" srcOrd="2" destOrd="0" parTransId="{4A375526-5E8D-4959-A6F9-27F25E86A822}" sibTransId="{D8E0F97A-A004-46CA-BC19-A94801FC3601}"/>
    <dgm:cxn modelId="{A2BA4793-D3E4-4CF4-B19B-D9463A63C255}" type="presOf" srcId="{C5CB2F81-02CD-43D1-B3A1-37D7F23D08C9}" destId="{DEBA4085-5EA0-4313-BD11-14B8CCA75596}" srcOrd="0" destOrd="0" presId="urn:microsoft.com/office/officeart/2005/8/layout/hProcess4"/>
    <dgm:cxn modelId="{411F399A-783F-48FA-9E01-0386491089FB}" type="presOf" srcId="{51FC0FD6-1D4F-491B-AB7F-CDCB40570813}" destId="{1E939120-1D61-4D11-9111-B0D37EBB15F5}" srcOrd="0" destOrd="0" presId="urn:microsoft.com/office/officeart/2005/8/layout/hProcess4"/>
    <dgm:cxn modelId="{E5C81E9B-F16D-44D5-979B-41632111956A}" type="presOf" srcId="{DB26CFD3-F2F3-4559-839C-2E9C867958FA}" destId="{DEBA4085-5EA0-4313-BD11-14B8CCA75596}" srcOrd="0" destOrd="1" presId="urn:microsoft.com/office/officeart/2005/8/layout/hProcess4"/>
    <dgm:cxn modelId="{DE3EC79E-18C4-4057-856A-6279E84E173C}" type="presOf" srcId="{6437C3DB-5C91-4DCA-85DA-9D2D3D379A38}" destId="{238F86BC-1EAA-4005-B901-732958A43BD0}" srcOrd="0" destOrd="0" presId="urn:microsoft.com/office/officeart/2005/8/layout/hProcess4"/>
    <dgm:cxn modelId="{7A5624A0-9877-440E-ACED-FEA5131A1F6D}" srcId="{131E63BE-82C9-48D3-9A1F-7EEB30BF20AF}" destId="{B7AAEFCE-41D7-4D6E-A265-F3B2B1C3D9B8}" srcOrd="1" destOrd="0" parTransId="{6D2072A4-0861-4F35-9902-965ABF738568}" sibTransId="{FE79C91C-A3C2-4CBE-8DB9-56EADFC0D00B}"/>
    <dgm:cxn modelId="{12B613A2-49F5-4D7E-8B9B-7F74C235A779}" srcId="{1A8A6688-7DE8-4C94-85D7-A698DDDD0F6C}" destId="{DB26CFD3-F2F3-4559-839C-2E9C867958FA}" srcOrd="1" destOrd="0" parTransId="{E89F221F-EA45-4A98-BDBB-A468CEC920F4}" sibTransId="{2ACA67E0-BB56-47F5-BAE6-0F6DD256C450}"/>
    <dgm:cxn modelId="{DB93D8AA-F729-41B8-AF39-04F9E49BA4DA}" type="presOf" srcId="{9C12A4CE-A04E-442F-AEF8-054D375D8BCC}" destId="{92565E94-97C9-451F-8360-2D33F2066B0C}" srcOrd="1" destOrd="1" presId="urn:microsoft.com/office/officeart/2005/8/layout/hProcess4"/>
    <dgm:cxn modelId="{2398DDC0-7925-4070-BDC4-754C9A237DF8}" type="presOf" srcId="{1A8A6688-7DE8-4C94-85D7-A698DDDD0F6C}" destId="{110D4CA3-576A-483A-BD5B-B7651AD374C4}" srcOrd="0" destOrd="0" presId="urn:microsoft.com/office/officeart/2005/8/layout/hProcess4"/>
    <dgm:cxn modelId="{A3BB46C7-AD6A-48F4-883F-62AAAB6E0ED7}" type="presOf" srcId="{0FCDF7AB-2214-41D2-A0FE-7AD763379F07}" destId="{683B4F84-A0C8-4F4F-B041-67FD20FF875B}" srcOrd="0" destOrd="0" presId="urn:microsoft.com/office/officeart/2005/8/layout/hProcess4"/>
    <dgm:cxn modelId="{AEFEABC7-FF66-4E65-BC96-7892CC57FB84}" type="presOf" srcId="{C5CB2F81-02CD-43D1-B3A1-37D7F23D08C9}" destId="{508C7A5F-BFBC-4DC8-9DED-BF9D96910D4F}" srcOrd="1" destOrd="0" presId="urn:microsoft.com/office/officeart/2005/8/layout/hProcess4"/>
    <dgm:cxn modelId="{263139C9-A50E-4A1A-A6C5-4AB84EBE859E}" type="presOf" srcId="{145767D9-3842-4CEC-857E-F0C9328BE402}" destId="{101A0DC2-2C9A-46A1-8485-66DE5E2037E2}" srcOrd="0" destOrd="2" presId="urn:microsoft.com/office/officeart/2005/8/layout/hProcess4"/>
    <dgm:cxn modelId="{C91053E0-46B6-4D73-95EE-7C929FEE4B08}" type="presOf" srcId="{BF5EC0CB-D4DD-430C-99EB-6895DF6E5F8E}" destId="{92565E94-97C9-451F-8360-2D33F2066B0C}" srcOrd="1" destOrd="2" presId="urn:microsoft.com/office/officeart/2005/8/layout/hProcess4"/>
    <dgm:cxn modelId="{F42E28E3-D4D8-454B-B493-3D9052D7E48D}" type="presOf" srcId="{131E63BE-82C9-48D3-9A1F-7EEB30BF20AF}" destId="{2BA2B007-0210-476B-9CB0-6414A300E4B4}" srcOrd="0" destOrd="0" presId="urn:microsoft.com/office/officeart/2005/8/layout/hProcess4"/>
    <dgm:cxn modelId="{29270AE9-C549-4E10-8F8B-68FFA7A57ECD}" type="presOf" srcId="{01C2B039-BD43-4FAE-AEF2-021BF4BD6EBE}" destId="{92565E94-97C9-451F-8360-2D33F2066B0C}" srcOrd="1" destOrd="0" presId="urn:microsoft.com/office/officeart/2005/8/layout/hProcess4"/>
    <dgm:cxn modelId="{5C074CEC-514D-4437-99ED-B39528976735}" type="presOf" srcId="{0720FE75-6700-45F6-9D26-7BEF98AD5860}" destId="{01CA3308-5486-4E64-9A85-C35CA25E5E7C}" srcOrd="0" destOrd="0" presId="urn:microsoft.com/office/officeart/2005/8/layout/hProcess4"/>
    <dgm:cxn modelId="{1736A2F4-2069-4B7E-8DE8-8F2AF3E34824}" type="presOf" srcId="{B7AAEFCE-41D7-4D6E-A265-F3B2B1C3D9B8}" destId="{101A0DC2-2C9A-46A1-8485-66DE5E2037E2}" srcOrd="0" destOrd="1" presId="urn:microsoft.com/office/officeart/2005/8/layout/hProcess4"/>
    <dgm:cxn modelId="{38657FB5-19D0-4E17-A241-A55DFCB457AF}" type="presParOf" srcId="{238F86BC-1EAA-4005-B901-732958A43BD0}" destId="{3C5671EF-B55F-437C-A8CA-6CEC97BE6644}" srcOrd="0" destOrd="0" presId="urn:microsoft.com/office/officeart/2005/8/layout/hProcess4"/>
    <dgm:cxn modelId="{6AB0F074-B245-442C-8AD6-C59822B87B0D}" type="presParOf" srcId="{238F86BC-1EAA-4005-B901-732958A43BD0}" destId="{FA9B8603-25F2-4B5F-A518-A96912FE047D}" srcOrd="1" destOrd="0" presId="urn:microsoft.com/office/officeart/2005/8/layout/hProcess4"/>
    <dgm:cxn modelId="{F28A33AA-34A9-494A-B611-9AF60C7B1FA0}" type="presParOf" srcId="{238F86BC-1EAA-4005-B901-732958A43BD0}" destId="{F15A0258-5422-4C40-86DB-A48305572FC9}" srcOrd="2" destOrd="0" presId="urn:microsoft.com/office/officeart/2005/8/layout/hProcess4"/>
    <dgm:cxn modelId="{D69CE559-9922-4805-85B2-C9BB725692F4}" type="presParOf" srcId="{F15A0258-5422-4C40-86DB-A48305572FC9}" destId="{C6893430-DCF0-41C8-A4F1-5BFD960083A7}" srcOrd="0" destOrd="0" presId="urn:microsoft.com/office/officeart/2005/8/layout/hProcess4"/>
    <dgm:cxn modelId="{1ECB01CD-AA0F-4587-8999-7068AF9718E6}" type="presParOf" srcId="{C6893430-DCF0-41C8-A4F1-5BFD960083A7}" destId="{9AEA2C01-3D86-40B6-BF0D-0BE7AECAC5D9}" srcOrd="0" destOrd="0" presId="urn:microsoft.com/office/officeart/2005/8/layout/hProcess4"/>
    <dgm:cxn modelId="{3F705E40-2ED5-4579-BCE9-1E9E0366A763}" type="presParOf" srcId="{C6893430-DCF0-41C8-A4F1-5BFD960083A7}" destId="{CF1B3B5D-A48A-4D7B-B80A-F65A835D6A9B}" srcOrd="1" destOrd="0" presId="urn:microsoft.com/office/officeart/2005/8/layout/hProcess4"/>
    <dgm:cxn modelId="{4F7870F8-1F40-460B-9995-C5780F13341C}" type="presParOf" srcId="{C6893430-DCF0-41C8-A4F1-5BFD960083A7}" destId="{92565E94-97C9-451F-8360-2D33F2066B0C}" srcOrd="2" destOrd="0" presId="urn:microsoft.com/office/officeart/2005/8/layout/hProcess4"/>
    <dgm:cxn modelId="{0B2053B2-5370-4A8B-AFB7-F12462D23D2C}" type="presParOf" srcId="{C6893430-DCF0-41C8-A4F1-5BFD960083A7}" destId="{1E939120-1D61-4D11-9111-B0D37EBB15F5}" srcOrd="3" destOrd="0" presId="urn:microsoft.com/office/officeart/2005/8/layout/hProcess4"/>
    <dgm:cxn modelId="{188FDF43-10C1-48B5-AA71-E1FEE802A165}" type="presParOf" srcId="{C6893430-DCF0-41C8-A4F1-5BFD960083A7}" destId="{5F369262-F089-407C-9C8A-F48848BDCC8A}" srcOrd="4" destOrd="0" presId="urn:microsoft.com/office/officeart/2005/8/layout/hProcess4"/>
    <dgm:cxn modelId="{A8B887D4-F031-4573-A288-4067386BBF68}" type="presParOf" srcId="{F15A0258-5422-4C40-86DB-A48305572FC9}" destId="{01CA3308-5486-4E64-9A85-C35CA25E5E7C}" srcOrd="1" destOrd="0" presId="urn:microsoft.com/office/officeart/2005/8/layout/hProcess4"/>
    <dgm:cxn modelId="{8FD92C32-7B43-4AF5-BA6B-B6C1F3878806}" type="presParOf" srcId="{F15A0258-5422-4C40-86DB-A48305572FC9}" destId="{EB66AFC3-440E-4A94-9C6F-41A63FB412A6}" srcOrd="2" destOrd="0" presId="urn:microsoft.com/office/officeart/2005/8/layout/hProcess4"/>
    <dgm:cxn modelId="{61A50EEF-F9B1-4DEE-A4C6-4139573B2B2E}" type="presParOf" srcId="{EB66AFC3-440E-4A94-9C6F-41A63FB412A6}" destId="{8A8F1553-DE25-4152-AECA-A9C2F97669BA}" srcOrd="0" destOrd="0" presId="urn:microsoft.com/office/officeart/2005/8/layout/hProcess4"/>
    <dgm:cxn modelId="{FC60615D-513B-4CA5-98A3-9DED9B8C36E7}" type="presParOf" srcId="{EB66AFC3-440E-4A94-9C6F-41A63FB412A6}" destId="{DEBA4085-5EA0-4313-BD11-14B8CCA75596}" srcOrd="1" destOrd="0" presId="urn:microsoft.com/office/officeart/2005/8/layout/hProcess4"/>
    <dgm:cxn modelId="{252FE213-03C0-4AC8-BB11-BA518CDD516B}" type="presParOf" srcId="{EB66AFC3-440E-4A94-9C6F-41A63FB412A6}" destId="{508C7A5F-BFBC-4DC8-9DED-BF9D96910D4F}" srcOrd="2" destOrd="0" presId="urn:microsoft.com/office/officeart/2005/8/layout/hProcess4"/>
    <dgm:cxn modelId="{463798B9-75AA-47CA-BDD4-D403991AC86A}" type="presParOf" srcId="{EB66AFC3-440E-4A94-9C6F-41A63FB412A6}" destId="{110D4CA3-576A-483A-BD5B-B7651AD374C4}" srcOrd="3" destOrd="0" presId="urn:microsoft.com/office/officeart/2005/8/layout/hProcess4"/>
    <dgm:cxn modelId="{0BF88691-1968-44C5-95F0-16EC20951457}" type="presParOf" srcId="{EB66AFC3-440E-4A94-9C6F-41A63FB412A6}" destId="{023BA43F-0B57-4521-804B-219067CDBD54}" srcOrd="4" destOrd="0" presId="urn:microsoft.com/office/officeart/2005/8/layout/hProcess4"/>
    <dgm:cxn modelId="{F1680C4B-8408-4168-8419-B21905359125}" type="presParOf" srcId="{F15A0258-5422-4C40-86DB-A48305572FC9}" destId="{683B4F84-A0C8-4F4F-B041-67FD20FF875B}" srcOrd="3" destOrd="0" presId="urn:microsoft.com/office/officeart/2005/8/layout/hProcess4"/>
    <dgm:cxn modelId="{85DD6729-3CAD-4954-B1BE-B6C75DC51D20}" type="presParOf" srcId="{F15A0258-5422-4C40-86DB-A48305572FC9}" destId="{E2968922-6FFD-4989-87F6-78A5FE912CD7}" srcOrd="4" destOrd="0" presId="urn:microsoft.com/office/officeart/2005/8/layout/hProcess4"/>
    <dgm:cxn modelId="{DB9A5FAF-1748-4A35-89BB-71B840D97CCF}" type="presParOf" srcId="{E2968922-6FFD-4989-87F6-78A5FE912CD7}" destId="{63860CF1-4DDC-40E7-AAFA-F1AD6BD732D5}" srcOrd="0" destOrd="0" presId="urn:microsoft.com/office/officeart/2005/8/layout/hProcess4"/>
    <dgm:cxn modelId="{B0FE3828-E313-43CF-A355-867DAD43EDFA}" type="presParOf" srcId="{E2968922-6FFD-4989-87F6-78A5FE912CD7}" destId="{101A0DC2-2C9A-46A1-8485-66DE5E2037E2}" srcOrd="1" destOrd="0" presId="urn:microsoft.com/office/officeart/2005/8/layout/hProcess4"/>
    <dgm:cxn modelId="{1D2D603C-27FE-4375-BB96-B7D5101051A7}" type="presParOf" srcId="{E2968922-6FFD-4989-87F6-78A5FE912CD7}" destId="{31EB1798-975E-475B-AAE9-164ABBB27758}" srcOrd="2" destOrd="0" presId="urn:microsoft.com/office/officeart/2005/8/layout/hProcess4"/>
    <dgm:cxn modelId="{41D16397-8B57-4F01-82F2-8296C67FA2E3}" type="presParOf" srcId="{E2968922-6FFD-4989-87F6-78A5FE912CD7}" destId="{2BA2B007-0210-476B-9CB0-6414A300E4B4}" srcOrd="3" destOrd="0" presId="urn:microsoft.com/office/officeart/2005/8/layout/hProcess4"/>
    <dgm:cxn modelId="{555E572F-1A05-4374-BB8A-63DA2D3C2E86}" type="presParOf" srcId="{E2968922-6FFD-4989-87F6-78A5FE912CD7}" destId="{1F797496-7816-46CC-9C59-34B8F0099948}" srcOrd="4" destOrd="0" presId="urn:microsoft.com/office/officeart/2005/8/layout/hProcess4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F1B3B5D-A48A-4D7B-B80A-F65A835D6A9B}">
      <dsp:nvSpPr>
        <dsp:cNvPr id="0" name=""/>
        <dsp:cNvSpPr/>
      </dsp:nvSpPr>
      <dsp:spPr>
        <a:xfrm>
          <a:off x="1199" y="357934"/>
          <a:ext cx="1489329" cy="19749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Hardware &amp; software</a:t>
          </a:r>
        </a:p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Internet compatibility</a:t>
          </a:r>
        </a:p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Dummy results</a:t>
          </a:r>
        </a:p>
      </dsp:txBody>
      <dsp:txXfrm>
        <a:off x="44820" y="401555"/>
        <a:ext cx="1402087" cy="1464532"/>
      </dsp:txXfrm>
    </dsp:sp>
    <dsp:sp modelId="{01CA3308-5486-4E64-9A85-C35CA25E5E7C}">
      <dsp:nvSpPr>
        <dsp:cNvPr id="0" name=""/>
        <dsp:cNvSpPr/>
      </dsp:nvSpPr>
      <dsp:spPr>
        <a:xfrm>
          <a:off x="827340" y="921849"/>
          <a:ext cx="1832003" cy="1832003"/>
        </a:xfrm>
        <a:prstGeom prst="leftCircularArrow">
          <a:avLst>
            <a:gd name="adj1" fmla="val 3060"/>
            <a:gd name="adj2" fmla="val 375791"/>
            <a:gd name="adj3" fmla="val 2129680"/>
            <a:gd name="adj4" fmla="val 9002868"/>
            <a:gd name="adj5" fmla="val 357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E939120-1D61-4D11-9111-B0D37EBB15F5}">
      <dsp:nvSpPr>
        <dsp:cNvPr id="0" name=""/>
        <dsp:cNvSpPr/>
      </dsp:nvSpPr>
      <dsp:spPr>
        <a:xfrm>
          <a:off x="340382" y="2016331"/>
          <a:ext cx="1323848" cy="248532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Integration </a:t>
          </a:r>
        </a:p>
      </dsp:txBody>
      <dsp:txXfrm>
        <a:off x="347661" y="2023610"/>
        <a:ext cx="1309290" cy="233974"/>
      </dsp:txXfrm>
    </dsp:sp>
    <dsp:sp modelId="{DEBA4085-5EA0-4313-BD11-14B8CCA75596}">
      <dsp:nvSpPr>
        <dsp:cNvPr id="0" name=""/>
        <dsp:cNvSpPr/>
      </dsp:nvSpPr>
      <dsp:spPr>
        <a:xfrm>
          <a:off x="1922995" y="496209"/>
          <a:ext cx="1778765" cy="17562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End to end running: data entry to results</a:t>
          </a:r>
        </a:p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Technical problems identified and notified</a:t>
          </a:r>
        </a:p>
      </dsp:txBody>
      <dsp:txXfrm>
        <a:off x="1963411" y="912958"/>
        <a:ext cx="1697933" cy="1299057"/>
      </dsp:txXfrm>
    </dsp:sp>
    <dsp:sp modelId="{683B4F84-A0C8-4F4F-B041-67FD20FF875B}">
      <dsp:nvSpPr>
        <dsp:cNvPr id="0" name=""/>
        <dsp:cNvSpPr/>
      </dsp:nvSpPr>
      <dsp:spPr>
        <a:xfrm>
          <a:off x="2780957" y="-131724"/>
          <a:ext cx="2042866" cy="2042866"/>
        </a:xfrm>
        <a:prstGeom prst="circularArrow">
          <a:avLst>
            <a:gd name="adj1" fmla="val 2745"/>
            <a:gd name="adj2" fmla="val 334515"/>
            <a:gd name="adj3" fmla="val 19681985"/>
            <a:gd name="adj4" fmla="val 12767522"/>
            <a:gd name="adj5" fmla="val 3202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10D4CA3-576A-483A-BD5B-B7651AD374C4}">
      <dsp:nvSpPr>
        <dsp:cNvPr id="0" name=""/>
        <dsp:cNvSpPr/>
      </dsp:nvSpPr>
      <dsp:spPr>
        <a:xfrm>
          <a:off x="2246876" y="369405"/>
          <a:ext cx="1495829" cy="617184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Testing: 2 weeks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PGIMER &amp;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DH Mohali</a:t>
          </a:r>
        </a:p>
      </dsp:txBody>
      <dsp:txXfrm>
        <a:off x="2264953" y="387482"/>
        <a:ext cx="1459675" cy="581030"/>
      </dsp:txXfrm>
    </dsp:sp>
    <dsp:sp modelId="{101A0DC2-2C9A-46A1-8485-66DE5E2037E2}">
      <dsp:nvSpPr>
        <dsp:cNvPr id="0" name=""/>
        <dsp:cNvSpPr/>
      </dsp:nvSpPr>
      <dsp:spPr>
        <a:xfrm>
          <a:off x="4075500" y="357934"/>
          <a:ext cx="1489329" cy="197498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Internet connectivity</a:t>
          </a:r>
        </a:p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Mandatory variables</a:t>
          </a:r>
        </a:p>
        <a:p>
          <a:pPr marL="57150" lvl="1" indent="-57150" algn="l" defTabSz="466725">
            <a:lnSpc>
              <a:spcPct val="15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Results time and interpretation</a:t>
          </a:r>
        </a:p>
      </dsp:txBody>
      <dsp:txXfrm>
        <a:off x="4119121" y="401555"/>
        <a:ext cx="1402087" cy="1464532"/>
      </dsp:txXfrm>
    </dsp:sp>
    <dsp:sp modelId="{2BA2B007-0210-476B-9CB0-6414A300E4B4}">
      <dsp:nvSpPr>
        <dsp:cNvPr id="0" name=""/>
        <dsp:cNvSpPr/>
      </dsp:nvSpPr>
      <dsp:spPr>
        <a:xfrm>
          <a:off x="4508544" y="2050666"/>
          <a:ext cx="1089924" cy="21277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050" kern="1200" dirty="0">
              <a:latin typeface="Arial" panose="020B0604020202020204" pitchFamily="34" charset="0"/>
              <a:cs typeface="Arial" panose="020B0604020202020204" pitchFamily="34" charset="0"/>
            </a:rPr>
            <a:t>Feedback</a:t>
          </a:r>
        </a:p>
      </dsp:txBody>
      <dsp:txXfrm>
        <a:off x="4514776" y="2056898"/>
        <a:ext cx="1077460" cy="20031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4">
  <dgm:title val=""/>
  <dgm:desc val=""/>
  <dgm:catLst>
    <dgm:cat type="process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composite"/>
    <dgm:shape xmlns:r="http://schemas.openxmlformats.org/officeDocument/2006/relationships" r:blip="">
      <dgm:adjLst/>
    </dgm:shape>
    <dgm:presOf/>
    <dgm:constrLst>
      <dgm:constr type="w" for="ch" forName="tSp" refType="w"/>
      <dgm:constr type="h" for="ch" forName="tSp" refType="h" fact="0.15"/>
      <dgm:constr type="l" for="ch" forName="tSp"/>
      <dgm:constr type="t" for="ch" forName="tSp"/>
      <dgm:constr type="w" for="ch" forName="bSp" refType="w"/>
      <dgm:constr type="h" for="ch" forName="bSp" refType="h" fact="0.15"/>
      <dgm:constr type="l" for="ch" forName="bSp"/>
      <dgm:constr type="t" for="ch" forName="bSp" refType="h" fact="0.85"/>
      <dgm:constr type="w" for="ch" forName="process" refType="w"/>
      <dgm:constr type="h" for="ch" forName="process" refType="h" fact="0.7"/>
      <dgm:constr type="l" for="ch" forName="process"/>
      <dgm:constr type="t" for="ch" forName="process" refType="h" fact="0.15"/>
    </dgm:constrLst>
    <dgm:ruleLst/>
    <dgm:layoutNode name="tSp">
      <dgm:alg type="sp"/>
      <dgm:shape xmlns:r="http://schemas.openxmlformats.org/officeDocument/2006/relationships" r:blip="">
        <dgm:adjLst/>
      </dgm:shape>
      <dgm:presOf/>
      <dgm:constrLst/>
      <dgm:ruleLst/>
    </dgm:layoutNode>
    <dgm:layoutNode name="bSp">
      <dgm:alg type="sp"/>
      <dgm:shape xmlns:r="http://schemas.openxmlformats.org/officeDocument/2006/relationships" r:blip="">
        <dgm:adjLst/>
      </dgm:shape>
      <dgm:presOf/>
      <dgm:constrLst/>
      <dgm:ruleLst/>
    </dgm:layoutNode>
    <dgm:layoutNode name="process">
      <dgm:choose name="Name1">
        <dgm:if name="Name2" func="var" arg="dir" op="equ" val="norm">
          <dgm:alg type="lin">
            <dgm:param type="linDir" val="fromL"/>
          </dgm:alg>
        </dgm:if>
        <dgm:else name="Name3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omposite1" refType="w"/>
        <dgm:constr type="w" for="ch" forName="composite2" refType="w" refFor="ch" refForName="composite1" op="equ"/>
        <dgm:constr type="h" for="ch" forName="composite1" refType="h"/>
        <dgm:constr type="h" for="ch" forName="composite2" refType="h" refFor="ch" refForName="composite1" op="equ"/>
        <dgm:constr type="primFontSz" for="des" forName="parentNode1" val="65"/>
        <dgm:constr type="primFontSz" for="des" forName="parentNode2" refType="primFontSz" refFor="des" refForName="parentNode1" op="equ"/>
        <dgm:constr type="secFontSz" for="des" forName="childNode1tx" val="65"/>
        <dgm:constr type="secFontSz" for="des" forName="childNode2tx" refType="secFontSz" refFor="des" refForName="childNode1tx" op="equ"/>
        <dgm:constr type="w" for="des" ptType="sibTrans" refType="w" refFor="ch" refForName="composite1" op="equ" fact="0.05"/>
      </dgm:constrLst>
      <dgm:ruleLst/>
      <dgm:forEach name="Name4" axis="ch" ptType="node" step="2">
        <dgm:layoutNode name="composite1">
          <dgm:alg type="composite">
            <dgm:param type="ar" val="0.943"/>
          </dgm:alg>
          <dgm:shape xmlns:r="http://schemas.openxmlformats.org/officeDocument/2006/relationships" r:blip="">
            <dgm:adjLst/>
          </dgm:shape>
          <dgm:presOf/>
          <dgm:choose name="Name5">
            <dgm:if name="Name6" func="var" arg="dir" op="equ" val="norm">
              <dgm:constrLst>
                <dgm:constr type="h" refType="w" fact="1.06"/>
                <dgm:constr type="w" for="ch" forName="dummyNode1" refType="w"/>
                <dgm:constr type="h" for="ch" forName="dummyNode1" refType="h"/>
                <dgm:constr type="t" for="ch" forName="dummyNode1"/>
                <dgm:constr type="l" for="ch" forName="dummyNode1"/>
                <dgm:constr type="w" for="ch" forName="childNode1" refType="w" fact="0.9"/>
                <dgm:constr type="h" for="ch" forName="childNode1" refType="h" fact="0.7"/>
                <dgm:constr type="t" for="ch" forName="childNode1" refType="h" fact="0.15"/>
                <dgm:constr type="l" for="ch" forName="childNode1"/>
                <dgm:constr type="w" for="ch" forName="childNode1tx" refType="w" fact="0.9"/>
                <dgm:constr type="h" for="ch" forName="childNode1tx" refType="h" fact="0.55"/>
                <dgm:constr type="t" for="ch" forName="childNode1tx" refType="h" fact="0.15"/>
                <dgm:constr type="l" for="ch" forName="childNode1tx"/>
                <dgm:constr type="w" for="ch" forName="parentNode1" refType="w" fact="0.8"/>
                <dgm:constr type="h" for="ch" forName="parentNode1" refType="h" fact="0.3"/>
                <dgm:constr type="t" for="ch" forName="parentNode1" refType="h" fact="0.7"/>
                <dgm:constr type="l" for="ch" forName="parentNode1" refType="w" fact="0.2"/>
                <dgm:constr type="w" for="ch" forName="connSite1" refType="w" fact="0.01"/>
                <dgm:constr type="h" for="ch" forName="connSite1" refType="h" fact="0.01"/>
                <dgm:constr type="t" for="ch" forName="connSite1"/>
                <dgm:constr type="l" for="ch" forName="connSite1" refType="w" fact="0.35"/>
              </dgm:constrLst>
            </dgm:if>
            <dgm:else name="Name7">
              <dgm:constrLst>
                <dgm:constr type="h" refType="w" fact="1.06"/>
                <dgm:constr type="w" for="ch" forName="dummyNode1" refType="w"/>
                <dgm:constr type="h" for="ch" forName="dummyNode1" refType="h"/>
                <dgm:constr type="t" for="ch" forName="dummyNode1"/>
                <dgm:constr type="l" for="ch" forName="dummyNode1"/>
                <dgm:constr type="w" for="ch" forName="childNode1" refType="w" fact="0.9"/>
                <dgm:constr type="h" for="ch" forName="childNode1" refType="h" fact="0.7"/>
                <dgm:constr type="t" for="ch" forName="childNode1" refType="h" fact="0.15"/>
                <dgm:constr type="l" for="ch" forName="childNode1" refType="w" fact="0.1"/>
                <dgm:constr type="w" for="ch" forName="childNode1tx" refType="w" fact="0.9"/>
                <dgm:constr type="h" for="ch" forName="childNode1tx" refType="h" fact="0.55"/>
                <dgm:constr type="t" for="ch" forName="childNode1tx" refType="h" fact="0.15"/>
                <dgm:constr type="l" for="ch" forName="childNode1tx" refType="w" fact="0.1"/>
                <dgm:constr type="w" for="ch" forName="parentNode1" refType="w" fact="0.8"/>
                <dgm:constr type="h" for="ch" forName="parentNode1" refType="h" fact="0.3"/>
                <dgm:constr type="t" for="ch" forName="parentNode1" refType="h" fact="0.7"/>
                <dgm:constr type="l" for="ch" forName="parentNode1"/>
                <dgm:constr type="w" for="ch" forName="connSite1" refType="w" fact="0.01"/>
                <dgm:constr type="h" for="ch" forName="connSite1" refType="h" fact="0.01"/>
                <dgm:constr type="t" for="ch" forName="connSite1"/>
                <dgm:constr type="l" for="ch" forName="connSite1" refType="w" fact="0.65"/>
              </dgm:constrLst>
            </dgm:else>
          </dgm:choose>
          <dgm:ruleLst/>
          <dgm:layoutNode name="dummyNode1">
            <dgm:alg type="sp"/>
            <dgm:shape xmlns:r="http://schemas.openxmlformats.org/officeDocument/2006/relationships" type="rect" r:blip="" hideGeom="1">
              <dgm:adjLst/>
            </dgm:shape>
            <dgm:presOf/>
            <dgm:constrLst/>
            <dgm:ruleLst/>
          </dgm:layoutNode>
          <dgm:layoutNode name="childNode1" styleLbl="bgAcc1">
            <dgm:varLst>
              <dgm:bulletEnabled val="1"/>
            </dgm:varLst>
            <dgm:alg type="sp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" ptType="node"/>
            <dgm:constrLst/>
            <dgm:ruleLst/>
          </dgm:layoutNode>
          <dgm:layoutNode name="childNode1tx" styleLbl="bgAcc1">
            <dgm:varLst>
              <dgm:bulletEnabled val="1"/>
            </dgm:varLst>
            <dgm:alg type="tx">
              <dgm:param type="stBulletLvl" val="1"/>
            </dgm:alg>
            <dgm:shape xmlns:r="http://schemas.openxmlformats.org/officeDocument/2006/relationships" type="roundRect" r:blip="" hideGeom="1">
              <dgm:adjLst>
                <dgm:adj idx="1" val="0.1"/>
              </dgm:adjLst>
            </dgm:shape>
            <dgm:presOf axis="des" ptType="node"/>
            <dgm:constrLst>
              <dgm:constr type="secFontSz" val="65"/>
              <dgm:constr type="primFontSz" refType="secFontSz"/>
              <dgm:constr type="tMarg" refType="secFontSz" fact="0.15"/>
              <dgm:constr type="bMarg" refType="secFontSz" fact="0.15"/>
              <dgm:constr type="lMarg" refType="secFontSz" fact="0.15"/>
              <dgm:constr type="rMarg" refType="secFontSz" fact="0.15"/>
            </dgm:constrLst>
            <dgm:ruleLst>
              <dgm:rule type="secFontSz" val="5" fact="NaN" max="NaN"/>
            </dgm:ruleLst>
          </dgm:layoutNode>
          <dgm:layoutNode name="parentNode1" styleLbl="node1">
            <dgm:varLst>
              <dgm:chMax val="1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1"/>
              <dgm:constr type="bMarg" refType="primFontSz" fact="0.1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  <dgm:layoutNode name="connSite1" moveWith="childNode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forEach name="Name8" axis="followSib" ptType="sibTrans" cnt="1">
          <dgm:layoutNode name="Name9">
            <dgm:alg type="conn">
              <dgm:param type="connRout" val="curve"/>
              <dgm:param type="srcNode" val="parentNode1"/>
              <dgm:param type="dstNode" val="connSite2"/>
              <dgm:param type="begPts" val="bCtr"/>
              <dgm:param type="endPts" val="bCtr"/>
            </dgm:alg>
            <dgm:shape xmlns:r="http://schemas.openxmlformats.org/officeDocument/2006/relationships" type="conn" r:blip="" zOrderOff="-2">
              <dgm:adjLst/>
            </dgm:shape>
            <dgm:presOf axis="self"/>
            <dgm:choose name="Name10">
              <dgm:if name="Name11" func="var" arg="dir" op="equ" val="norm">
                <dgm:constrLst>
                  <dgm:constr type="h" refType="w" fact="0.35"/>
                  <dgm:constr type="wArH" refType="h"/>
                  <dgm:constr type="hArH" refType="h"/>
                  <dgm:constr type="connDist"/>
                  <dgm:constr type="diam" refType="connDist" fact="-1.15"/>
                  <dgm:constr type="begPad"/>
                  <dgm:constr type="endPad"/>
                </dgm:constrLst>
              </dgm:if>
              <dgm:else name="Name12">
                <dgm:constrLst>
                  <dgm:constr type="h" refType="w" fact="0.35"/>
                  <dgm:constr type="wArH" refType="h"/>
                  <dgm:constr type="hArH" refType="h"/>
                  <dgm:constr type="connDist"/>
                  <dgm:constr type="diam" refType="connDist" fact="1.15"/>
                  <dgm:constr type="begPad"/>
                  <dgm:constr type="endPad"/>
                </dgm:constrLst>
              </dgm:else>
            </dgm:choose>
            <dgm:ruleLst/>
          </dgm:layoutNode>
        </dgm:forEach>
        <dgm:forEach name="Name13" axis="followSib" ptType="node" cnt="1">
          <dgm:layoutNode name="composite2">
            <dgm:alg type="composite">
              <dgm:param type="ar" val="0.943"/>
            </dgm:alg>
            <dgm:shape xmlns:r="http://schemas.openxmlformats.org/officeDocument/2006/relationships" r:blip="">
              <dgm:adjLst/>
            </dgm:shape>
            <dgm:presOf/>
            <dgm:choose name="Name14">
              <dgm:if name="Name15" func="var" arg="dir" op="equ" val="norm">
                <dgm:constrLst>
                  <dgm:constr type="h" refType="w" fact="1.06"/>
                  <dgm:constr type="w" for="ch" forName="dummyNode2" refType="w"/>
                  <dgm:constr type="h" for="ch" forName="dummyNode2" refType="h"/>
                  <dgm:constr type="t" for="ch" forName="dummyNode2"/>
                  <dgm:constr type="l" for="ch" forName="dummyNode2"/>
                  <dgm:constr type="w" for="ch" forName="childNode2" refType="w" fact="0.9"/>
                  <dgm:constr type="h" for="ch" forName="childNode2" refType="h" fact="0.7"/>
                  <dgm:constr type="t" for="ch" forName="childNode2" refType="h" fact="0.15"/>
                  <dgm:constr type="l" for="ch" forName="childNode2"/>
                  <dgm:constr type="w" for="ch" forName="childNode2tx" refType="w" fact="0.9"/>
                  <dgm:constr type="h" for="ch" forName="childNode2tx" refType="h" fact="0.55"/>
                  <dgm:constr type="t" for="ch" forName="childNode2tx" refType="h" fact="0.3"/>
                  <dgm:constr type="l" for="ch" forName="childNode2tx"/>
                  <dgm:constr type="w" for="ch" forName="parentNode2" refType="w" fact="0.8"/>
                  <dgm:constr type="h" for="ch" forName="parentNode2" refType="h" fact="0.3"/>
                  <dgm:constr type="t" for="ch" forName="parentNode2"/>
                  <dgm:constr type="l" for="ch" forName="parentNode2" refType="w" fact="0.2"/>
                  <dgm:constr type="w" for="ch" forName="connSite2" refType="w" fact="0.01"/>
                  <dgm:constr type="h" for="ch" forName="connSite2" refType="h" fact="0.01"/>
                  <dgm:constr type="t" for="ch" forName="connSite2" refType="h" fact="0.99"/>
                  <dgm:constr type="l" for="ch" forName="connSite2" refType="w" fact="0.25"/>
                </dgm:constrLst>
              </dgm:if>
              <dgm:else name="Name16">
                <dgm:constrLst>
                  <dgm:constr type="h" refType="w" fact="1.06"/>
                  <dgm:constr type="w" for="ch" forName="dummyNode2" refType="w"/>
                  <dgm:constr type="h" for="ch" forName="dummyNode2" refType="h"/>
                  <dgm:constr type="t" for="ch" forName="dummyNode2"/>
                  <dgm:constr type="l" for="ch" forName="dummyNode2"/>
                  <dgm:constr type="w" for="ch" forName="childNode2" refType="w" fact="0.9"/>
                  <dgm:constr type="h" for="ch" forName="childNode2" refType="h" fact="0.7"/>
                  <dgm:constr type="t" for="ch" forName="childNode2" refType="h" fact="0.15"/>
                  <dgm:constr type="l" for="ch" forName="childNode2" refType="w" fact="0.1"/>
                  <dgm:constr type="w" for="ch" forName="childNode2tx" refType="w" fact="0.9"/>
                  <dgm:constr type="h" for="ch" forName="childNode2tx" refType="h" fact="0.55"/>
                  <dgm:constr type="t" for="ch" forName="childNode2tx" refType="h" fact="0.3"/>
                  <dgm:constr type="l" for="ch" forName="childNode2tx" refType="w" fact="0.1"/>
                  <dgm:constr type="w" for="ch" forName="parentNode2" refType="w" fact="0.8"/>
                  <dgm:constr type="h" for="ch" forName="parentNode2" refType="h" fact="0.3"/>
                  <dgm:constr type="t" for="ch" forName="parentNode2"/>
                  <dgm:constr type="l" for="ch" forName="parentNode2"/>
                  <dgm:constr type="w" for="ch" forName="connSite2" refType="w" fact="0.01"/>
                  <dgm:constr type="h" for="ch" forName="connSite2" refType="h" fact="0.01"/>
                  <dgm:constr type="t" for="ch" forName="connSite2" refType="h" fact="0.99"/>
                  <dgm:constr type="l" for="ch" forName="connSite2" refType="w" fact="0.85"/>
                </dgm:constrLst>
              </dgm:else>
            </dgm:choose>
            <dgm:ruleLst/>
            <dgm:layoutNode name="dummyNode2">
              <dgm:alg type="sp"/>
              <dgm:shape xmlns:r="http://schemas.openxmlformats.org/officeDocument/2006/relationships" type="rect" r:blip="" hideGeom="1">
                <dgm:adjLst/>
              </dgm:shape>
              <dgm:presOf/>
              <dgm:constrLst/>
              <dgm:ruleLst/>
            </dgm:layoutNode>
            <dgm:layoutNode name="childNode2" styleLbl="bgAcc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des" ptType="node"/>
              <dgm:constrLst/>
              <dgm:ruleLst/>
            </dgm:layoutNode>
            <dgm:layoutNode name="childNode2tx" styleLbl="bgAcc1">
              <dgm:varLst>
                <dgm:bulletEnabled val="1"/>
              </dgm:varLst>
              <dgm:alg type="tx">
                <dgm:param type="stBulletLvl" val="1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des" ptType="node"/>
              <dgm:constrLst>
                <dgm:constr type="secFontSz" val="65"/>
                <dgm:constr type="primFontSz" refType="secFontSz"/>
                <dgm:constr type="tMarg" refType="secFontSz" fact="0.15"/>
                <dgm:constr type="bMarg" refType="secFontSz" fact="0.15"/>
                <dgm:constr type="lMarg" refType="secFontSz" fact="0.15"/>
                <dgm:constr type="rMarg" refType="secFontSz" fact="0.15"/>
              </dgm:constrLst>
              <dgm:ruleLst>
                <dgm:rule type="secFontSz" val="5" fact="NaN" max="NaN"/>
              </dgm:ruleLst>
            </dgm:layoutNode>
            <dgm:layoutNode name="parentNode2" styleLbl="node1">
              <dgm:varLst>
                <dgm:chMax val="0"/>
                <dgm:bulletEnabled val="1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connSite2" moveWith="childNode2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layoutNode>
          <dgm:forEach name="Name17" axis="followSib" ptType="sibTrans" cnt="1">
            <dgm:layoutNode name="Name18">
              <dgm:alg type="conn">
                <dgm:param type="connRout" val="curve"/>
                <dgm:param type="srcNode" val="parentNode2"/>
                <dgm:param type="dstNode" val="connSite1"/>
                <dgm:param type="begPts" val="tCtr"/>
                <dgm:param type="endPts" val="tCtr"/>
              </dgm:alg>
              <dgm:shape xmlns:r="http://schemas.openxmlformats.org/officeDocument/2006/relationships" type="conn" r:blip="" zOrderOff="-2">
                <dgm:adjLst/>
              </dgm:shape>
              <dgm:presOf axis="self"/>
              <dgm:choose name="Name19">
                <dgm:if name="Name20" func="var" arg="dir" op="equ" val="norm">
                  <dgm:constrLst>
                    <dgm:constr type="h" refType="w" fact="0.35"/>
                    <dgm:constr type="wArH" refType="h"/>
                    <dgm:constr type="hArH" refType="h"/>
                    <dgm:constr type="connDist"/>
                    <dgm:constr type="diam" refType="connDist" fact="1.15"/>
                    <dgm:constr type="begPad"/>
                    <dgm:constr type="endPad"/>
                  </dgm:constrLst>
                </dgm:if>
                <dgm:else name="Name21">
                  <dgm:constrLst>
                    <dgm:constr type="h" refType="w" fact="0.35"/>
                    <dgm:constr type="wArH" refType="h"/>
                    <dgm:constr type="hArH" refType="h"/>
                    <dgm:constr type="connDist"/>
                    <dgm:constr type="diam" refType="connDist" fact="-1.15"/>
                    <dgm:constr type="begPad"/>
                    <dgm:constr type="endPad"/>
                  </dgm:constrLst>
                </dgm:else>
              </dgm:choose>
              <dgm:ruleLst/>
            </dgm:layoutNode>
          </dgm:forEach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54E93-844A-445A-AC6C-C06B64C21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9</Pages>
  <Words>503</Words>
  <Characters>2958</Characters>
  <Application>Microsoft Office Word</Application>
  <DocSecurity>0</DocSecurity>
  <Lines>422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l Chauhan</dc:creator>
  <cp:keywords/>
  <dc:description/>
  <cp:lastModifiedBy>Anshul Chauhan</cp:lastModifiedBy>
  <cp:revision>69</cp:revision>
  <dcterms:created xsi:type="dcterms:W3CDTF">2024-06-05T19:27:00Z</dcterms:created>
  <dcterms:modified xsi:type="dcterms:W3CDTF">2025-06-0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e4098d5c571c822d2476f34ba262fcabebbb7d695cd6e1353414b8306c6f3b</vt:lpwstr>
  </property>
</Properties>
</file>